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F503E3" w14:textId="37051178" w:rsidR="002C0270" w:rsidRPr="00712CBB" w:rsidRDefault="002C0270" w:rsidP="00344951">
      <w:pPr>
        <w:pStyle w:val="Caption"/>
        <w:keepNext/>
        <w:ind w:right="990"/>
        <w:contextualSpacing/>
        <w:jc w:val="both"/>
        <w:rPr>
          <w:rFonts w:asciiTheme="minorBidi" w:hAnsiTheme="minorBidi"/>
          <w:i w:val="0"/>
          <w:iCs w:val="0"/>
          <w:color w:val="000000" w:themeColor="text1"/>
          <w:sz w:val="24"/>
          <w:szCs w:val="24"/>
        </w:rPr>
      </w:pPr>
      <w:r w:rsidRPr="00712CBB">
        <w:rPr>
          <w:rFonts w:asciiTheme="minorBidi" w:hAnsiTheme="minorBidi"/>
          <w:b/>
          <w:bCs/>
          <w:i w:val="0"/>
          <w:iCs w:val="0"/>
          <w:color w:val="000000" w:themeColor="text1"/>
          <w:sz w:val="24"/>
          <w:szCs w:val="24"/>
        </w:rPr>
        <w:t xml:space="preserve">Table </w:t>
      </w:r>
      <w:r>
        <w:rPr>
          <w:rFonts w:asciiTheme="minorBidi" w:hAnsiTheme="minorBidi"/>
          <w:b/>
          <w:bCs/>
          <w:i w:val="0"/>
          <w:iCs w:val="0"/>
          <w:color w:val="000000" w:themeColor="text1"/>
          <w:sz w:val="24"/>
          <w:szCs w:val="24"/>
        </w:rPr>
        <w:t>S</w:t>
      </w:r>
      <w:r w:rsidR="00344951">
        <w:rPr>
          <w:rFonts w:asciiTheme="minorBidi" w:hAnsiTheme="minorBidi"/>
          <w:b/>
          <w:bCs/>
          <w:i w:val="0"/>
          <w:iCs w:val="0"/>
          <w:color w:val="000000" w:themeColor="text1"/>
          <w:sz w:val="24"/>
          <w:szCs w:val="24"/>
        </w:rPr>
        <w:t>3</w:t>
      </w:r>
      <w:r w:rsidRPr="00712CBB">
        <w:rPr>
          <w:rFonts w:asciiTheme="minorBidi" w:hAnsiTheme="minorBidi"/>
          <w:b/>
          <w:bCs/>
          <w:i w:val="0"/>
          <w:iCs w:val="0"/>
          <w:color w:val="000000" w:themeColor="text1"/>
          <w:sz w:val="24"/>
          <w:szCs w:val="24"/>
        </w:rPr>
        <w:t>.</w:t>
      </w:r>
      <w:r w:rsidRPr="00712CBB">
        <w:rPr>
          <w:rFonts w:asciiTheme="minorBidi" w:hAnsiTheme="minorBidi"/>
          <w:i w:val="0"/>
          <w:iCs w:val="0"/>
          <w:color w:val="000000" w:themeColor="text1"/>
          <w:sz w:val="24"/>
          <w:szCs w:val="24"/>
        </w:rPr>
        <w:t xml:space="preserve"> </w:t>
      </w:r>
      <w:r w:rsidR="007357B2" w:rsidRPr="00A66478">
        <w:rPr>
          <w:rFonts w:asciiTheme="minorBidi" w:hAnsiTheme="minorBidi"/>
          <w:b/>
          <w:i w:val="0"/>
          <w:iCs w:val="0"/>
          <w:color w:val="000000" w:themeColor="text1"/>
          <w:sz w:val="24"/>
          <w:szCs w:val="24"/>
        </w:rPr>
        <w:t>Expression of M1- and M2-signature genes by HBCs</w:t>
      </w:r>
      <w:r w:rsidR="007357B2">
        <w:rPr>
          <w:rFonts w:asciiTheme="minorBidi" w:hAnsiTheme="minorBidi"/>
          <w:i w:val="0"/>
          <w:iCs w:val="0"/>
          <w:color w:val="000000" w:themeColor="text1"/>
          <w:sz w:val="24"/>
          <w:szCs w:val="24"/>
        </w:rPr>
        <w:t>. HBCs were stimulated, or not, with IFN-</w:t>
      </w:r>
      <w:r w:rsidR="007357B2">
        <w:rPr>
          <w:rFonts w:asciiTheme="minorBidi" w:hAnsiTheme="minorBidi"/>
          <w:i w:val="0"/>
          <w:iCs w:val="0"/>
          <w:color w:val="000000" w:themeColor="text1"/>
          <w:sz w:val="24"/>
          <w:szCs w:val="24"/>
        </w:rPr>
        <w:sym w:font="Symbol" w:char="F067"/>
      </w:r>
      <w:r w:rsidR="007357B2">
        <w:rPr>
          <w:rFonts w:asciiTheme="minorBidi" w:hAnsiTheme="minorBidi"/>
          <w:i w:val="0"/>
          <w:iCs w:val="0"/>
          <w:color w:val="000000" w:themeColor="text1"/>
          <w:sz w:val="24"/>
          <w:szCs w:val="24"/>
        </w:rPr>
        <w:t xml:space="preserve">/LPS for 24 h prior to </w:t>
      </w:r>
      <w:r w:rsidR="007357B2" w:rsidRPr="00E25031">
        <w:rPr>
          <w:rFonts w:asciiTheme="minorBidi" w:hAnsiTheme="minorBidi"/>
          <w:iCs w:val="0"/>
          <w:color w:val="000000" w:themeColor="text1"/>
          <w:sz w:val="24"/>
          <w:szCs w:val="24"/>
        </w:rPr>
        <w:t>Lm</w:t>
      </w:r>
      <w:r w:rsidR="007357B2">
        <w:rPr>
          <w:rFonts w:asciiTheme="minorBidi" w:hAnsiTheme="minorBidi"/>
          <w:i w:val="0"/>
          <w:iCs w:val="0"/>
          <w:color w:val="000000" w:themeColor="text1"/>
          <w:sz w:val="24"/>
          <w:szCs w:val="24"/>
        </w:rPr>
        <w:t xml:space="preserve"> infection. Control untreated HBCs (UT), HBCs treated with IFN-</w:t>
      </w:r>
      <w:r w:rsidR="007357B2">
        <w:rPr>
          <w:rFonts w:asciiTheme="minorBidi" w:hAnsiTheme="minorBidi"/>
          <w:i w:val="0"/>
          <w:iCs w:val="0"/>
          <w:color w:val="000000" w:themeColor="text1"/>
          <w:sz w:val="24"/>
          <w:szCs w:val="24"/>
        </w:rPr>
        <w:sym w:font="Symbol" w:char="F067"/>
      </w:r>
      <w:r w:rsidR="007357B2">
        <w:rPr>
          <w:rFonts w:asciiTheme="minorBidi" w:hAnsiTheme="minorBidi"/>
          <w:i w:val="0"/>
          <w:iCs w:val="0"/>
          <w:color w:val="000000" w:themeColor="text1"/>
          <w:sz w:val="24"/>
          <w:szCs w:val="24"/>
        </w:rPr>
        <w:t xml:space="preserve">/LPS, and untreated </w:t>
      </w:r>
      <w:r w:rsidR="007357B2">
        <w:rPr>
          <w:rFonts w:asciiTheme="minorBidi" w:hAnsiTheme="minorBidi"/>
          <w:iCs w:val="0"/>
          <w:color w:val="000000" w:themeColor="text1"/>
          <w:sz w:val="24"/>
          <w:szCs w:val="24"/>
        </w:rPr>
        <w:t>Lm-</w:t>
      </w:r>
      <w:r w:rsidR="007357B2">
        <w:rPr>
          <w:rFonts w:asciiTheme="minorBidi" w:hAnsiTheme="minorBidi"/>
          <w:i w:val="0"/>
          <w:iCs w:val="0"/>
          <w:color w:val="000000" w:themeColor="text1"/>
          <w:sz w:val="24"/>
          <w:szCs w:val="24"/>
        </w:rPr>
        <w:t>infected HBCs were incubated for the indicated time points (h). Data show the fold change expression of M1</w:t>
      </w:r>
      <w:r w:rsidR="00703F09">
        <w:rPr>
          <w:rFonts w:asciiTheme="minorBidi" w:hAnsiTheme="minorBidi"/>
          <w:i w:val="0"/>
          <w:iCs w:val="0"/>
          <w:color w:val="000000" w:themeColor="text1"/>
          <w:sz w:val="24"/>
          <w:szCs w:val="24"/>
        </w:rPr>
        <w:t>-</w:t>
      </w:r>
      <w:r w:rsidR="007357B2">
        <w:rPr>
          <w:rFonts w:asciiTheme="minorBidi" w:hAnsiTheme="minorBidi"/>
          <w:i w:val="0"/>
          <w:iCs w:val="0"/>
          <w:color w:val="000000" w:themeColor="text1"/>
          <w:sz w:val="24"/>
          <w:szCs w:val="24"/>
        </w:rPr>
        <w:t xml:space="preserve"> and M2-signature</w:t>
      </w:r>
      <w:r w:rsidR="007357B2" w:rsidRPr="00712CBB">
        <w:rPr>
          <w:rFonts w:asciiTheme="minorBidi" w:hAnsiTheme="minorBidi"/>
          <w:i w:val="0"/>
          <w:iCs w:val="0"/>
          <w:color w:val="000000" w:themeColor="text1"/>
          <w:sz w:val="24"/>
          <w:szCs w:val="24"/>
        </w:rPr>
        <w:t xml:space="preserve"> gene</w:t>
      </w:r>
      <w:r w:rsidR="007E2439">
        <w:rPr>
          <w:rFonts w:asciiTheme="minorBidi" w:hAnsiTheme="minorBidi"/>
          <w:i w:val="0"/>
          <w:iCs w:val="0"/>
          <w:color w:val="000000" w:themeColor="text1"/>
          <w:sz w:val="24"/>
          <w:szCs w:val="24"/>
        </w:rPr>
        <w:t>s (</w:t>
      </w:r>
      <w:r w:rsidR="007357B2">
        <w:rPr>
          <w:rFonts w:asciiTheme="minorBidi" w:hAnsiTheme="minorBidi"/>
          <w:i w:val="0"/>
          <w:iCs w:val="0"/>
          <w:color w:val="000000" w:themeColor="text1"/>
          <w:sz w:val="24"/>
          <w:szCs w:val="24"/>
        </w:rPr>
        <w:t xml:space="preserve">RNA-seq). </w:t>
      </w:r>
      <w:r w:rsidR="00703F09">
        <w:rPr>
          <w:rFonts w:asciiTheme="minorBidi" w:hAnsiTheme="minorBidi"/>
          <w:i w:val="0"/>
          <w:iCs w:val="0"/>
          <w:color w:val="000000" w:themeColor="text1"/>
          <w:sz w:val="24"/>
          <w:szCs w:val="24"/>
        </w:rPr>
        <w:t>U</w:t>
      </w:r>
      <w:r w:rsidR="007357B2">
        <w:rPr>
          <w:rFonts w:asciiTheme="minorBidi" w:hAnsiTheme="minorBidi"/>
          <w:i w:val="0"/>
          <w:iCs w:val="0"/>
          <w:color w:val="000000" w:themeColor="text1"/>
          <w:sz w:val="24"/>
          <w:szCs w:val="24"/>
        </w:rPr>
        <w:t xml:space="preserve">pregulated </w:t>
      </w:r>
      <w:r w:rsidR="007E2439">
        <w:rPr>
          <w:rFonts w:asciiTheme="minorBidi" w:hAnsiTheme="minorBidi"/>
          <w:i w:val="0"/>
          <w:iCs w:val="0"/>
          <w:color w:val="000000" w:themeColor="text1"/>
          <w:sz w:val="24"/>
          <w:szCs w:val="24"/>
        </w:rPr>
        <w:t>(Log</w:t>
      </w:r>
      <w:r w:rsidR="007E2439" w:rsidRPr="000B2A53">
        <w:rPr>
          <w:rFonts w:asciiTheme="minorBidi" w:hAnsiTheme="minorBidi"/>
          <w:i w:val="0"/>
          <w:iCs w:val="0"/>
          <w:color w:val="000000" w:themeColor="text1"/>
          <w:sz w:val="24"/>
          <w:szCs w:val="24"/>
        </w:rPr>
        <w:t>2</w:t>
      </w:r>
      <w:r w:rsidR="007E2439">
        <w:rPr>
          <w:rFonts w:asciiTheme="minorBidi" w:hAnsiTheme="minorBidi"/>
          <w:i w:val="0"/>
          <w:iCs w:val="0"/>
          <w:color w:val="000000" w:themeColor="text1"/>
          <w:sz w:val="24"/>
          <w:szCs w:val="24"/>
        </w:rPr>
        <w:t xml:space="preserve">FC </w:t>
      </w:r>
      <m:oMath>
        <m:r>
          <w:rPr>
            <w:rFonts w:ascii="Cambria Math" w:hAnsi="Cambria Math"/>
            <w:color w:val="000000" w:themeColor="text1"/>
            <w:sz w:val="24"/>
            <w:szCs w:val="24"/>
          </w:rPr>
          <m:t>≥</m:t>
        </m:r>
      </m:oMath>
      <w:r w:rsidR="007E2439">
        <w:rPr>
          <w:rFonts w:asciiTheme="minorBidi" w:hAnsiTheme="minorBidi"/>
          <w:i w:val="0"/>
          <w:iCs w:val="0"/>
          <w:color w:val="000000" w:themeColor="text1"/>
          <w:sz w:val="24"/>
          <w:szCs w:val="24"/>
        </w:rPr>
        <w:t xml:space="preserve"> 1) </w:t>
      </w:r>
      <w:r w:rsidR="007357B2">
        <w:rPr>
          <w:rFonts w:asciiTheme="minorBidi" w:hAnsiTheme="minorBidi"/>
          <w:i w:val="0"/>
          <w:iCs w:val="0"/>
          <w:color w:val="000000" w:themeColor="text1"/>
          <w:sz w:val="24"/>
          <w:szCs w:val="24"/>
        </w:rPr>
        <w:t xml:space="preserve">and downregulated </w:t>
      </w:r>
      <w:r w:rsidR="007E2439">
        <w:rPr>
          <w:rFonts w:asciiTheme="minorBidi" w:hAnsiTheme="minorBidi"/>
          <w:i w:val="0"/>
          <w:iCs w:val="0"/>
          <w:color w:val="000000" w:themeColor="text1"/>
          <w:sz w:val="24"/>
          <w:szCs w:val="24"/>
        </w:rPr>
        <w:t>(Log</w:t>
      </w:r>
      <w:r w:rsidR="007E2439" w:rsidRPr="000B2A53">
        <w:rPr>
          <w:rFonts w:asciiTheme="minorBidi" w:hAnsiTheme="minorBidi"/>
          <w:i w:val="0"/>
          <w:iCs w:val="0"/>
          <w:color w:val="000000" w:themeColor="text1"/>
          <w:sz w:val="24"/>
          <w:szCs w:val="24"/>
        </w:rPr>
        <w:t>2</w:t>
      </w:r>
      <w:r w:rsidR="007E2439">
        <w:rPr>
          <w:rFonts w:asciiTheme="minorBidi" w:hAnsiTheme="minorBidi"/>
          <w:i w:val="0"/>
          <w:iCs w:val="0"/>
          <w:color w:val="000000" w:themeColor="text1"/>
          <w:sz w:val="24"/>
          <w:szCs w:val="24"/>
        </w:rPr>
        <w:t xml:space="preserve">FC </w:t>
      </w:r>
      <m:oMath>
        <m:r>
          <w:rPr>
            <w:rFonts w:ascii="Cambria Math" w:hAnsi="Cambria Math"/>
            <w:color w:val="000000" w:themeColor="text1"/>
            <w:sz w:val="24"/>
            <w:szCs w:val="24"/>
          </w:rPr>
          <m:t>≤</m:t>
        </m:r>
      </m:oMath>
      <w:r w:rsidR="007E2439">
        <w:rPr>
          <w:rFonts w:asciiTheme="minorBidi" w:hAnsiTheme="minorBidi"/>
          <w:i w:val="0"/>
          <w:iCs w:val="0"/>
          <w:color w:val="000000" w:themeColor="text1"/>
          <w:sz w:val="24"/>
          <w:szCs w:val="24"/>
        </w:rPr>
        <w:t xml:space="preserve"> -1) </w:t>
      </w:r>
      <w:r w:rsidR="007357B2">
        <w:rPr>
          <w:rFonts w:asciiTheme="minorBidi" w:hAnsiTheme="minorBidi"/>
          <w:i w:val="0"/>
          <w:iCs w:val="0"/>
          <w:color w:val="000000" w:themeColor="text1"/>
          <w:sz w:val="24"/>
          <w:szCs w:val="24"/>
        </w:rPr>
        <w:t>genes are highlighted in green and yellow, respectively, and significant FDR values are highlighted in pink. FC (fold change), FDR (false discovery rate), vs (versus), and</w:t>
      </w:r>
      <w:r w:rsidR="007357B2" w:rsidRPr="00DE3D1D">
        <w:rPr>
          <w:rFonts w:asciiTheme="minorBidi" w:hAnsiTheme="minorBidi"/>
          <w:i w:val="0"/>
          <w:iCs w:val="0"/>
          <w:color w:val="000000" w:themeColor="text1"/>
          <w:sz w:val="24"/>
          <w:szCs w:val="24"/>
        </w:rPr>
        <w:t xml:space="preserve"> </w:t>
      </w:r>
      <w:r w:rsidR="007357B2">
        <w:rPr>
          <w:rFonts w:asciiTheme="minorBidi" w:hAnsiTheme="minorBidi"/>
          <w:i w:val="0"/>
          <w:iCs w:val="0"/>
          <w:color w:val="000000" w:themeColor="text1"/>
          <w:sz w:val="24"/>
          <w:szCs w:val="24"/>
        </w:rPr>
        <w:t>ND (not detected)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510"/>
        <w:gridCol w:w="961"/>
        <w:gridCol w:w="1324"/>
        <w:gridCol w:w="961"/>
        <w:gridCol w:w="1324"/>
        <w:gridCol w:w="961"/>
        <w:gridCol w:w="1324"/>
      </w:tblGrid>
      <w:tr w:rsidR="0027486D" w:rsidRPr="00B76FFC" w14:paraId="405E4B5E" w14:textId="77777777" w:rsidTr="00A65253">
        <w:trPr>
          <w:trHeight w:val="320"/>
        </w:trPr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A301E5" w14:textId="2A028CC4" w:rsidR="0027486D" w:rsidRPr="00B76FFC" w:rsidRDefault="0027486D" w:rsidP="0027486D">
            <w:pPr>
              <w:rPr>
                <w:rFonts w:asciiTheme="minorBidi" w:eastAsia="Times New Roman" w:hAnsiTheme="minorBidi"/>
              </w:rPr>
            </w:pPr>
            <w:r w:rsidRPr="00B76FFC">
              <w:rPr>
                <w:rFonts w:asciiTheme="minorBidi" w:eastAsia="Times New Roman" w:hAnsiTheme="minorBidi"/>
                <w:b/>
                <w:bCs/>
                <w:color w:val="000000"/>
              </w:rPr>
              <w:t>M1</w:t>
            </w:r>
          </w:p>
        </w:tc>
        <w:tc>
          <w:tcPr>
            <w:tcW w:w="228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8C6D48" w14:textId="25992421" w:rsidR="0027486D" w:rsidRPr="00B76FFC" w:rsidRDefault="0027486D">
            <w:pPr>
              <w:ind w:left="-3" w:firstLine="3"/>
              <w:rPr>
                <w:rFonts w:asciiTheme="minorBidi" w:eastAsia="Times New Roman" w:hAnsiTheme="minorBidi"/>
                <w:color w:val="000000"/>
              </w:rPr>
            </w:pPr>
            <w:r w:rsidRPr="00A12703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IFN</w:t>
            </w:r>
            <w:r w:rsidRPr="00B76FFC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sym w:font="Symbol" w:char="F067"/>
            </w:r>
            <w:r w:rsidRPr="00B76FFC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/</w:t>
            </w:r>
            <w:r w:rsidRPr="00A12703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LPS</w:t>
            </w:r>
            <w:r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 xml:space="preserve"> (5)</w:t>
            </w:r>
            <w:r w:rsidRPr="00A12703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B76FFC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vs UT</w:t>
            </w:r>
            <w:r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 xml:space="preserve"> (5)</w:t>
            </w:r>
          </w:p>
        </w:tc>
        <w:tc>
          <w:tcPr>
            <w:tcW w:w="228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493AC0" w14:textId="3F67D860" w:rsidR="0027486D" w:rsidRPr="00B76FFC" w:rsidRDefault="0027486D" w:rsidP="0027486D">
            <w:pPr>
              <w:rPr>
                <w:rFonts w:asciiTheme="minorBidi" w:eastAsia="Times New Roman" w:hAnsiTheme="minorBidi"/>
                <w:color w:val="000000"/>
              </w:rPr>
            </w:pPr>
            <w:r w:rsidRPr="00A12703"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0"/>
                <w:szCs w:val="20"/>
              </w:rPr>
              <w:t>Lm</w:t>
            </w:r>
            <w:r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(5)</w:t>
            </w:r>
            <w:r w:rsidRPr="00A12703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B76FFC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vs UT</w:t>
            </w:r>
            <w:r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 xml:space="preserve"> (5)</w:t>
            </w:r>
          </w:p>
        </w:tc>
        <w:tc>
          <w:tcPr>
            <w:tcW w:w="228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5F982F" w14:textId="561D5D97" w:rsidR="0027486D" w:rsidRPr="00B76FFC" w:rsidRDefault="0027486D" w:rsidP="0027486D">
            <w:pPr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0"/>
                <w:szCs w:val="20"/>
              </w:rPr>
              <w:t>Lm</w:t>
            </w:r>
            <w:r w:rsidRPr="00B76FFC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(24)</w:t>
            </w:r>
            <w:r w:rsidRPr="00B76FFC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 xml:space="preserve"> vs </w:t>
            </w:r>
            <w:r w:rsidRPr="00B76FFC"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0"/>
                <w:szCs w:val="20"/>
              </w:rPr>
              <w:t>Lm</w:t>
            </w:r>
            <w:r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(5)</w:t>
            </w:r>
          </w:p>
        </w:tc>
      </w:tr>
      <w:tr w:rsidR="0027486D" w:rsidRPr="00B76FFC" w14:paraId="11D320FB" w14:textId="77777777" w:rsidTr="00A65253">
        <w:trPr>
          <w:trHeight w:val="320"/>
        </w:trPr>
        <w:tc>
          <w:tcPr>
            <w:tcW w:w="15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7E3E92" w14:textId="7F20D7C5" w:rsidR="0027486D" w:rsidRPr="00B76FFC" w:rsidRDefault="0027486D" w:rsidP="0027486D">
            <w:pPr>
              <w:rPr>
                <w:rFonts w:asciiTheme="minorBidi" w:eastAsia="Times New Roman" w:hAnsiTheme="minorBidi"/>
                <w:b/>
                <w:bCs/>
                <w:color w:val="000000"/>
              </w:rPr>
            </w:pPr>
          </w:p>
        </w:tc>
        <w:tc>
          <w:tcPr>
            <w:tcW w:w="961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3356AF" w14:textId="0A3CECFB" w:rsidR="0027486D" w:rsidRPr="00B76FFC" w:rsidRDefault="0027486D" w:rsidP="0027486D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>
              <w:rPr>
                <w:rFonts w:asciiTheme="minorBidi" w:eastAsia="Times New Roman" w:hAnsiTheme="minorBidi"/>
                <w:b/>
                <w:bCs/>
                <w:noProof/>
                <w:color w:val="00000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533C03D2" wp14:editId="406B7D22">
                      <wp:simplePos x="0" y="0"/>
                      <wp:positionH relativeFrom="column">
                        <wp:posOffset>-19050</wp:posOffset>
                      </wp:positionH>
                      <wp:positionV relativeFrom="paragraph">
                        <wp:posOffset>-24130</wp:posOffset>
                      </wp:positionV>
                      <wp:extent cx="1123315" cy="0"/>
                      <wp:effectExtent l="0" t="0" r="6985" b="12700"/>
                      <wp:wrapNone/>
                      <wp:docPr id="1" name="Straight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123315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9AA3414" id="Straight Connector 1" o:spid="_x0000_s1026" style="position:absolute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.5pt,-1.9pt" to="86.95pt,-1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" strokecolor="black [3213]" strokeweight=".5pt">
                      <v:stroke joinstyle="miter"/>
                    </v:line>
                  </w:pict>
                </mc:Fallback>
              </mc:AlternateContent>
            </w:r>
            <w:r w:rsidRPr="00A12703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Log2FC</w:t>
            </w:r>
          </w:p>
        </w:tc>
        <w:tc>
          <w:tcPr>
            <w:tcW w:w="132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9143ED" w14:textId="5E5BFFEC" w:rsidR="0027486D" w:rsidRPr="00B76FFC" w:rsidRDefault="0027486D" w:rsidP="0027486D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A12703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FDR</w:t>
            </w:r>
          </w:p>
        </w:tc>
        <w:tc>
          <w:tcPr>
            <w:tcW w:w="961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E7B876" w14:textId="0A75D70E" w:rsidR="0027486D" w:rsidRPr="00B76FFC" w:rsidRDefault="0027486D" w:rsidP="0027486D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A12703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Log2FC</w:t>
            </w:r>
          </w:p>
        </w:tc>
        <w:tc>
          <w:tcPr>
            <w:tcW w:w="132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9C46C8" w14:textId="2F4E22D8" w:rsidR="0027486D" w:rsidRPr="00B76FFC" w:rsidRDefault="0027486D" w:rsidP="0027486D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>
              <w:rPr>
                <w:rFonts w:asciiTheme="minorBidi" w:eastAsia="Times New Roman" w:hAnsiTheme="minorBidi"/>
                <w:b/>
                <w:bCs/>
                <w:noProof/>
                <w:color w:val="00000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06A86634" wp14:editId="252A0449">
                      <wp:simplePos x="0" y="0"/>
                      <wp:positionH relativeFrom="column">
                        <wp:posOffset>-652780</wp:posOffset>
                      </wp:positionH>
                      <wp:positionV relativeFrom="paragraph">
                        <wp:posOffset>-20320</wp:posOffset>
                      </wp:positionV>
                      <wp:extent cx="835660" cy="0"/>
                      <wp:effectExtent l="0" t="0" r="15240" b="12700"/>
                      <wp:wrapNone/>
                      <wp:docPr id="2" name="Straight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83566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D51E7B6" id="Straight Connector 2" o:spid="_x0000_s1026" style="position:absolute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51.4pt,-1.6pt" to="14.4pt,-1.6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" strokecolor="black [3213]" strokeweight=".5pt">
                      <v:stroke joinstyle="miter"/>
                    </v:line>
                  </w:pict>
                </mc:Fallback>
              </mc:AlternateContent>
            </w:r>
            <w:r w:rsidRPr="00A12703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Log2FC</w:t>
            </w:r>
          </w:p>
        </w:tc>
        <w:tc>
          <w:tcPr>
            <w:tcW w:w="961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F543E2C" w14:textId="499D8FA5" w:rsidR="0027486D" w:rsidRPr="00B76FFC" w:rsidRDefault="0027486D" w:rsidP="0027486D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>
              <w:rPr>
                <w:rFonts w:asciiTheme="minorBidi" w:eastAsia="Times New Roman" w:hAnsiTheme="minorBidi"/>
                <w:b/>
                <w:bCs/>
                <w:noProof/>
                <w:color w:val="00000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33A4881B" wp14:editId="78AC682E">
                      <wp:simplePos x="0" y="0"/>
                      <wp:positionH relativeFrom="column">
                        <wp:posOffset>-32385</wp:posOffset>
                      </wp:positionH>
                      <wp:positionV relativeFrom="paragraph">
                        <wp:posOffset>-17780</wp:posOffset>
                      </wp:positionV>
                      <wp:extent cx="929640" cy="2540"/>
                      <wp:effectExtent l="0" t="0" r="22860" b="22860"/>
                      <wp:wrapNone/>
                      <wp:docPr id="3" name="Straight Connector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929640" cy="254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F56443F" id="Straight Connector 3" o:spid="_x0000_s1026" style="position:absolute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2.55pt,-1.4pt" to="70.65pt,-1.2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" strokecolor="black [3213]" strokeweight=".5pt">
                      <v:stroke joinstyle="miter"/>
                    </v:line>
                  </w:pict>
                </mc:Fallback>
              </mc:AlternateContent>
            </w:r>
            <w:r w:rsidRPr="00A12703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FDR</w:t>
            </w:r>
          </w:p>
        </w:tc>
        <w:tc>
          <w:tcPr>
            <w:tcW w:w="132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E1FDD1" w14:textId="3C9C79E5" w:rsidR="0027486D" w:rsidRPr="00B76FFC" w:rsidRDefault="0027486D" w:rsidP="0027486D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A12703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Log2FC</w:t>
            </w:r>
          </w:p>
        </w:tc>
      </w:tr>
      <w:tr w:rsidR="002C0270" w:rsidRPr="00B76FFC" w14:paraId="5B866465" w14:textId="77777777" w:rsidTr="00A65253">
        <w:trPr>
          <w:trHeight w:val="320"/>
        </w:trPr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4FFF1" w14:textId="77777777" w:rsidR="002C0270" w:rsidRPr="00B76FFC" w:rsidRDefault="002C0270" w:rsidP="007357B2">
            <w:pPr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NFKB1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BBAAF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-0.49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5B35A869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1.67E-02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48AA002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B76FFC">
              <w:rPr>
                <w:rFonts w:asciiTheme="minorBidi" w:eastAsia="Times New Roman" w:hAnsiTheme="minorBidi"/>
                <w:color w:val="006100"/>
              </w:rPr>
              <w:t>3.19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45293ABA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1.42E-89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59BECEC8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9C5700"/>
              </w:rPr>
            </w:pPr>
            <w:r w:rsidRPr="00B76FFC">
              <w:rPr>
                <w:rFonts w:asciiTheme="minorBidi" w:eastAsia="Times New Roman" w:hAnsiTheme="minorBidi"/>
                <w:color w:val="9C5700"/>
              </w:rPr>
              <w:t>-1.17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080FA700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3.74E-04</w:t>
            </w:r>
          </w:p>
        </w:tc>
      </w:tr>
      <w:tr w:rsidR="002C0270" w:rsidRPr="00B76FFC" w14:paraId="6E9E7311" w14:textId="77777777" w:rsidTr="00A65253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655C6" w14:textId="77777777" w:rsidR="002C0270" w:rsidRPr="00B76FFC" w:rsidRDefault="002C0270" w:rsidP="007357B2">
            <w:pPr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NFKB2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CD57A06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B76FFC">
              <w:rPr>
                <w:rFonts w:asciiTheme="minorBidi" w:eastAsia="Times New Roman" w:hAnsiTheme="minorBidi"/>
                <w:color w:val="006100"/>
              </w:rPr>
              <w:t>1.1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34B72401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2.97E-09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0ECFC73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B76FFC">
              <w:rPr>
                <w:rFonts w:asciiTheme="minorBidi" w:eastAsia="Times New Roman" w:hAnsiTheme="minorBidi"/>
                <w:color w:val="006100"/>
              </w:rPr>
              <w:t>3.2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4E9DA98F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2.96E-69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EAE71" w14:textId="77777777" w:rsidR="002C0270" w:rsidRPr="00613820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  <w:highlight w:val="green"/>
              </w:rPr>
            </w:pPr>
            <w:r w:rsidRPr="00613820">
              <w:rPr>
                <w:rFonts w:asciiTheme="minorBidi" w:eastAsia="Times New Roman" w:hAnsiTheme="minorBidi"/>
                <w:color w:val="00B050"/>
              </w:rPr>
              <w:t>-0.1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6D036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7.98E-01</w:t>
            </w:r>
          </w:p>
        </w:tc>
      </w:tr>
      <w:tr w:rsidR="002C0270" w:rsidRPr="00B76FFC" w14:paraId="1A1F0E49" w14:textId="77777777" w:rsidTr="00A65253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15001" w14:textId="77777777" w:rsidR="002C0270" w:rsidRPr="00B76FFC" w:rsidRDefault="002C0270" w:rsidP="007357B2">
            <w:pPr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NFKBIA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05727E1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B76FFC">
              <w:rPr>
                <w:rFonts w:asciiTheme="minorBidi" w:eastAsia="Times New Roman" w:hAnsiTheme="minorBidi"/>
                <w:color w:val="006100"/>
              </w:rPr>
              <w:t>1.5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0AA1C3B3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3.12E-13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ADD5F26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B76FFC">
              <w:rPr>
                <w:rFonts w:asciiTheme="minorBidi" w:eastAsia="Times New Roman" w:hAnsiTheme="minorBidi"/>
                <w:color w:val="006100"/>
              </w:rPr>
              <w:t>2.6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19982CB1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1.47E-61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74DC0" w14:textId="77777777" w:rsidR="002C0270" w:rsidRPr="00613820" w:rsidRDefault="002C0270" w:rsidP="007357B2">
            <w:pPr>
              <w:jc w:val="center"/>
              <w:rPr>
                <w:rFonts w:asciiTheme="minorBidi" w:eastAsia="Times New Roman" w:hAnsiTheme="minorBidi"/>
                <w:color w:val="00B050"/>
                <w:highlight w:val="green"/>
              </w:rPr>
            </w:pPr>
            <w:r w:rsidRPr="00613820">
              <w:rPr>
                <w:rFonts w:asciiTheme="minorBidi" w:eastAsia="Times New Roman" w:hAnsiTheme="minorBidi"/>
                <w:color w:val="00B050"/>
              </w:rPr>
              <w:t>0.2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EBB95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5.76E-01</w:t>
            </w:r>
          </w:p>
        </w:tc>
      </w:tr>
      <w:tr w:rsidR="002C0270" w:rsidRPr="00B76FFC" w14:paraId="0F254C06" w14:textId="77777777" w:rsidTr="00A65253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3C11D" w14:textId="77777777" w:rsidR="002C0270" w:rsidRPr="00B76FFC" w:rsidRDefault="002C0270" w:rsidP="007357B2">
            <w:pPr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STAT1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7C45105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B76FFC">
              <w:rPr>
                <w:rFonts w:asciiTheme="minorBidi" w:eastAsia="Times New Roman" w:hAnsiTheme="minorBidi"/>
                <w:color w:val="006100"/>
              </w:rPr>
              <w:t>3.7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216524B4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6.49E-54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03DD8D8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B76FFC">
              <w:rPr>
                <w:rFonts w:asciiTheme="minorBidi" w:eastAsia="Times New Roman" w:hAnsiTheme="minorBidi"/>
                <w:color w:val="006100"/>
              </w:rPr>
              <w:t>1.5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1FB4ACF0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1.82E-08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15B3E30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B76FFC">
              <w:rPr>
                <w:rFonts w:asciiTheme="minorBidi" w:eastAsia="Times New Roman" w:hAnsiTheme="minorBidi"/>
                <w:color w:val="006100"/>
              </w:rPr>
              <w:t>2.2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546DB0D2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1.43E-07</w:t>
            </w:r>
          </w:p>
        </w:tc>
      </w:tr>
      <w:tr w:rsidR="002C0270" w:rsidRPr="00B76FFC" w14:paraId="73F100B1" w14:textId="77777777" w:rsidTr="00A65253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22C97" w14:textId="77777777" w:rsidR="002C0270" w:rsidRPr="00B76FFC" w:rsidRDefault="002C0270" w:rsidP="007357B2">
            <w:pPr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IRF1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3D56F5B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B76FFC">
              <w:rPr>
                <w:rFonts w:asciiTheme="minorBidi" w:eastAsia="Times New Roman" w:hAnsiTheme="minorBidi"/>
                <w:color w:val="006100"/>
              </w:rPr>
              <w:t>4.2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7E1DA902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2.12E-62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2E99F59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B76FFC">
              <w:rPr>
                <w:rFonts w:asciiTheme="minorBidi" w:eastAsia="Times New Roman" w:hAnsiTheme="minorBidi"/>
                <w:color w:val="006100"/>
              </w:rPr>
              <w:t>2.0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6792E947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9.64E-25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C41BB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613820">
              <w:rPr>
                <w:rFonts w:asciiTheme="minorBidi" w:eastAsia="Times New Roman" w:hAnsiTheme="minorBidi"/>
                <w:color w:val="00B050"/>
              </w:rPr>
              <w:t>0.3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25CDB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1.98E-01</w:t>
            </w:r>
          </w:p>
        </w:tc>
      </w:tr>
      <w:tr w:rsidR="002C0270" w:rsidRPr="00B76FFC" w14:paraId="2E6591E5" w14:textId="77777777" w:rsidTr="00A65253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47CE9" w14:textId="77777777" w:rsidR="002C0270" w:rsidRPr="00B76FFC" w:rsidRDefault="002C0270" w:rsidP="007357B2">
            <w:pPr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IRF5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8E52A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0.7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1DEC531A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3.19E-05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CD3EE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-0.1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B0FE0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5.67E-01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CE9FB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0.6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43690159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3.48E-04</w:t>
            </w:r>
          </w:p>
        </w:tc>
      </w:tr>
      <w:tr w:rsidR="002C0270" w:rsidRPr="00B76FFC" w14:paraId="322E3A5C" w14:textId="77777777" w:rsidTr="00A65253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ABA83" w14:textId="77777777" w:rsidR="002C0270" w:rsidRPr="00B76FFC" w:rsidRDefault="002C0270" w:rsidP="007357B2">
            <w:pPr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HIF1A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0FF1EF89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9C5700"/>
              </w:rPr>
            </w:pPr>
            <w:r w:rsidRPr="00B76FFC">
              <w:rPr>
                <w:rFonts w:asciiTheme="minorBidi" w:eastAsia="Times New Roman" w:hAnsiTheme="minorBidi"/>
                <w:color w:val="9C5700"/>
              </w:rPr>
              <w:t>-1.7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4F7F1A3C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4.77E-12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E43DD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-0.3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561E6DD8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1.86E-02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8DB45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-0.3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0E42C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4.12E-01</w:t>
            </w:r>
          </w:p>
        </w:tc>
      </w:tr>
      <w:tr w:rsidR="002C0270" w:rsidRPr="00B76FFC" w14:paraId="527CFF76" w14:textId="77777777" w:rsidTr="00A65253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1B51D" w14:textId="77777777" w:rsidR="002C0270" w:rsidRPr="00B76FFC" w:rsidRDefault="002C0270" w:rsidP="007357B2">
            <w:pPr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KLF6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50DDD45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B76FFC">
              <w:rPr>
                <w:rFonts w:asciiTheme="minorBidi" w:eastAsia="Times New Roman" w:hAnsiTheme="minorBidi"/>
                <w:color w:val="006100"/>
              </w:rPr>
              <w:t>1.1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6FEE81B2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2.47E-06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BF27D81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B76FFC">
              <w:rPr>
                <w:rFonts w:asciiTheme="minorBidi" w:eastAsia="Times New Roman" w:hAnsiTheme="minorBidi"/>
                <w:color w:val="006100"/>
              </w:rPr>
              <w:t>1.7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10C590D0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5.90E-19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131F7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613820">
              <w:rPr>
                <w:rFonts w:asciiTheme="minorBidi" w:eastAsia="Times New Roman" w:hAnsiTheme="minorBidi"/>
                <w:color w:val="00B050"/>
              </w:rPr>
              <w:t>0.8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73F67F42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1.44E-02</w:t>
            </w:r>
          </w:p>
        </w:tc>
      </w:tr>
      <w:tr w:rsidR="002C0270" w:rsidRPr="00B76FFC" w14:paraId="105E62EC" w14:textId="77777777" w:rsidTr="00A65253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12EB5" w14:textId="77777777" w:rsidR="002C0270" w:rsidRPr="00B76FFC" w:rsidRDefault="002C0270" w:rsidP="007357B2">
            <w:pPr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TNF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B498B41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B76FFC">
              <w:rPr>
                <w:rFonts w:asciiTheme="minorBidi" w:eastAsia="Times New Roman" w:hAnsiTheme="minorBidi"/>
                <w:color w:val="006100"/>
              </w:rPr>
              <w:t>2.3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5F700A9D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2.00E-47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854063E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B76FFC">
              <w:rPr>
                <w:rFonts w:asciiTheme="minorBidi" w:eastAsia="Times New Roman" w:hAnsiTheme="minorBidi"/>
                <w:color w:val="006100"/>
              </w:rPr>
              <w:t>7.2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7A807739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3.14E-228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ACBD5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613820">
              <w:rPr>
                <w:rFonts w:asciiTheme="minorBidi" w:eastAsia="Times New Roman" w:hAnsiTheme="minorBidi"/>
                <w:color w:val="00B050"/>
              </w:rPr>
              <w:t>-0.2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A633F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5.85E-01</w:t>
            </w:r>
          </w:p>
        </w:tc>
      </w:tr>
      <w:tr w:rsidR="002C0270" w:rsidRPr="00B76FFC" w14:paraId="4D9B5672" w14:textId="77777777" w:rsidTr="00A65253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5B51B" w14:textId="77777777" w:rsidR="002C0270" w:rsidRPr="00B76FFC" w:rsidRDefault="002C0270" w:rsidP="007357B2">
            <w:pPr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IL1B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6017738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B76FFC">
              <w:rPr>
                <w:rFonts w:asciiTheme="minorBidi" w:eastAsia="Times New Roman" w:hAnsiTheme="minorBidi"/>
                <w:color w:val="006100"/>
              </w:rPr>
              <w:t>2.9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414771D7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2.73E-10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CE71E6B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B76FFC">
              <w:rPr>
                <w:rFonts w:asciiTheme="minorBidi" w:eastAsia="Times New Roman" w:hAnsiTheme="minorBidi"/>
                <w:color w:val="006100"/>
              </w:rPr>
              <w:t>6.6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7986DC7D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9.06E-195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59DB9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613820">
              <w:rPr>
                <w:rFonts w:asciiTheme="minorBidi" w:eastAsia="Times New Roman" w:hAnsiTheme="minorBidi"/>
                <w:color w:val="00B050"/>
              </w:rPr>
              <w:t>0.6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094DA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2.53E-01</w:t>
            </w:r>
          </w:p>
        </w:tc>
      </w:tr>
      <w:tr w:rsidR="002C0270" w:rsidRPr="00B76FFC" w14:paraId="4668F8E5" w14:textId="77777777" w:rsidTr="00A65253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38CA" w14:textId="77777777" w:rsidR="002C0270" w:rsidRPr="00B76FFC" w:rsidRDefault="002C0270" w:rsidP="007357B2">
            <w:pPr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IL6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F9F945F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B76FFC">
              <w:rPr>
                <w:rFonts w:asciiTheme="minorBidi" w:eastAsia="Times New Roman" w:hAnsiTheme="minorBidi"/>
                <w:color w:val="006100"/>
              </w:rPr>
              <w:t>1.7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180BC513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7.91E-06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6942519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B76FFC">
              <w:rPr>
                <w:rFonts w:asciiTheme="minorBidi" w:eastAsia="Times New Roman" w:hAnsiTheme="minorBidi"/>
                <w:color w:val="006100"/>
              </w:rPr>
              <w:t>5.6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4C5FF697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7.58E-143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883D5C6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B76FFC">
              <w:rPr>
                <w:rFonts w:asciiTheme="minorBidi" w:eastAsia="Times New Roman" w:hAnsiTheme="minorBidi"/>
                <w:color w:val="006100"/>
              </w:rPr>
              <w:t>2.2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14ACDB62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2.43E-07</w:t>
            </w:r>
          </w:p>
        </w:tc>
      </w:tr>
      <w:tr w:rsidR="002C0270" w:rsidRPr="00B76FFC" w14:paraId="0045929C" w14:textId="77777777" w:rsidTr="00A65253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14F2B" w14:textId="77777777" w:rsidR="002C0270" w:rsidRPr="00B76FFC" w:rsidRDefault="002C0270" w:rsidP="007357B2">
            <w:pPr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IL12B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706A0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0.1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61871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8.46E-01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D148B9A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B76FFC">
              <w:rPr>
                <w:rFonts w:asciiTheme="minorBidi" w:eastAsia="Times New Roman" w:hAnsiTheme="minorBidi"/>
                <w:color w:val="006100"/>
              </w:rPr>
              <w:t>7.1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783C8A01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5.26E-96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5873A41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B76FFC">
              <w:rPr>
                <w:rFonts w:asciiTheme="minorBidi" w:eastAsia="Times New Roman" w:hAnsiTheme="minorBidi"/>
                <w:color w:val="006100"/>
              </w:rPr>
              <w:t>1.9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6FD2AD0C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1.19E-05</w:t>
            </w:r>
          </w:p>
        </w:tc>
      </w:tr>
      <w:tr w:rsidR="002C0270" w:rsidRPr="00B76FFC" w14:paraId="6012CEE5" w14:textId="77777777" w:rsidTr="00A65253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617DB" w14:textId="77777777" w:rsidR="002C0270" w:rsidRPr="00B76FFC" w:rsidRDefault="002C0270" w:rsidP="007357B2">
            <w:pPr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IL23A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DF457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0.1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39646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7.57E-01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498BC77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B76FFC">
              <w:rPr>
                <w:rFonts w:asciiTheme="minorBidi" w:eastAsia="Times New Roman" w:hAnsiTheme="minorBidi"/>
                <w:color w:val="006100"/>
              </w:rPr>
              <w:t>4.6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0283148D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6.91E-166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9B8073D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B76FFC">
              <w:rPr>
                <w:rFonts w:asciiTheme="minorBidi" w:eastAsia="Times New Roman" w:hAnsiTheme="minorBidi"/>
                <w:color w:val="006100"/>
              </w:rPr>
              <w:t>1.7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23FA9AD6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4.90E-22</w:t>
            </w:r>
          </w:p>
        </w:tc>
      </w:tr>
      <w:tr w:rsidR="002C0270" w:rsidRPr="00B76FFC" w14:paraId="318AE6C2" w14:textId="77777777" w:rsidTr="00A65253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80826" w14:textId="77777777" w:rsidR="002C0270" w:rsidRPr="00B76FFC" w:rsidRDefault="002C0270" w:rsidP="007357B2">
            <w:pPr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CXCL9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F7D754A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B76FFC">
              <w:rPr>
                <w:rFonts w:asciiTheme="minorBidi" w:eastAsia="Times New Roman" w:hAnsiTheme="minorBidi"/>
                <w:color w:val="006100"/>
              </w:rPr>
              <w:t>8.6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0B098FC6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2.60E-138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D4406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0.4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2B874A49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1.90E-03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0399D87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B76FFC">
              <w:rPr>
                <w:rFonts w:asciiTheme="minorBidi" w:eastAsia="Times New Roman" w:hAnsiTheme="minorBidi"/>
                <w:color w:val="006100"/>
              </w:rPr>
              <w:t>1.2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3D5CF0B3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3.72E-03</w:t>
            </w:r>
          </w:p>
        </w:tc>
      </w:tr>
      <w:tr w:rsidR="002C0270" w:rsidRPr="00B76FFC" w14:paraId="47940A76" w14:textId="77777777" w:rsidTr="00A65253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37FA3" w14:textId="77777777" w:rsidR="002C0270" w:rsidRPr="00B76FFC" w:rsidRDefault="002C0270" w:rsidP="007357B2">
            <w:pPr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CXCL10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F045DEA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B76FFC">
              <w:rPr>
                <w:rFonts w:asciiTheme="minorBidi" w:eastAsia="Times New Roman" w:hAnsiTheme="minorBidi"/>
                <w:color w:val="006100"/>
              </w:rPr>
              <w:t>7.0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2593C1B6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4.10E-82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07B2594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B76FFC">
              <w:rPr>
                <w:rFonts w:asciiTheme="minorBidi" w:eastAsia="Times New Roman" w:hAnsiTheme="minorBidi"/>
                <w:color w:val="006100"/>
              </w:rPr>
              <w:t>4.2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7F5D7D06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1.06E-12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0923C5A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B76FFC">
              <w:rPr>
                <w:rFonts w:asciiTheme="minorBidi" w:eastAsia="Times New Roman" w:hAnsiTheme="minorBidi"/>
                <w:color w:val="006100"/>
              </w:rPr>
              <w:t>3.4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45221532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1.39E-07</w:t>
            </w:r>
          </w:p>
        </w:tc>
      </w:tr>
      <w:tr w:rsidR="002C0270" w:rsidRPr="00B76FFC" w14:paraId="2FBA3452" w14:textId="77777777" w:rsidTr="00A65253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22EE8" w14:textId="77777777" w:rsidR="002C0270" w:rsidRPr="00B76FFC" w:rsidRDefault="002C0270" w:rsidP="007357B2">
            <w:pPr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CXCL11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2AE2C2E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B76FFC">
              <w:rPr>
                <w:rFonts w:asciiTheme="minorBidi" w:eastAsia="Times New Roman" w:hAnsiTheme="minorBidi"/>
                <w:color w:val="006100"/>
              </w:rPr>
              <w:t>7.7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1EE1DFDE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8.46E-66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A560490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B76FFC">
              <w:rPr>
                <w:rFonts w:asciiTheme="minorBidi" w:eastAsia="Times New Roman" w:hAnsiTheme="minorBidi"/>
                <w:color w:val="006100"/>
              </w:rPr>
              <w:t>2.7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30F9FC01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1.91E-05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145773A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B76FFC">
              <w:rPr>
                <w:rFonts w:asciiTheme="minorBidi" w:eastAsia="Times New Roman" w:hAnsiTheme="minorBidi"/>
                <w:color w:val="006100"/>
              </w:rPr>
              <w:t>5.2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60FB9CC6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2.08E-23</w:t>
            </w:r>
          </w:p>
        </w:tc>
      </w:tr>
      <w:tr w:rsidR="002C0270" w:rsidRPr="00B76FFC" w14:paraId="3B9A9192" w14:textId="77777777" w:rsidTr="00A65253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5EB4F" w14:textId="77777777" w:rsidR="002C0270" w:rsidRPr="00B76FFC" w:rsidRDefault="002C0270" w:rsidP="007357B2">
            <w:pPr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CYBB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0EE0B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0.5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90C9D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7.59E-02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5BD19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0.4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35E44EA9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2.60E-03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12AA7680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9C5700"/>
              </w:rPr>
            </w:pPr>
            <w:r w:rsidRPr="00B76FFC">
              <w:rPr>
                <w:rFonts w:asciiTheme="minorBidi" w:eastAsia="Times New Roman" w:hAnsiTheme="minorBidi"/>
                <w:color w:val="9C5700"/>
              </w:rPr>
              <w:t>-1.1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3090BC75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1.96E-03</w:t>
            </w:r>
          </w:p>
        </w:tc>
      </w:tr>
      <w:tr w:rsidR="002C0270" w:rsidRPr="00B76FFC" w14:paraId="26ABF767" w14:textId="77777777" w:rsidTr="00A65253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F694E" w14:textId="77777777" w:rsidR="002C0270" w:rsidRPr="00B76FFC" w:rsidRDefault="002C0270" w:rsidP="007357B2">
            <w:pPr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CYBA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791F4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0.5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38771575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1.62E-02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EFED9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0.1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3A066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4.11E-01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D5387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-0.1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A4028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7.09E-01</w:t>
            </w:r>
          </w:p>
        </w:tc>
      </w:tr>
      <w:tr w:rsidR="002C0270" w:rsidRPr="00B76FFC" w14:paraId="0F324921" w14:textId="77777777" w:rsidTr="00A65253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EFF17" w14:textId="77777777" w:rsidR="002C0270" w:rsidRPr="00B76FFC" w:rsidRDefault="002C0270" w:rsidP="007357B2">
            <w:pPr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FTL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CD292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-0.7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69B7143C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1.15E-02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042E6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-0.2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34A1F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6.93E-02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F5591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-0.6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2480A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1.63E-01</w:t>
            </w:r>
          </w:p>
        </w:tc>
      </w:tr>
      <w:tr w:rsidR="002C0270" w:rsidRPr="00B76FFC" w14:paraId="333A418E" w14:textId="77777777" w:rsidTr="00A65253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C31E2" w14:textId="77777777" w:rsidR="002C0270" w:rsidRPr="00B76FFC" w:rsidRDefault="002C0270" w:rsidP="007357B2">
            <w:pPr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FTH1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27C1A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0.6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FB27C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6.48E-02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F0C00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0.4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130C2462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8.61E-03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C88E9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-0.0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D2D28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9.32E-01</w:t>
            </w:r>
          </w:p>
        </w:tc>
      </w:tr>
      <w:tr w:rsidR="002C0270" w:rsidRPr="00B76FFC" w14:paraId="78B4DD80" w14:textId="77777777" w:rsidTr="00A65253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1BF3F" w14:textId="77777777" w:rsidR="002C0270" w:rsidRPr="00B76FFC" w:rsidRDefault="002C0270" w:rsidP="007357B2">
            <w:pPr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SLC11A2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2CBD9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0.1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31641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5.85E-01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7C98DF6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B76FFC">
              <w:rPr>
                <w:rFonts w:asciiTheme="minorBidi" w:eastAsia="Times New Roman" w:hAnsiTheme="minorBidi"/>
                <w:color w:val="006100"/>
              </w:rPr>
              <w:t>1.2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4A57E1BF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6.70E-20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C2BE3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613820">
              <w:rPr>
                <w:rFonts w:asciiTheme="minorBidi" w:eastAsia="Times New Roman" w:hAnsiTheme="minorBidi"/>
                <w:color w:val="00B050"/>
              </w:rPr>
              <w:t>0.4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C7297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5.38E-02</w:t>
            </w:r>
          </w:p>
        </w:tc>
      </w:tr>
      <w:tr w:rsidR="002C0270" w:rsidRPr="00B76FFC" w14:paraId="5BFCFC08" w14:textId="77777777" w:rsidTr="00A65253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25EC0" w14:textId="77777777" w:rsidR="002C0270" w:rsidRPr="00B76FFC" w:rsidRDefault="002C0270" w:rsidP="007357B2">
            <w:pPr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SLC11A1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9D147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0.5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1E7E6F5B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2.64E-02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2B260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-0.5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7801EF2E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5.13E-05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19D89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0.8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59458B47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2.07E-03</w:t>
            </w:r>
          </w:p>
        </w:tc>
      </w:tr>
      <w:tr w:rsidR="002C0270" w:rsidRPr="00B76FFC" w14:paraId="70057820" w14:textId="77777777" w:rsidTr="00A65253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DA590" w14:textId="77777777" w:rsidR="002C0270" w:rsidRPr="00B76FFC" w:rsidRDefault="002C0270" w:rsidP="007357B2">
            <w:pPr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CD80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AA532F3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B76FFC">
              <w:rPr>
                <w:rFonts w:asciiTheme="minorBidi" w:eastAsia="Times New Roman" w:hAnsiTheme="minorBidi"/>
                <w:color w:val="006100"/>
              </w:rPr>
              <w:t>3.6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7EA03923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4.27E-63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3BD0200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B76FFC">
              <w:rPr>
                <w:rFonts w:asciiTheme="minorBidi" w:eastAsia="Times New Roman" w:hAnsiTheme="minorBidi"/>
                <w:color w:val="006100"/>
              </w:rPr>
              <w:t>4.2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6502B7CD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4.13E-115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45232B4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B76FFC">
              <w:rPr>
                <w:rFonts w:asciiTheme="minorBidi" w:eastAsia="Times New Roman" w:hAnsiTheme="minorBidi"/>
                <w:color w:val="006100"/>
              </w:rPr>
              <w:t>2.0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506FE733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1.62E-18</w:t>
            </w:r>
          </w:p>
        </w:tc>
      </w:tr>
      <w:tr w:rsidR="002C0270" w:rsidRPr="00B76FFC" w14:paraId="3098EEDF" w14:textId="77777777" w:rsidTr="00A65253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E5358" w14:textId="77777777" w:rsidR="002C0270" w:rsidRPr="00B76FFC" w:rsidRDefault="002C0270" w:rsidP="007357B2">
            <w:pPr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CD86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02A38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0.1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05241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4.83E-01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04C05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-0.8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41A155CD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5.54E-09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56838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0.1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C28DF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6.62E-01</w:t>
            </w:r>
          </w:p>
        </w:tc>
      </w:tr>
      <w:tr w:rsidR="002C0270" w:rsidRPr="00B76FFC" w14:paraId="2789DBA5" w14:textId="77777777" w:rsidTr="00A65253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09E3A" w14:textId="77777777" w:rsidR="002C0270" w:rsidRPr="00B76FFC" w:rsidRDefault="002C0270" w:rsidP="007357B2">
            <w:pPr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TLR2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6930044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B76FFC">
              <w:rPr>
                <w:rFonts w:asciiTheme="minorBidi" w:eastAsia="Times New Roman" w:hAnsiTheme="minorBidi"/>
                <w:color w:val="006100"/>
              </w:rPr>
              <w:t>1.9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007E31CF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5.68E-19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449847B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B76FFC">
              <w:rPr>
                <w:rFonts w:asciiTheme="minorBidi" w:eastAsia="Times New Roman" w:hAnsiTheme="minorBidi"/>
                <w:color w:val="006100"/>
              </w:rPr>
              <w:t>2.0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136C1198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9.76E-42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BA7F4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613820">
              <w:rPr>
                <w:rFonts w:asciiTheme="minorBidi" w:eastAsia="Times New Roman" w:hAnsiTheme="minorBidi"/>
                <w:color w:val="00B050"/>
              </w:rPr>
              <w:t>0.0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70AE5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8.17E-01</w:t>
            </w:r>
          </w:p>
        </w:tc>
      </w:tr>
      <w:tr w:rsidR="002C0270" w:rsidRPr="00B76FFC" w14:paraId="6E3FA9F6" w14:textId="77777777" w:rsidTr="00A65253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C0482" w14:textId="77777777" w:rsidR="002C0270" w:rsidRPr="00B76FFC" w:rsidRDefault="002C0270" w:rsidP="007357B2">
            <w:pPr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TLR4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5D894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-0.3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2683B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2.33E-01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55754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-0.8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1DA41EB1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2.86E-07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A1DD4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-0.8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1C972A54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2.21E-04</w:t>
            </w:r>
          </w:p>
        </w:tc>
      </w:tr>
      <w:tr w:rsidR="0039496D" w:rsidRPr="00B76FFC" w14:paraId="56BEAE9B" w14:textId="77777777" w:rsidTr="00A65253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82D38" w14:textId="77777777" w:rsidR="0039496D" w:rsidRPr="00B76FFC" w:rsidRDefault="0039496D" w:rsidP="0039496D">
            <w:pPr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CSF2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B71B9" w14:textId="60F9423B" w:rsidR="0039496D" w:rsidRPr="00B76D24" w:rsidRDefault="0039496D" w:rsidP="0039496D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D24">
              <w:rPr>
                <w:rFonts w:asciiTheme="minorBidi" w:hAnsiTheme="minorBidi"/>
                <w:color w:val="000000"/>
              </w:rPr>
              <w:t>0.5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67869" w14:textId="1173F0B1" w:rsidR="0039496D" w:rsidRPr="00B76D24" w:rsidRDefault="0039496D" w:rsidP="0039496D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D24">
              <w:rPr>
                <w:rFonts w:asciiTheme="minorBidi" w:hAnsiTheme="minorBidi"/>
                <w:color w:val="000000"/>
              </w:rPr>
              <w:t>2.35E-01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7F0CE"/>
            <w:noWrap/>
            <w:vAlign w:val="bottom"/>
            <w:hideMark/>
          </w:tcPr>
          <w:p w14:paraId="3A262272" w14:textId="27E0FFEA" w:rsidR="0039496D" w:rsidRPr="00B76D24" w:rsidRDefault="0039496D" w:rsidP="0039496D">
            <w:pPr>
              <w:jc w:val="center"/>
              <w:rPr>
                <w:rFonts w:asciiTheme="minorBidi" w:eastAsia="Times New Roman" w:hAnsiTheme="minorBidi"/>
                <w:color w:val="9C5700"/>
              </w:rPr>
            </w:pPr>
            <w:r w:rsidRPr="00B76D24">
              <w:rPr>
                <w:rFonts w:asciiTheme="minorBidi" w:hAnsiTheme="minorBidi"/>
                <w:color w:val="006100"/>
              </w:rPr>
              <w:t>5.0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64044222" w14:textId="422EB2AE" w:rsidR="0039496D" w:rsidRPr="00B76D24" w:rsidRDefault="0039496D" w:rsidP="0039496D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D24">
              <w:rPr>
                <w:rFonts w:asciiTheme="minorBidi" w:hAnsiTheme="minorBidi"/>
                <w:color w:val="000000"/>
              </w:rPr>
              <w:t>4.57E-54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7F0CE"/>
            <w:noWrap/>
            <w:vAlign w:val="bottom"/>
            <w:hideMark/>
          </w:tcPr>
          <w:p w14:paraId="126A0093" w14:textId="7EAB116C" w:rsidR="0039496D" w:rsidRPr="00B76D24" w:rsidRDefault="0039496D" w:rsidP="0039496D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D24">
              <w:rPr>
                <w:rFonts w:asciiTheme="minorBidi" w:hAnsiTheme="minorBidi"/>
                <w:color w:val="006100"/>
              </w:rPr>
              <w:t>1.5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EEBE8"/>
            <w:noWrap/>
            <w:vAlign w:val="bottom"/>
            <w:hideMark/>
          </w:tcPr>
          <w:p w14:paraId="07A4C24D" w14:textId="3AC82CD4" w:rsidR="0039496D" w:rsidRPr="00B76D24" w:rsidRDefault="0039496D" w:rsidP="0039496D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D24">
              <w:rPr>
                <w:rFonts w:asciiTheme="minorBidi" w:hAnsiTheme="minorBidi"/>
                <w:color w:val="000000"/>
              </w:rPr>
              <w:t>2.14E-15</w:t>
            </w:r>
          </w:p>
        </w:tc>
      </w:tr>
      <w:tr w:rsidR="002C0270" w:rsidRPr="00B76FFC" w14:paraId="28548283" w14:textId="77777777" w:rsidTr="00A65253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D57B5" w14:textId="77777777" w:rsidR="002C0270" w:rsidRPr="00B76FFC" w:rsidRDefault="002C0270" w:rsidP="007357B2">
            <w:pPr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ITGAX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AAE13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-0.4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4B0FF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7.94E-02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F96F2EB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B76FFC">
              <w:rPr>
                <w:rFonts w:asciiTheme="minorBidi" w:eastAsia="Times New Roman" w:hAnsiTheme="minorBidi"/>
                <w:color w:val="006100"/>
              </w:rPr>
              <w:t>1.0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2CF1D167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2.15E-13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53FB2074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9C5700"/>
              </w:rPr>
            </w:pPr>
            <w:r w:rsidRPr="00B76FFC">
              <w:rPr>
                <w:rFonts w:asciiTheme="minorBidi" w:eastAsia="Times New Roman" w:hAnsiTheme="minorBidi"/>
                <w:color w:val="9C5700"/>
              </w:rPr>
              <w:t>-1.3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6418D948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3.45E-08</w:t>
            </w:r>
          </w:p>
        </w:tc>
      </w:tr>
      <w:tr w:rsidR="002C0270" w:rsidRPr="00B76FFC" w14:paraId="1F97A587" w14:textId="77777777" w:rsidTr="00A65253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FAFE2" w14:textId="77777777" w:rsidR="002C0270" w:rsidRPr="00B76FFC" w:rsidRDefault="002C0270" w:rsidP="007357B2">
            <w:pPr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CD40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3AB5834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B76FFC">
              <w:rPr>
                <w:rFonts w:asciiTheme="minorBidi" w:eastAsia="Times New Roman" w:hAnsiTheme="minorBidi"/>
                <w:color w:val="006100"/>
              </w:rPr>
              <w:t>3.2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6F639A54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5.89E-49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B2487BE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B76FFC">
              <w:rPr>
                <w:rFonts w:asciiTheme="minorBidi" w:eastAsia="Times New Roman" w:hAnsiTheme="minorBidi"/>
                <w:color w:val="006100"/>
              </w:rPr>
              <w:t>3.7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23786E59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1.53E-47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E2E1C81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B76FFC">
              <w:rPr>
                <w:rFonts w:asciiTheme="minorBidi" w:eastAsia="Times New Roman" w:hAnsiTheme="minorBidi"/>
                <w:color w:val="006100"/>
              </w:rPr>
              <w:t>0.7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2A086857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3.02E-02</w:t>
            </w:r>
          </w:p>
        </w:tc>
      </w:tr>
      <w:tr w:rsidR="002C0270" w:rsidRPr="00B76FFC" w14:paraId="290CDD2B" w14:textId="77777777" w:rsidTr="00A65253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5F04E" w14:textId="77777777" w:rsidR="002C0270" w:rsidRPr="00B76FFC" w:rsidRDefault="002C0270" w:rsidP="007357B2">
            <w:pPr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STAT2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9D0A605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B76FFC">
              <w:rPr>
                <w:rFonts w:asciiTheme="minorBidi" w:eastAsia="Times New Roman" w:hAnsiTheme="minorBidi"/>
                <w:color w:val="006100"/>
              </w:rPr>
              <w:t>1.8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147DE4D0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1.63E-20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CBFAE9E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B76FFC">
              <w:rPr>
                <w:rFonts w:asciiTheme="minorBidi" w:eastAsia="Times New Roman" w:hAnsiTheme="minorBidi"/>
                <w:color w:val="006100"/>
              </w:rPr>
              <w:t>1.2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209ABFF0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4.84E-08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BC21A2D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B76FFC">
              <w:rPr>
                <w:rFonts w:asciiTheme="minorBidi" w:eastAsia="Times New Roman" w:hAnsiTheme="minorBidi"/>
                <w:color w:val="006100"/>
              </w:rPr>
              <w:t>2.0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10730ED6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5.10E-09</w:t>
            </w:r>
          </w:p>
        </w:tc>
      </w:tr>
      <w:tr w:rsidR="002C0270" w:rsidRPr="00B76FFC" w14:paraId="58657C4B" w14:textId="77777777" w:rsidTr="00A65253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D81A7" w14:textId="77777777" w:rsidR="002C0270" w:rsidRPr="00B76FFC" w:rsidRDefault="002C0270" w:rsidP="007357B2">
            <w:pPr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lastRenderedPageBreak/>
              <w:t>STAT5A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3C4FF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0.4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5399690A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4.03E-02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F8EE2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0.4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4FF93D4E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2.64E-03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1C4EF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-0.4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CD85E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6.96E-02</w:t>
            </w:r>
          </w:p>
        </w:tc>
      </w:tr>
      <w:tr w:rsidR="002C0270" w:rsidRPr="00B76FFC" w14:paraId="29DAE5C0" w14:textId="77777777" w:rsidTr="00A65253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E2389" w14:textId="77777777" w:rsidR="002C0270" w:rsidRPr="00B76FFC" w:rsidRDefault="002C0270" w:rsidP="007357B2">
            <w:pPr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STAT5B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613E3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-0.4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58B5D27D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1.90E-02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8FC3F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-0.2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1D9E0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1.12E-01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029D0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-0.4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5E70D652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1.08E-02</w:t>
            </w:r>
          </w:p>
        </w:tc>
      </w:tr>
      <w:tr w:rsidR="002C0270" w:rsidRPr="00B76FFC" w14:paraId="21A1B8EE" w14:textId="77777777" w:rsidTr="00A65253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CC80C" w14:textId="77777777" w:rsidR="002C0270" w:rsidRPr="00B76FFC" w:rsidRDefault="002C0270" w:rsidP="007357B2">
            <w:pPr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IRF3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35144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0.5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60D1A6E5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7.25E-04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C8F82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-0.5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251A52C8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1.32E-05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6935A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0.5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11AFD597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3.45E-03</w:t>
            </w:r>
          </w:p>
        </w:tc>
      </w:tr>
      <w:tr w:rsidR="002C0270" w:rsidRPr="00B76FFC" w14:paraId="6CB59D2D" w14:textId="77777777" w:rsidTr="00A65253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04958" w14:textId="77777777" w:rsidR="002C0270" w:rsidRPr="00B76FFC" w:rsidRDefault="002C0270" w:rsidP="007357B2">
            <w:pPr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JUN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A885D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-0.0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E37FE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8.91E-01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096EDCE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B76FFC">
              <w:rPr>
                <w:rFonts w:asciiTheme="minorBidi" w:eastAsia="Times New Roman" w:hAnsiTheme="minorBidi"/>
                <w:color w:val="006100"/>
              </w:rPr>
              <w:t>1.3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292DCC35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1.20E-20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FD4F5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613820">
              <w:rPr>
                <w:rFonts w:asciiTheme="minorBidi" w:eastAsia="Times New Roman" w:hAnsiTheme="minorBidi"/>
                <w:color w:val="00B050"/>
              </w:rPr>
              <w:t>0.0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9B4B0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8.59E-01</w:t>
            </w:r>
          </w:p>
        </w:tc>
      </w:tr>
      <w:tr w:rsidR="002C0270" w:rsidRPr="00B76FFC" w14:paraId="3D15E73E" w14:textId="77777777" w:rsidTr="00A65253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BAE01" w14:textId="77777777" w:rsidR="002C0270" w:rsidRPr="00B76FFC" w:rsidRDefault="002C0270" w:rsidP="007357B2">
            <w:pPr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MAPK14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F0A24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0.1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5069C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4.86E-01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B4824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-0.5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690B7321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2.17E-05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CA1F6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0.1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E4690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6.78E-01</w:t>
            </w:r>
          </w:p>
        </w:tc>
      </w:tr>
      <w:tr w:rsidR="002C0270" w:rsidRPr="00B76FFC" w14:paraId="22CEFB09" w14:textId="77777777" w:rsidTr="00A65253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502B4" w14:textId="77777777" w:rsidR="002C0270" w:rsidRPr="00B76FFC" w:rsidRDefault="002C0270" w:rsidP="007357B2">
            <w:pPr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CCR7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4556A50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B76FFC">
              <w:rPr>
                <w:rFonts w:asciiTheme="minorBidi" w:eastAsia="Times New Roman" w:hAnsiTheme="minorBidi"/>
                <w:color w:val="006100"/>
              </w:rPr>
              <w:t>3.1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4BDC5E5F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2.12E-08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01D3E26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B76FFC">
              <w:rPr>
                <w:rFonts w:asciiTheme="minorBidi" w:eastAsia="Times New Roman" w:hAnsiTheme="minorBidi"/>
                <w:color w:val="006100"/>
              </w:rPr>
              <w:t>5.9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5CE61743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8.80E-61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2174EEB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B76FFC">
              <w:rPr>
                <w:rFonts w:asciiTheme="minorBidi" w:eastAsia="Times New Roman" w:hAnsiTheme="minorBidi"/>
                <w:color w:val="006100"/>
              </w:rPr>
              <w:t>1.5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533B3E39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2.08E-04</w:t>
            </w:r>
          </w:p>
        </w:tc>
      </w:tr>
      <w:tr w:rsidR="002C0270" w:rsidRPr="00B76FFC" w14:paraId="610118C1" w14:textId="77777777" w:rsidTr="00A65253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14914" w14:textId="77777777" w:rsidR="002C0270" w:rsidRPr="00B76FFC" w:rsidRDefault="002C0270" w:rsidP="007357B2">
            <w:pPr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HLA-DMA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D8909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-0.1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F1961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6.11E-01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D6280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-0.5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2D188E2F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7.06E-05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22137811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9C5700"/>
              </w:rPr>
            </w:pPr>
            <w:r w:rsidRPr="00B76FFC">
              <w:rPr>
                <w:rFonts w:asciiTheme="minorBidi" w:eastAsia="Times New Roman" w:hAnsiTheme="minorBidi"/>
                <w:color w:val="9C5700"/>
              </w:rPr>
              <w:t>-3.6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5FF1F998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1.40E-44</w:t>
            </w:r>
          </w:p>
        </w:tc>
      </w:tr>
      <w:tr w:rsidR="002C0270" w:rsidRPr="00B76FFC" w14:paraId="3D1E4315" w14:textId="77777777" w:rsidTr="00A65253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F8A78" w14:textId="77777777" w:rsidR="002C0270" w:rsidRPr="00B76FFC" w:rsidRDefault="002C0270" w:rsidP="007357B2">
            <w:pPr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HLA-DMB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FD5B8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-0.2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6A931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5.57E-01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6215BA3B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9C5700"/>
              </w:rPr>
            </w:pPr>
            <w:r w:rsidRPr="00B76FFC">
              <w:rPr>
                <w:rFonts w:asciiTheme="minorBidi" w:eastAsia="Times New Roman" w:hAnsiTheme="minorBidi"/>
                <w:color w:val="9C5700"/>
              </w:rPr>
              <w:t>-1.2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769645F8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1.63E-21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7E072171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9C5700"/>
              </w:rPr>
            </w:pPr>
            <w:r w:rsidRPr="00B76FFC">
              <w:rPr>
                <w:rFonts w:asciiTheme="minorBidi" w:eastAsia="Times New Roman" w:hAnsiTheme="minorBidi"/>
                <w:color w:val="9C5700"/>
              </w:rPr>
              <w:t>-4.5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729AF10C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2.76E-36</w:t>
            </w:r>
          </w:p>
        </w:tc>
      </w:tr>
      <w:tr w:rsidR="002C0270" w:rsidRPr="00B76FFC" w14:paraId="393B6374" w14:textId="77777777" w:rsidTr="00A65253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061DB" w14:textId="77777777" w:rsidR="002C0270" w:rsidRPr="00B76FFC" w:rsidRDefault="002C0270" w:rsidP="007357B2">
            <w:pPr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HLA-DOA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6F79C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-0.2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5E879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7.24E-01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44AC3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-0.3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5AE50EC1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2.35E-02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2073DBF4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9C5700"/>
              </w:rPr>
            </w:pPr>
            <w:r w:rsidRPr="00B76FFC">
              <w:rPr>
                <w:rFonts w:asciiTheme="minorBidi" w:eastAsia="Times New Roman" w:hAnsiTheme="minorBidi"/>
                <w:color w:val="9C5700"/>
              </w:rPr>
              <w:t>-5.0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17C9F151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1.95E-68</w:t>
            </w:r>
          </w:p>
        </w:tc>
      </w:tr>
      <w:tr w:rsidR="002C0270" w:rsidRPr="00B76FFC" w14:paraId="2E1D6E1E" w14:textId="77777777" w:rsidTr="00A65253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3275E" w14:textId="77777777" w:rsidR="002C0270" w:rsidRPr="00B76FFC" w:rsidRDefault="002C0270" w:rsidP="007357B2">
            <w:pPr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HLA-DPA1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A0CE7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0.8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71FDC5E4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1.33E-02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DC313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0.0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1847F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6.02E-01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1C54D8C0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9C5700"/>
              </w:rPr>
            </w:pPr>
            <w:r w:rsidRPr="00B76FFC">
              <w:rPr>
                <w:rFonts w:asciiTheme="minorBidi" w:eastAsia="Times New Roman" w:hAnsiTheme="minorBidi"/>
                <w:color w:val="9C5700"/>
              </w:rPr>
              <w:t>-1.7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7E0C04B4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5.16E-18</w:t>
            </w:r>
          </w:p>
        </w:tc>
      </w:tr>
      <w:tr w:rsidR="002C0270" w:rsidRPr="00B76FFC" w14:paraId="05869374" w14:textId="77777777" w:rsidTr="00A65253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65123" w14:textId="77777777" w:rsidR="002C0270" w:rsidRPr="00B76FFC" w:rsidRDefault="002C0270" w:rsidP="007357B2">
            <w:pPr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HLA-DPB1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37633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-0.2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A24C6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5.95E-01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173C9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-0.0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38DCE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8.30E-01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141402FD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9C5700"/>
              </w:rPr>
            </w:pPr>
            <w:r w:rsidRPr="00B76FFC">
              <w:rPr>
                <w:rFonts w:asciiTheme="minorBidi" w:eastAsia="Times New Roman" w:hAnsiTheme="minorBidi"/>
                <w:color w:val="9C5700"/>
              </w:rPr>
              <w:t>-2.2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5EC34DA5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5.71E-36</w:t>
            </w:r>
          </w:p>
        </w:tc>
      </w:tr>
      <w:tr w:rsidR="002C0270" w:rsidRPr="00B76FFC" w14:paraId="104BB1F5" w14:textId="77777777" w:rsidTr="00A65253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37AD2" w14:textId="77777777" w:rsidR="002C0270" w:rsidRPr="00B76FFC" w:rsidRDefault="002C0270" w:rsidP="007357B2">
            <w:pPr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HLA-DQA1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A1B8E2C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B76FFC">
              <w:rPr>
                <w:rFonts w:asciiTheme="minorBidi" w:eastAsia="Times New Roman" w:hAnsiTheme="minorBidi"/>
                <w:color w:val="006100"/>
              </w:rPr>
              <w:t>2.0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1E2A1D8E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7.19E-04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C95D2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0.7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6DCC6CD5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5.75E-07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56781586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9C5700"/>
              </w:rPr>
            </w:pPr>
            <w:r w:rsidRPr="00B76FFC">
              <w:rPr>
                <w:rFonts w:asciiTheme="minorBidi" w:eastAsia="Times New Roman" w:hAnsiTheme="minorBidi"/>
                <w:color w:val="9C5700"/>
              </w:rPr>
              <w:t>-2.1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57DE901E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8.11E-12</w:t>
            </w:r>
          </w:p>
        </w:tc>
      </w:tr>
      <w:tr w:rsidR="002C0270" w:rsidRPr="00B76FFC" w14:paraId="4556C46C" w14:textId="77777777" w:rsidTr="00A65253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6BC6D" w14:textId="77777777" w:rsidR="002C0270" w:rsidRPr="00B76FFC" w:rsidRDefault="002C0270" w:rsidP="007357B2">
            <w:pPr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HLA-DQA2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EA772D3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B76FFC">
              <w:rPr>
                <w:rFonts w:asciiTheme="minorBidi" w:eastAsia="Times New Roman" w:hAnsiTheme="minorBidi"/>
                <w:color w:val="006100"/>
              </w:rPr>
              <w:t>2.0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48ECB83B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8.02E-04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49663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0.5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79EA1D77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7.87E-03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257965B4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9C5700"/>
              </w:rPr>
            </w:pPr>
            <w:r w:rsidRPr="00B76FFC">
              <w:rPr>
                <w:rFonts w:asciiTheme="minorBidi" w:eastAsia="Times New Roman" w:hAnsiTheme="minorBidi"/>
                <w:color w:val="9C5700"/>
              </w:rPr>
              <w:t>-1.6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3D3F6D74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5.88E-07</w:t>
            </w:r>
          </w:p>
        </w:tc>
      </w:tr>
      <w:tr w:rsidR="002C0270" w:rsidRPr="00B76FFC" w14:paraId="3F584488" w14:textId="77777777" w:rsidTr="00A65253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A2F70" w14:textId="77777777" w:rsidR="002C0270" w:rsidRPr="00B76FFC" w:rsidRDefault="002C0270" w:rsidP="007357B2">
            <w:pPr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HLA-DQB1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AAB1C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0.4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33FB0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1.91E-01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F4025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0.3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507C92FF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2.82E-02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56202C62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9C5700"/>
              </w:rPr>
            </w:pPr>
            <w:r w:rsidRPr="00B76FFC">
              <w:rPr>
                <w:rFonts w:asciiTheme="minorBidi" w:eastAsia="Times New Roman" w:hAnsiTheme="minorBidi"/>
                <w:color w:val="9C5700"/>
              </w:rPr>
              <w:t>-3.2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2B538D16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3.50E-22</w:t>
            </w:r>
          </w:p>
        </w:tc>
      </w:tr>
      <w:tr w:rsidR="002C0270" w:rsidRPr="00B76FFC" w14:paraId="30500D58" w14:textId="77777777" w:rsidTr="00A65253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9F072" w14:textId="77777777" w:rsidR="002C0270" w:rsidRPr="00B76FFC" w:rsidRDefault="002C0270" w:rsidP="007357B2">
            <w:pPr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HLA-DQB2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A137E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0.3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A8697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5.90E-01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A2314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0.0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07009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7.54E-01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67B6E4D4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9C5700"/>
              </w:rPr>
            </w:pPr>
            <w:r w:rsidRPr="00B76FFC">
              <w:rPr>
                <w:rFonts w:asciiTheme="minorBidi" w:eastAsia="Times New Roman" w:hAnsiTheme="minorBidi"/>
                <w:color w:val="9C5700"/>
              </w:rPr>
              <w:t>-3.1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6E7597DE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4.05E-20</w:t>
            </w:r>
          </w:p>
        </w:tc>
      </w:tr>
      <w:tr w:rsidR="002C0270" w:rsidRPr="00B76FFC" w14:paraId="62770476" w14:textId="77777777" w:rsidTr="00A65253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CBFD0" w14:textId="77777777" w:rsidR="002C0270" w:rsidRPr="00B76FFC" w:rsidRDefault="002C0270" w:rsidP="007357B2">
            <w:pPr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HLA-DRA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7560C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0.8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2AACC8C7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1.17E-02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F3988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0.3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146EFBF0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1.28E-02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00C3DE63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9C5700"/>
              </w:rPr>
            </w:pPr>
            <w:r w:rsidRPr="00B76FFC">
              <w:rPr>
                <w:rFonts w:asciiTheme="minorBidi" w:eastAsia="Times New Roman" w:hAnsiTheme="minorBidi"/>
                <w:color w:val="9C5700"/>
              </w:rPr>
              <w:t>-2.6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75373847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4.66E-16</w:t>
            </w:r>
          </w:p>
        </w:tc>
      </w:tr>
      <w:tr w:rsidR="002C0270" w:rsidRPr="00B76FFC" w14:paraId="2494DD2F" w14:textId="77777777" w:rsidTr="00A65253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3143D" w14:textId="77777777" w:rsidR="002C0270" w:rsidRPr="00B76FFC" w:rsidRDefault="002C0270" w:rsidP="007357B2">
            <w:pPr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HLA-DRB1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C14D2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0.6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299779A8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4.31E-02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2F2CE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0.2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99B55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1.43E-01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7758E531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9C5700"/>
              </w:rPr>
            </w:pPr>
            <w:r w:rsidRPr="00B76FFC">
              <w:rPr>
                <w:rFonts w:asciiTheme="minorBidi" w:eastAsia="Times New Roman" w:hAnsiTheme="minorBidi"/>
                <w:color w:val="9C5700"/>
              </w:rPr>
              <w:t>-2.2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285D766C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1.44E-14</w:t>
            </w:r>
          </w:p>
        </w:tc>
      </w:tr>
      <w:tr w:rsidR="002C0270" w:rsidRPr="00B76FFC" w14:paraId="6DC2E50A" w14:textId="77777777" w:rsidTr="00A65253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626A4" w14:textId="77777777" w:rsidR="002C0270" w:rsidRPr="00B76FFC" w:rsidRDefault="002C0270" w:rsidP="007357B2">
            <w:pPr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HLA-DRB5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56839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0.5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C3C49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5.70E-02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16D60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0.1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DBFD7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2.82E-01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779544EA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9C5700"/>
              </w:rPr>
            </w:pPr>
            <w:r w:rsidRPr="00B76FFC">
              <w:rPr>
                <w:rFonts w:asciiTheme="minorBidi" w:eastAsia="Times New Roman" w:hAnsiTheme="minorBidi"/>
                <w:color w:val="9C5700"/>
              </w:rPr>
              <w:t>-2.0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3481AC7C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4.27E-18</w:t>
            </w:r>
          </w:p>
        </w:tc>
      </w:tr>
      <w:tr w:rsidR="002C0270" w:rsidRPr="00B76FFC" w14:paraId="21F57817" w14:textId="77777777" w:rsidTr="00A65253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9A239" w14:textId="77777777" w:rsidR="002C0270" w:rsidRPr="00B76FFC" w:rsidRDefault="002C0270" w:rsidP="007357B2">
            <w:pPr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HLA-DRB6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14CA3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0.6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5BA37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1.08E-01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5C83E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0.2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FC8EA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2.17E-01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307BA368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9C5700"/>
              </w:rPr>
            </w:pPr>
            <w:r w:rsidRPr="00B76FFC">
              <w:rPr>
                <w:rFonts w:asciiTheme="minorBidi" w:eastAsia="Times New Roman" w:hAnsiTheme="minorBidi"/>
                <w:color w:val="9C5700"/>
              </w:rPr>
              <w:t>-3.1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1238A3ED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1.72E-21</w:t>
            </w:r>
          </w:p>
        </w:tc>
      </w:tr>
      <w:tr w:rsidR="002C0270" w:rsidRPr="00B76FFC" w14:paraId="32E25733" w14:textId="77777777" w:rsidTr="00A65253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CDEA6" w14:textId="77777777" w:rsidR="002C0270" w:rsidRPr="00B76FFC" w:rsidRDefault="002C0270" w:rsidP="007357B2">
            <w:pPr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NOTCH1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66D68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0.2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00638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4.58E-01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B9192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-0.7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706C7836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6.81E-07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C9838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-0.0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865B2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7.20E-01</w:t>
            </w:r>
          </w:p>
        </w:tc>
      </w:tr>
      <w:tr w:rsidR="002C0270" w:rsidRPr="00B76FFC" w14:paraId="163D6A67" w14:textId="77777777" w:rsidTr="00A65253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80AFB" w14:textId="77777777" w:rsidR="002C0270" w:rsidRPr="00B76FFC" w:rsidRDefault="002C0270" w:rsidP="007357B2">
            <w:pPr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NOTCH2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A15A6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0.1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D72AC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7.16E-01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0394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0.7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42772F77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3.16E-06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4B4E1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-0.5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C14F9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1.01E-01</w:t>
            </w:r>
          </w:p>
        </w:tc>
      </w:tr>
      <w:tr w:rsidR="002C0270" w:rsidRPr="00B76FFC" w14:paraId="594A94BC" w14:textId="77777777" w:rsidTr="00A65253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7B201" w14:textId="77777777" w:rsidR="002C0270" w:rsidRPr="00B76FFC" w:rsidRDefault="002C0270" w:rsidP="007357B2">
            <w:pPr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NOTCH2NL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4C03C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-0.5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10AF788B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1.67E-03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02F8F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0.4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201D4A3B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5.17E-03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585A3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-0.6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34D48DA4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2.69E-03</w:t>
            </w:r>
          </w:p>
        </w:tc>
      </w:tr>
      <w:tr w:rsidR="002C0270" w:rsidRPr="00B76FFC" w14:paraId="4983B136" w14:textId="77777777" w:rsidTr="00A65253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8C711" w14:textId="77777777" w:rsidR="002C0270" w:rsidRPr="00B76FFC" w:rsidRDefault="002C0270" w:rsidP="007357B2">
            <w:pPr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NOTCH3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263997B1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9C5700"/>
              </w:rPr>
            </w:pPr>
            <w:r w:rsidRPr="00B76FFC">
              <w:rPr>
                <w:rFonts w:asciiTheme="minorBidi" w:eastAsia="Times New Roman" w:hAnsiTheme="minorBidi"/>
                <w:color w:val="9C5700"/>
              </w:rPr>
              <w:t>-1.5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0A7D23D7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2.90E-12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DD4ADF8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B76FFC">
              <w:rPr>
                <w:rFonts w:asciiTheme="minorBidi" w:eastAsia="Times New Roman" w:hAnsiTheme="minorBidi"/>
                <w:color w:val="006100"/>
              </w:rPr>
              <w:t>1.1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6322EC24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2.14E-13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4DCA1464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9C5700"/>
              </w:rPr>
            </w:pPr>
            <w:r w:rsidRPr="00B76FFC">
              <w:rPr>
                <w:rFonts w:asciiTheme="minorBidi" w:eastAsia="Times New Roman" w:hAnsiTheme="minorBidi"/>
                <w:color w:val="9C5700"/>
              </w:rPr>
              <w:t>-3.1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5C7D2F12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4.27E-39</w:t>
            </w:r>
          </w:p>
        </w:tc>
      </w:tr>
      <w:tr w:rsidR="002C0270" w:rsidRPr="00B76FFC" w14:paraId="06627C51" w14:textId="77777777" w:rsidTr="00A65253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23F21" w14:textId="77777777" w:rsidR="002C0270" w:rsidRPr="00B76FFC" w:rsidRDefault="002C0270" w:rsidP="007357B2">
            <w:pPr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EPSTI1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EACBF04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B76FFC">
              <w:rPr>
                <w:rFonts w:asciiTheme="minorBidi" w:eastAsia="Times New Roman" w:hAnsiTheme="minorBidi"/>
                <w:color w:val="006100"/>
              </w:rPr>
              <w:t>3.1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1428B0C2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2.54E-67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811ADB5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B76FFC">
              <w:rPr>
                <w:rFonts w:asciiTheme="minorBidi" w:eastAsia="Times New Roman" w:hAnsiTheme="minorBidi"/>
                <w:color w:val="006100"/>
              </w:rPr>
              <w:t>2.3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5941F189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1.80E-19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1DC0D7A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B76FFC">
              <w:rPr>
                <w:rFonts w:asciiTheme="minorBidi" w:eastAsia="Times New Roman" w:hAnsiTheme="minorBidi"/>
                <w:color w:val="006100"/>
              </w:rPr>
              <w:t>2.1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01FDF311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3.95E-12</w:t>
            </w:r>
          </w:p>
        </w:tc>
      </w:tr>
      <w:tr w:rsidR="002C0270" w:rsidRPr="00B76FFC" w14:paraId="2939BDE0" w14:textId="77777777" w:rsidTr="00A65253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7D831" w14:textId="77777777" w:rsidR="002C0270" w:rsidRPr="00B76FFC" w:rsidRDefault="002C0270" w:rsidP="007357B2">
            <w:pPr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BCL2A1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E3D9313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B76FFC">
              <w:rPr>
                <w:rFonts w:asciiTheme="minorBidi" w:eastAsia="Times New Roman" w:hAnsiTheme="minorBidi"/>
                <w:color w:val="006100"/>
              </w:rPr>
              <w:t>3.61</w:t>
            </w:r>
          </w:p>
        </w:tc>
        <w:tc>
          <w:tcPr>
            <w:tcW w:w="1324" w:type="dxa"/>
            <w:tcBorders>
              <w:top w:val="nil"/>
              <w:left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7B403531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1.64E-54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9458452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B76FFC">
              <w:rPr>
                <w:rFonts w:asciiTheme="minorBidi" w:eastAsia="Times New Roman" w:hAnsiTheme="minorBidi"/>
                <w:color w:val="006100"/>
              </w:rPr>
              <w:t>5.7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2AF230CE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4.58E-147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84721B5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B76FFC">
              <w:rPr>
                <w:rFonts w:asciiTheme="minorBidi" w:eastAsia="Times New Roman" w:hAnsiTheme="minorBidi"/>
                <w:color w:val="006100"/>
              </w:rPr>
              <w:t>0.6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4BE4F28C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1.76E-02</w:t>
            </w:r>
          </w:p>
        </w:tc>
      </w:tr>
      <w:tr w:rsidR="002C0270" w:rsidRPr="00B76FFC" w14:paraId="017FDB3A" w14:textId="77777777" w:rsidTr="00A65253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60C20" w14:textId="77777777" w:rsidR="002C0270" w:rsidRPr="00B76FFC" w:rsidRDefault="002C0270" w:rsidP="007357B2">
            <w:pPr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MYD88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F7BE19E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B76FFC">
              <w:rPr>
                <w:rFonts w:asciiTheme="minorBidi" w:eastAsia="Times New Roman" w:hAnsiTheme="minorBidi"/>
                <w:color w:val="006100"/>
              </w:rPr>
              <w:t>1.2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2E8B5ADE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1.69E-13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329C2C7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B76FFC">
              <w:rPr>
                <w:rFonts w:asciiTheme="minorBidi" w:eastAsia="Times New Roman" w:hAnsiTheme="minorBidi"/>
                <w:color w:val="006100"/>
              </w:rPr>
              <w:t>1.4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642214BF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4.29E-10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A82D608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B76FFC">
              <w:rPr>
                <w:rFonts w:asciiTheme="minorBidi" w:eastAsia="Times New Roman" w:hAnsiTheme="minorBidi"/>
                <w:color w:val="006100"/>
              </w:rPr>
              <w:t>1.0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5859A0EF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6.02E-04</w:t>
            </w:r>
          </w:p>
        </w:tc>
      </w:tr>
      <w:tr w:rsidR="002C0270" w:rsidRPr="00B76FFC" w14:paraId="2F0628D6" w14:textId="77777777" w:rsidTr="00A65253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9F0DA" w14:textId="77777777" w:rsidR="002C0270" w:rsidRPr="00B76FFC" w:rsidRDefault="002C0270" w:rsidP="007357B2">
            <w:pPr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TRAF6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99831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0.1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0493D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4.48E-01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65230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0.3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228BACEE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2.65E-02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5EC1B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0.2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FAE80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3.73E-01</w:t>
            </w:r>
          </w:p>
        </w:tc>
      </w:tr>
      <w:tr w:rsidR="002C0270" w:rsidRPr="00B76FFC" w14:paraId="314B98AF" w14:textId="77777777" w:rsidTr="00A65253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96665" w14:textId="77777777" w:rsidR="002C0270" w:rsidRPr="00B76FFC" w:rsidRDefault="002C0270" w:rsidP="007357B2">
            <w:pPr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IRAK1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A038F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0.0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7811A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8.33E-01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0C1E6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0.01</w:t>
            </w:r>
          </w:p>
        </w:tc>
        <w:tc>
          <w:tcPr>
            <w:tcW w:w="13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B6D45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9.44E-01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BCC4D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0.1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996D1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5.13E-01</w:t>
            </w:r>
          </w:p>
        </w:tc>
      </w:tr>
      <w:tr w:rsidR="002C0270" w:rsidRPr="00B76FFC" w14:paraId="54453EC9" w14:textId="77777777" w:rsidTr="00A65253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D335D" w14:textId="77777777" w:rsidR="002C0270" w:rsidRPr="00B76FFC" w:rsidRDefault="002C0270" w:rsidP="007357B2">
            <w:pPr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IRAK2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D183CB2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B76FFC">
              <w:rPr>
                <w:rFonts w:asciiTheme="minorBidi" w:eastAsia="Times New Roman" w:hAnsiTheme="minorBidi"/>
                <w:color w:val="006100"/>
              </w:rPr>
              <w:t>1.8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15DD3E33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1.50E-15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3A7F395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B76FFC">
              <w:rPr>
                <w:rFonts w:asciiTheme="minorBidi" w:eastAsia="Times New Roman" w:hAnsiTheme="minorBidi"/>
                <w:color w:val="006100"/>
              </w:rPr>
              <w:t>4.0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3D3878CA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2.88E-152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EB92C" w14:textId="77777777" w:rsidR="002C0270" w:rsidRPr="00613820" w:rsidRDefault="002C0270" w:rsidP="007357B2">
            <w:pPr>
              <w:jc w:val="center"/>
              <w:rPr>
                <w:rFonts w:asciiTheme="minorBidi" w:eastAsia="Times New Roman" w:hAnsiTheme="minorBidi"/>
                <w:color w:val="00B050"/>
              </w:rPr>
            </w:pPr>
            <w:r w:rsidRPr="00613820">
              <w:rPr>
                <w:rFonts w:asciiTheme="minorBidi" w:eastAsia="Times New Roman" w:hAnsiTheme="minorBidi"/>
                <w:color w:val="00B050"/>
              </w:rPr>
              <w:t>0.1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29405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6.46E-01</w:t>
            </w:r>
          </w:p>
        </w:tc>
      </w:tr>
      <w:tr w:rsidR="002C0270" w:rsidRPr="00B76FFC" w14:paraId="5D43432C" w14:textId="77777777" w:rsidTr="00A65253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67CFB" w14:textId="77777777" w:rsidR="002C0270" w:rsidRPr="00B76FFC" w:rsidRDefault="002C0270" w:rsidP="007357B2">
            <w:pPr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RELA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575B2D3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B76FFC">
              <w:rPr>
                <w:rFonts w:asciiTheme="minorBidi" w:eastAsia="Times New Roman" w:hAnsiTheme="minorBidi"/>
                <w:color w:val="006100"/>
              </w:rPr>
              <w:t>1.0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6F5A3C6A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5.82E-09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3CCA0B2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B76FFC">
              <w:rPr>
                <w:rFonts w:asciiTheme="minorBidi" w:eastAsia="Times New Roman" w:hAnsiTheme="minorBidi"/>
                <w:color w:val="006100"/>
              </w:rPr>
              <w:t>1.5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0C3DC5FA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1.16E-23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0BE4B" w14:textId="77777777" w:rsidR="002C0270" w:rsidRPr="008358E4" w:rsidRDefault="002C0270" w:rsidP="007357B2">
            <w:pPr>
              <w:jc w:val="center"/>
              <w:rPr>
                <w:rFonts w:asciiTheme="minorBidi" w:eastAsia="Times New Roman" w:hAnsiTheme="minorBidi"/>
                <w:color w:val="36B050"/>
              </w:rPr>
            </w:pPr>
            <w:r w:rsidRPr="008358E4">
              <w:rPr>
                <w:rFonts w:asciiTheme="minorBidi" w:eastAsia="Times New Roman" w:hAnsiTheme="minorBidi"/>
                <w:color w:val="36B050"/>
              </w:rPr>
              <w:t>0.5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20F11F1C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8.40E-03</w:t>
            </w:r>
          </w:p>
        </w:tc>
      </w:tr>
      <w:tr w:rsidR="002C0270" w:rsidRPr="00B76FFC" w14:paraId="6904769B" w14:textId="77777777" w:rsidTr="00A65253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4CC31" w14:textId="77777777" w:rsidR="002C0270" w:rsidRPr="00B76FFC" w:rsidRDefault="002C0270" w:rsidP="007357B2">
            <w:pPr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IL1A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3CA7281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B76FFC">
              <w:rPr>
                <w:rFonts w:asciiTheme="minorBidi" w:eastAsia="Times New Roman" w:hAnsiTheme="minorBidi"/>
                <w:color w:val="006100"/>
              </w:rPr>
              <w:t>1.6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78979EB2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1.91E-07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BAFF8B7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B76FFC">
              <w:rPr>
                <w:rFonts w:asciiTheme="minorBidi" w:eastAsia="Times New Roman" w:hAnsiTheme="minorBidi"/>
                <w:color w:val="006100"/>
              </w:rPr>
              <w:t>6.9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58E56D9B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1.10E-154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AA727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613820">
              <w:rPr>
                <w:rFonts w:asciiTheme="minorBidi" w:eastAsia="Times New Roman" w:hAnsiTheme="minorBidi"/>
                <w:color w:val="00B050"/>
              </w:rPr>
              <w:t>-0.7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51DB66D2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4.51E-02</w:t>
            </w:r>
          </w:p>
        </w:tc>
      </w:tr>
      <w:tr w:rsidR="002C0270" w:rsidRPr="00B76FFC" w14:paraId="6AA39F82" w14:textId="77777777" w:rsidTr="00A65253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6FCDC" w14:textId="77777777" w:rsidR="002C0270" w:rsidRPr="00B76FFC" w:rsidRDefault="002C0270" w:rsidP="007357B2">
            <w:pPr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CXCL1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D5F7AFC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B76FFC">
              <w:rPr>
                <w:rFonts w:asciiTheme="minorBidi" w:eastAsia="Times New Roman" w:hAnsiTheme="minorBidi"/>
                <w:color w:val="006100"/>
              </w:rPr>
              <w:t>3.2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72FDE126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3.02E-55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0B35336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B76FFC">
              <w:rPr>
                <w:rFonts w:asciiTheme="minorBidi" w:eastAsia="Times New Roman" w:hAnsiTheme="minorBidi"/>
                <w:color w:val="006100"/>
              </w:rPr>
              <w:t>5.8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4A8C0161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2.78E-210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DBA01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8358E4">
              <w:rPr>
                <w:rFonts w:asciiTheme="minorBidi" w:eastAsia="Times New Roman" w:hAnsiTheme="minorBidi"/>
                <w:color w:val="36B050"/>
              </w:rPr>
              <w:t>0.9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2775BB6A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1.96E-02</w:t>
            </w:r>
          </w:p>
        </w:tc>
      </w:tr>
      <w:tr w:rsidR="002C0270" w:rsidRPr="00B76FFC" w14:paraId="74697A13" w14:textId="77777777" w:rsidTr="00A65253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B1B71" w14:textId="77777777" w:rsidR="002C0270" w:rsidRPr="00B76FFC" w:rsidRDefault="002C0270" w:rsidP="007357B2">
            <w:pPr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CCL20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87007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0.7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E9C4E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1.14E-01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23F1534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B76FFC">
              <w:rPr>
                <w:rFonts w:asciiTheme="minorBidi" w:eastAsia="Times New Roman" w:hAnsiTheme="minorBidi"/>
                <w:color w:val="006100"/>
              </w:rPr>
              <w:t>6.1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291D66ED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5.93E-278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24F50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613820">
              <w:rPr>
                <w:rFonts w:asciiTheme="minorBidi" w:eastAsia="Times New Roman" w:hAnsiTheme="minorBidi"/>
                <w:color w:val="00B050"/>
              </w:rPr>
              <w:t>0.2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99943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4.09E-01</w:t>
            </w:r>
          </w:p>
        </w:tc>
      </w:tr>
      <w:tr w:rsidR="002C0270" w:rsidRPr="00B76FFC" w14:paraId="7021103C" w14:textId="77777777" w:rsidTr="00A65253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D29D6" w14:textId="77777777" w:rsidR="002C0270" w:rsidRPr="00B76FFC" w:rsidRDefault="002C0270" w:rsidP="007357B2">
            <w:pPr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CCL3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5BA9ED5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B76FFC">
              <w:rPr>
                <w:rFonts w:asciiTheme="minorBidi" w:eastAsia="Times New Roman" w:hAnsiTheme="minorBidi"/>
                <w:color w:val="006100"/>
              </w:rPr>
              <w:t>2.5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336C0BAD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3.91E-16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308AB76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B76FFC">
              <w:rPr>
                <w:rFonts w:asciiTheme="minorBidi" w:eastAsia="Times New Roman" w:hAnsiTheme="minorBidi"/>
                <w:color w:val="006100"/>
              </w:rPr>
              <w:t>5.9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0EA6AFE0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7.18E-129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BB5EE55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B76FFC">
              <w:rPr>
                <w:rFonts w:asciiTheme="minorBidi" w:eastAsia="Times New Roman" w:hAnsiTheme="minorBidi"/>
                <w:color w:val="006100"/>
              </w:rPr>
              <w:t>1.0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7D84F111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1.65E-02</w:t>
            </w:r>
          </w:p>
        </w:tc>
      </w:tr>
      <w:tr w:rsidR="002C0270" w:rsidRPr="00B76FFC" w14:paraId="1BDD7C2C" w14:textId="77777777" w:rsidTr="00A65253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8BFC3" w14:textId="77777777" w:rsidR="002C0270" w:rsidRPr="00B76FFC" w:rsidRDefault="002C0270" w:rsidP="007357B2">
            <w:pPr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CCL4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6618052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B76FFC">
              <w:rPr>
                <w:rFonts w:asciiTheme="minorBidi" w:eastAsia="Times New Roman" w:hAnsiTheme="minorBidi"/>
                <w:color w:val="006100"/>
              </w:rPr>
              <w:t>2.3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35849385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5.52E-21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A1C24F7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B76FFC">
              <w:rPr>
                <w:rFonts w:asciiTheme="minorBidi" w:eastAsia="Times New Roman" w:hAnsiTheme="minorBidi"/>
                <w:color w:val="006100"/>
              </w:rPr>
              <w:t>5.8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64C2F4CA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2.28E-149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5DA27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613820">
              <w:rPr>
                <w:rFonts w:asciiTheme="minorBidi" w:eastAsia="Times New Roman" w:hAnsiTheme="minorBidi"/>
                <w:color w:val="00B050"/>
              </w:rPr>
              <w:t>0.2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ECBCD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5.51E-01</w:t>
            </w:r>
          </w:p>
        </w:tc>
      </w:tr>
      <w:tr w:rsidR="002C0270" w:rsidRPr="00B76FFC" w14:paraId="60478917" w14:textId="77777777" w:rsidTr="00A65253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171D6" w14:textId="77777777" w:rsidR="002C0270" w:rsidRPr="00B76FFC" w:rsidRDefault="002C0270" w:rsidP="007357B2">
            <w:pPr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CCL5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BA8EE04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B76FFC">
              <w:rPr>
                <w:rFonts w:asciiTheme="minorBidi" w:eastAsia="Times New Roman" w:hAnsiTheme="minorBidi"/>
                <w:color w:val="006100"/>
              </w:rPr>
              <w:t>6.2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5ABFF009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2.97E-69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0686848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B76FFC">
              <w:rPr>
                <w:rFonts w:asciiTheme="minorBidi" w:eastAsia="Times New Roman" w:hAnsiTheme="minorBidi"/>
                <w:color w:val="006100"/>
              </w:rPr>
              <w:t>4.1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107551EC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9.39E-121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FD4944F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B76FFC">
              <w:rPr>
                <w:rFonts w:asciiTheme="minorBidi" w:eastAsia="Times New Roman" w:hAnsiTheme="minorBidi"/>
                <w:color w:val="006100"/>
              </w:rPr>
              <w:t>3.0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194AA924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8.16E-31</w:t>
            </w:r>
          </w:p>
        </w:tc>
      </w:tr>
      <w:tr w:rsidR="002C0270" w:rsidRPr="00B76FFC" w14:paraId="5A755647" w14:textId="77777777" w:rsidTr="00A65253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32E58" w14:textId="77777777" w:rsidR="002C0270" w:rsidRPr="00B76FFC" w:rsidRDefault="002C0270" w:rsidP="007357B2">
            <w:pPr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CXCL8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EF5AA86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B76FFC">
              <w:rPr>
                <w:rFonts w:asciiTheme="minorBidi" w:eastAsia="Times New Roman" w:hAnsiTheme="minorBidi"/>
                <w:color w:val="006100"/>
              </w:rPr>
              <w:t>3.3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319BDE9A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6.70E-32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3B7809A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B76FFC">
              <w:rPr>
                <w:rFonts w:asciiTheme="minorBidi" w:eastAsia="Times New Roman" w:hAnsiTheme="minorBidi"/>
                <w:color w:val="006100"/>
              </w:rPr>
              <w:t>4.5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71CD78CC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2.24E-155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016AD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613820">
              <w:rPr>
                <w:rFonts w:asciiTheme="minorBidi" w:eastAsia="Times New Roman" w:hAnsiTheme="minorBidi"/>
                <w:color w:val="00B050"/>
              </w:rPr>
              <w:t>0.8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2F2B2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1.70E-01</w:t>
            </w:r>
          </w:p>
        </w:tc>
      </w:tr>
      <w:tr w:rsidR="002C0270" w:rsidRPr="00B76FFC" w14:paraId="6F8C9FBB" w14:textId="77777777" w:rsidTr="00A65253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BC3CD" w14:textId="77777777" w:rsidR="002C0270" w:rsidRPr="00B76FFC" w:rsidRDefault="002C0270" w:rsidP="007357B2">
            <w:pPr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GBP5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113706E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B76FFC">
              <w:rPr>
                <w:rFonts w:asciiTheme="minorBidi" w:eastAsia="Times New Roman" w:hAnsiTheme="minorBidi"/>
                <w:color w:val="006100"/>
              </w:rPr>
              <w:t>8.4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21CD0773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1.05E-154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1A3984C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B76FFC">
              <w:rPr>
                <w:rFonts w:asciiTheme="minorBidi" w:eastAsia="Times New Roman" w:hAnsiTheme="minorBidi"/>
                <w:color w:val="006100"/>
              </w:rPr>
              <w:t>1.6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0C168D6E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4.85E-17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83C6510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B76FFC">
              <w:rPr>
                <w:rFonts w:asciiTheme="minorBidi" w:eastAsia="Times New Roman" w:hAnsiTheme="minorBidi"/>
                <w:color w:val="006100"/>
              </w:rPr>
              <w:t>3.0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1FFE082E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2.02E-28</w:t>
            </w:r>
          </w:p>
        </w:tc>
      </w:tr>
      <w:tr w:rsidR="002C0270" w:rsidRPr="00B76FFC" w14:paraId="078D1EBB" w14:textId="77777777" w:rsidTr="00A65253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8ACAB" w14:textId="77777777" w:rsidR="002C0270" w:rsidRPr="00B76FFC" w:rsidRDefault="002C0270" w:rsidP="007357B2">
            <w:pPr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GBP1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364C69C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B76FFC">
              <w:rPr>
                <w:rFonts w:asciiTheme="minorBidi" w:eastAsia="Times New Roman" w:hAnsiTheme="minorBidi"/>
                <w:color w:val="006100"/>
              </w:rPr>
              <w:t>6.7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1C2401C7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1.86E-96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C64E9A0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B76FFC">
              <w:rPr>
                <w:rFonts w:asciiTheme="minorBidi" w:eastAsia="Times New Roman" w:hAnsiTheme="minorBidi"/>
                <w:color w:val="006100"/>
              </w:rPr>
              <w:t>2.9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36637568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2.37E-13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09BE38C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B76FFC">
              <w:rPr>
                <w:rFonts w:asciiTheme="minorBidi" w:eastAsia="Times New Roman" w:hAnsiTheme="minorBidi"/>
                <w:color w:val="006100"/>
              </w:rPr>
              <w:t>2.6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17753C0B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7.45E-10</w:t>
            </w:r>
          </w:p>
        </w:tc>
      </w:tr>
      <w:tr w:rsidR="002C0270" w:rsidRPr="00B76FFC" w14:paraId="62D5A3B7" w14:textId="77777777" w:rsidTr="00A65253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0B045" w14:textId="77777777" w:rsidR="002C0270" w:rsidRPr="00B76FFC" w:rsidRDefault="002C0270" w:rsidP="007357B2">
            <w:pPr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CIITA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713B9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0.9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271C4CB7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1.96E-03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03B7DE47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9C5700"/>
              </w:rPr>
            </w:pPr>
            <w:r w:rsidRPr="00B76FFC">
              <w:rPr>
                <w:rFonts w:asciiTheme="minorBidi" w:eastAsia="Times New Roman" w:hAnsiTheme="minorBidi"/>
                <w:color w:val="9C5700"/>
              </w:rPr>
              <w:t>-3.9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3FD6FC72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9.94E-108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359F7329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9C5700"/>
              </w:rPr>
            </w:pPr>
            <w:r w:rsidRPr="00B76FFC">
              <w:rPr>
                <w:rFonts w:asciiTheme="minorBidi" w:eastAsia="Times New Roman" w:hAnsiTheme="minorBidi"/>
                <w:color w:val="9C5700"/>
              </w:rPr>
              <w:t>-1.1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4111CC41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2.25E-07</w:t>
            </w:r>
          </w:p>
        </w:tc>
      </w:tr>
      <w:tr w:rsidR="002C0270" w:rsidRPr="00B76FFC" w14:paraId="58F9FED5" w14:textId="77777777" w:rsidTr="00A65253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695F9" w14:textId="77777777" w:rsidR="002C0270" w:rsidRPr="00B76FFC" w:rsidRDefault="002C0270" w:rsidP="007357B2">
            <w:pPr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lastRenderedPageBreak/>
              <w:t>HLA-DOB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439E9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N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E9249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ND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ED0E9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N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1650B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ND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E2E24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N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CD812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ND</w:t>
            </w:r>
          </w:p>
        </w:tc>
      </w:tr>
      <w:tr w:rsidR="002C0270" w:rsidRPr="00B76FFC" w14:paraId="10D7F08B" w14:textId="77777777" w:rsidTr="00A65253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2187C" w14:textId="77777777" w:rsidR="002C0270" w:rsidRPr="00B76FFC" w:rsidRDefault="002C0270" w:rsidP="007357B2">
            <w:pPr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NOS1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1FE21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N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EEA7E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ND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6A795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N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7E7BC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ND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1BA49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N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47C0D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ND</w:t>
            </w:r>
          </w:p>
        </w:tc>
      </w:tr>
      <w:tr w:rsidR="002C0270" w:rsidRPr="00B76FFC" w14:paraId="52B2B64B" w14:textId="77777777" w:rsidTr="00A65253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3B49A" w14:textId="77777777" w:rsidR="002C0270" w:rsidRPr="00B76FFC" w:rsidRDefault="002C0270" w:rsidP="007357B2">
            <w:pPr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NOS2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442F3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N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9374D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ND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B4256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N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CD461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ND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C5FBC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N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1889E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ND</w:t>
            </w:r>
          </w:p>
        </w:tc>
      </w:tr>
      <w:tr w:rsidR="002C0270" w:rsidRPr="00B76FFC" w14:paraId="7E2FC728" w14:textId="77777777" w:rsidTr="00A65253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82B20" w14:textId="77777777" w:rsidR="002C0270" w:rsidRPr="00B76FFC" w:rsidRDefault="002C0270" w:rsidP="007357B2">
            <w:pPr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NOS3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B26DE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N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EEDFD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ND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CC67E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N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7C9D5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ND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6DD1A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N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CF780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ND</w:t>
            </w:r>
          </w:p>
        </w:tc>
      </w:tr>
      <w:tr w:rsidR="002C0270" w:rsidRPr="00B76FFC" w14:paraId="5EBB8DFB" w14:textId="77777777" w:rsidTr="00A65253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84BAF" w14:textId="77777777" w:rsidR="002C0270" w:rsidRPr="00B76FFC" w:rsidRDefault="002C0270" w:rsidP="007357B2">
            <w:pPr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TANK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C6EFCE"/>
            <w:noWrap/>
            <w:vAlign w:val="bottom"/>
            <w:hideMark/>
          </w:tcPr>
          <w:p w14:paraId="157C3FAF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B76FFC">
              <w:rPr>
                <w:rFonts w:asciiTheme="minorBidi" w:eastAsia="Times New Roman" w:hAnsiTheme="minorBidi"/>
                <w:color w:val="006100"/>
              </w:rPr>
              <w:t>1.28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5AA3DE83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5.29E-14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C6EFCE"/>
            <w:noWrap/>
            <w:vAlign w:val="bottom"/>
            <w:hideMark/>
          </w:tcPr>
          <w:p w14:paraId="5B9C1B6F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B76FFC">
              <w:rPr>
                <w:rFonts w:asciiTheme="minorBidi" w:eastAsia="Times New Roman" w:hAnsiTheme="minorBidi"/>
                <w:color w:val="006100"/>
              </w:rPr>
              <w:t>1.79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0ED554FB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2.56E-43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9EAFD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0.39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8C287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1.19E-01</w:t>
            </w:r>
          </w:p>
        </w:tc>
      </w:tr>
      <w:tr w:rsidR="002C0270" w:rsidRPr="00B76FFC" w14:paraId="2C11DB30" w14:textId="77777777" w:rsidTr="00A65253">
        <w:trPr>
          <w:trHeight w:val="320"/>
        </w:trPr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C42C753" w14:textId="77777777" w:rsidR="002C0270" w:rsidRPr="00B76FFC" w:rsidRDefault="002C0270" w:rsidP="007357B2">
            <w:pPr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B76FFC">
              <w:rPr>
                <w:rFonts w:asciiTheme="minorBidi" w:eastAsia="Times New Roman" w:hAnsiTheme="minorBidi"/>
                <w:b/>
                <w:bCs/>
                <w:color w:val="000000"/>
              </w:rPr>
              <w:t>M2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8E59FA3" w14:textId="77777777" w:rsidR="002C0270" w:rsidRPr="00B76FFC" w:rsidRDefault="002C0270" w:rsidP="007357B2">
            <w:pPr>
              <w:rPr>
                <w:rFonts w:asciiTheme="minorBidi" w:eastAsia="Times New Roman" w:hAnsiTheme="minorBidi"/>
                <w:b/>
                <w:bCs/>
                <w:color w:val="000000"/>
              </w:rPr>
            </w:pP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C29D394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B76FFC">
              <w:rPr>
                <w:rFonts w:asciiTheme="minorBidi" w:eastAsia="Times New Roman" w:hAnsiTheme="minorBidi"/>
                <w:b/>
                <w:bCs/>
                <w:color w:val="000000"/>
              </w:rPr>
              <w:t> 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BA6CAC8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8BE116D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EAF7A55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</w:rPr>
            </w:pP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CF4F2C3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</w:rPr>
            </w:pPr>
          </w:p>
        </w:tc>
      </w:tr>
      <w:tr w:rsidR="002C0270" w:rsidRPr="00B76FFC" w14:paraId="348E0A70" w14:textId="77777777" w:rsidTr="00A65253">
        <w:trPr>
          <w:trHeight w:val="320"/>
        </w:trPr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28AB1" w14:textId="77777777" w:rsidR="002C0270" w:rsidRPr="00B76FFC" w:rsidRDefault="002C0270" w:rsidP="007357B2">
            <w:pPr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STAT3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F825E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0.81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6919105C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1.24E-04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58CD1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0.21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7D6E9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1.84E-01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C0C9033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B76FFC">
              <w:rPr>
                <w:rFonts w:asciiTheme="minorBidi" w:eastAsia="Times New Roman" w:hAnsiTheme="minorBidi"/>
                <w:color w:val="006100"/>
              </w:rPr>
              <w:t>1.01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2904B485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1.42E-04</w:t>
            </w:r>
          </w:p>
        </w:tc>
      </w:tr>
      <w:tr w:rsidR="002C0270" w:rsidRPr="00B76FFC" w14:paraId="3920DB14" w14:textId="77777777" w:rsidTr="00A65253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34666" w14:textId="77777777" w:rsidR="002C0270" w:rsidRPr="00B76FFC" w:rsidRDefault="002C0270" w:rsidP="007357B2">
            <w:pPr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STAT6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09D7B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0.7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68465D22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7.19E-05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FDF74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0.4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54DC59E1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2.71E-03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0E694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0.9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1A4A8D71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1.05E-05</w:t>
            </w:r>
          </w:p>
        </w:tc>
      </w:tr>
      <w:tr w:rsidR="002C0270" w:rsidRPr="00B76FFC" w14:paraId="2DB0598B" w14:textId="77777777" w:rsidTr="00A65253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15C7E" w14:textId="77777777" w:rsidR="002C0270" w:rsidRPr="00B76FFC" w:rsidRDefault="002C0270" w:rsidP="007357B2">
            <w:pPr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IRF4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9C61987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B76FFC">
              <w:rPr>
                <w:rFonts w:asciiTheme="minorBidi" w:eastAsia="Times New Roman" w:hAnsiTheme="minorBidi"/>
                <w:color w:val="006100"/>
              </w:rPr>
              <w:t>1.5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4FCE1C05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2.84E-07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5CCB3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0.9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2C5AC38C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3.92E-05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10CA781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B76FFC">
              <w:rPr>
                <w:rFonts w:asciiTheme="minorBidi" w:eastAsia="Times New Roman" w:hAnsiTheme="minorBidi"/>
                <w:color w:val="006100"/>
              </w:rPr>
              <w:t>2.0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4D82CAF1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3.88E-11</w:t>
            </w:r>
          </w:p>
        </w:tc>
      </w:tr>
      <w:tr w:rsidR="002C0270" w:rsidRPr="00B76FFC" w14:paraId="55DD27E9" w14:textId="77777777" w:rsidTr="00A65253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7E2BD" w14:textId="77777777" w:rsidR="002C0270" w:rsidRPr="00B76FFC" w:rsidRDefault="002C0270" w:rsidP="007357B2">
            <w:pPr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KLF4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2642B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-0.2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9BAF5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3.37E-01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63414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-0.0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8AC65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9.62E-01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1CA8353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B76FFC">
              <w:rPr>
                <w:rFonts w:asciiTheme="minorBidi" w:eastAsia="Times New Roman" w:hAnsiTheme="minorBidi"/>
                <w:color w:val="006100"/>
              </w:rPr>
              <w:t>2.0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511CB874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9.51E-30</w:t>
            </w:r>
          </w:p>
        </w:tc>
      </w:tr>
      <w:tr w:rsidR="002C0270" w:rsidRPr="00B76FFC" w14:paraId="228642E6" w14:textId="77777777" w:rsidTr="00A65253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10A76" w14:textId="77777777" w:rsidR="002C0270" w:rsidRPr="00B76FFC" w:rsidRDefault="002C0270" w:rsidP="007357B2">
            <w:pPr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PPARG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600B0B29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9C5700"/>
              </w:rPr>
            </w:pPr>
            <w:r w:rsidRPr="00B76FFC">
              <w:rPr>
                <w:rFonts w:asciiTheme="minorBidi" w:eastAsia="Times New Roman" w:hAnsiTheme="minorBidi"/>
                <w:color w:val="9C5700"/>
              </w:rPr>
              <w:t>-1.0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22B809E0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1.15E-07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F9206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0.2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193C6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7.96E-02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4A3ED11F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9C5700"/>
              </w:rPr>
            </w:pPr>
            <w:r w:rsidRPr="00B76FFC">
              <w:rPr>
                <w:rFonts w:asciiTheme="minorBidi" w:eastAsia="Times New Roman" w:hAnsiTheme="minorBidi"/>
                <w:color w:val="9C5700"/>
              </w:rPr>
              <w:t>-2.0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66E962F5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6.40E-19</w:t>
            </w:r>
          </w:p>
        </w:tc>
      </w:tr>
      <w:tr w:rsidR="002C0270" w:rsidRPr="00B76FFC" w14:paraId="78C6F2BD" w14:textId="77777777" w:rsidTr="00A65253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128A1" w14:textId="77777777" w:rsidR="002C0270" w:rsidRPr="00B76FFC" w:rsidRDefault="002C0270" w:rsidP="007357B2">
            <w:pPr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MAF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74406F5E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9C5700"/>
              </w:rPr>
            </w:pPr>
            <w:r w:rsidRPr="00B76FFC">
              <w:rPr>
                <w:rFonts w:asciiTheme="minorBidi" w:eastAsia="Times New Roman" w:hAnsiTheme="minorBidi"/>
                <w:color w:val="9C5700"/>
              </w:rPr>
              <w:t>-3.3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66FD62E8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7.98E-27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21C83E91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9C5700"/>
              </w:rPr>
            </w:pPr>
            <w:r w:rsidRPr="00B76FFC">
              <w:rPr>
                <w:rFonts w:asciiTheme="minorBidi" w:eastAsia="Times New Roman" w:hAnsiTheme="minorBidi"/>
                <w:color w:val="9C5700"/>
              </w:rPr>
              <w:t>-3.0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1A1503D0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1.50E-72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012D0" w14:textId="77777777" w:rsidR="002C0270" w:rsidRPr="008358E4" w:rsidRDefault="002C0270" w:rsidP="007357B2">
            <w:pPr>
              <w:jc w:val="center"/>
              <w:rPr>
                <w:rFonts w:asciiTheme="minorBidi" w:eastAsia="Times New Roman" w:hAnsiTheme="minorBidi"/>
                <w:color w:val="FBC000"/>
              </w:rPr>
            </w:pPr>
            <w:r w:rsidRPr="008358E4">
              <w:rPr>
                <w:rFonts w:asciiTheme="minorBidi" w:eastAsia="Times New Roman" w:hAnsiTheme="minorBidi"/>
                <w:color w:val="FBC000"/>
              </w:rPr>
              <w:t>-0.7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3C1E7DA5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3.30E-04</w:t>
            </w:r>
          </w:p>
        </w:tc>
      </w:tr>
      <w:tr w:rsidR="002C0270" w:rsidRPr="00B76FFC" w14:paraId="216040D6" w14:textId="77777777" w:rsidTr="00A65253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B27A9" w14:textId="77777777" w:rsidR="002C0270" w:rsidRPr="00B76FFC" w:rsidRDefault="002C0270" w:rsidP="007357B2">
            <w:pPr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MYC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5B0D408E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9C5700"/>
              </w:rPr>
            </w:pPr>
            <w:r w:rsidRPr="00B76FFC">
              <w:rPr>
                <w:rFonts w:asciiTheme="minorBidi" w:eastAsia="Times New Roman" w:hAnsiTheme="minorBidi"/>
                <w:color w:val="9C5700"/>
              </w:rPr>
              <w:t>-1.4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26727056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4.49E-09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F4C6A89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B76FFC">
              <w:rPr>
                <w:rFonts w:asciiTheme="minorBidi" w:eastAsia="Times New Roman" w:hAnsiTheme="minorBidi"/>
                <w:color w:val="006100"/>
              </w:rPr>
              <w:t>1.9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019FD4B4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1.18E-13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6BAFA314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9C5700"/>
              </w:rPr>
            </w:pPr>
            <w:r w:rsidRPr="00B76FFC">
              <w:rPr>
                <w:rFonts w:asciiTheme="minorBidi" w:eastAsia="Times New Roman" w:hAnsiTheme="minorBidi"/>
                <w:color w:val="9C5700"/>
              </w:rPr>
              <w:t>-1.3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4C101E1E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8.82E-10</w:t>
            </w:r>
          </w:p>
        </w:tc>
      </w:tr>
      <w:tr w:rsidR="002C0270" w:rsidRPr="00B76FFC" w14:paraId="7D62B37E" w14:textId="77777777" w:rsidTr="00A65253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426B7" w14:textId="77777777" w:rsidR="002C0270" w:rsidRPr="00B76FFC" w:rsidRDefault="002C0270" w:rsidP="007357B2">
            <w:pPr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IL10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286DED35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9C5700"/>
              </w:rPr>
            </w:pPr>
            <w:r w:rsidRPr="00B76FFC">
              <w:rPr>
                <w:rFonts w:asciiTheme="minorBidi" w:eastAsia="Times New Roman" w:hAnsiTheme="minorBidi"/>
                <w:color w:val="9C5700"/>
              </w:rPr>
              <w:t>-3.4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1C31E2F9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3.04E-11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D2055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-0.1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E275B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5.61E-01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BA8BD07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B76FFC">
              <w:rPr>
                <w:rFonts w:asciiTheme="minorBidi" w:eastAsia="Times New Roman" w:hAnsiTheme="minorBidi"/>
                <w:color w:val="006100"/>
              </w:rPr>
              <w:t>2.6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23688FD5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7.39E-24</w:t>
            </w:r>
          </w:p>
        </w:tc>
      </w:tr>
      <w:tr w:rsidR="002C0270" w:rsidRPr="00B76FFC" w14:paraId="64401288" w14:textId="77777777" w:rsidTr="00A65253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CF62A" w14:textId="77777777" w:rsidR="002C0270" w:rsidRPr="00B76FFC" w:rsidRDefault="002C0270" w:rsidP="007357B2">
            <w:pPr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TGFB1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C79CF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0.2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9B7CB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1.89E-01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CA60F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0.0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B79F3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5.96E-01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2135B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-0.0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D46BF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8.77E-01</w:t>
            </w:r>
          </w:p>
        </w:tc>
      </w:tr>
      <w:tr w:rsidR="002C0270" w:rsidRPr="00B76FFC" w14:paraId="1B4CA3F9" w14:textId="77777777" w:rsidTr="00A65253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3E312" w14:textId="77777777" w:rsidR="002C0270" w:rsidRPr="00B76FFC" w:rsidRDefault="002C0270" w:rsidP="007357B2">
            <w:pPr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TGFB2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5AFAE016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9C5700"/>
              </w:rPr>
            </w:pPr>
            <w:r w:rsidRPr="00B76FFC">
              <w:rPr>
                <w:rFonts w:asciiTheme="minorBidi" w:eastAsia="Times New Roman" w:hAnsiTheme="minorBidi"/>
                <w:color w:val="9C5700"/>
              </w:rPr>
              <w:t>-1.3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65738ED2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7.49E-07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AFE89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-0.2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384FD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6.81E-02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1D917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-0.4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238E0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9.31E-02</w:t>
            </w:r>
          </w:p>
        </w:tc>
      </w:tr>
      <w:tr w:rsidR="002C0270" w:rsidRPr="00B76FFC" w14:paraId="3C6D40CD" w14:textId="77777777" w:rsidTr="00A65253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B3C94" w14:textId="77777777" w:rsidR="002C0270" w:rsidRPr="00B76FFC" w:rsidRDefault="002C0270" w:rsidP="007357B2">
            <w:pPr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TGFB3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098FF1A8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9C5700"/>
              </w:rPr>
            </w:pPr>
            <w:r w:rsidRPr="00B76FFC">
              <w:rPr>
                <w:rFonts w:asciiTheme="minorBidi" w:eastAsia="Times New Roman" w:hAnsiTheme="minorBidi"/>
                <w:color w:val="9C5700"/>
              </w:rPr>
              <w:t>-1.4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72365F1E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5.02E-05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BFEBB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0.0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81716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7.09E-01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A87F2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-0.6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49FE50C4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4.79E-02</w:t>
            </w:r>
          </w:p>
        </w:tc>
      </w:tr>
      <w:tr w:rsidR="002C0270" w:rsidRPr="00B76FFC" w14:paraId="664F3E94" w14:textId="77777777" w:rsidTr="00A65253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BCAE5" w14:textId="77777777" w:rsidR="002C0270" w:rsidRPr="00B76FFC" w:rsidRDefault="002C0270" w:rsidP="007357B2">
            <w:pPr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TGFBR1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4A83858A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9C5700"/>
              </w:rPr>
            </w:pPr>
            <w:r w:rsidRPr="00B76FFC">
              <w:rPr>
                <w:rFonts w:asciiTheme="minorBidi" w:eastAsia="Times New Roman" w:hAnsiTheme="minorBidi"/>
                <w:color w:val="9C5700"/>
              </w:rPr>
              <w:t>-2.2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32A6CA83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1.08E-26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3D317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-0.7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64B5E87A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3.07E-05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31A48955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9C5700"/>
              </w:rPr>
            </w:pPr>
            <w:r w:rsidRPr="00B76FFC">
              <w:rPr>
                <w:rFonts w:asciiTheme="minorBidi" w:eastAsia="Times New Roman" w:hAnsiTheme="minorBidi"/>
                <w:color w:val="9C5700"/>
              </w:rPr>
              <w:t>-1.2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103542C5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4.74E-07</w:t>
            </w:r>
          </w:p>
        </w:tc>
      </w:tr>
      <w:tr w:rsidR="002C0270" w:rsidRPr="00B76FFC" w14:paraId="54A06335" w14:textId="77777777" w:rsidTr="00A65253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0AAC1" w14:textId="77777777" w:rsidR="002C0270" w:rsidRPr="00B76FFC" w:rsidRDefault="002C0270" w:rsidP="007357B2">
            <w:pPr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TGFBR2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454372AC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9C5700"/>
              </w:rPr>
            </w:pPr>
            <w:r w:rsidRPr="00B76FFC">
              <w:rPr>
                <w:rFonts w:asciiTheme="minorBidi" w:eastAsia="Times New Roman" w:hAnsiTheme="minorBidi"/>
                <w:color w:val="9C5700"/>
              </w:rPr>
              <w:t>-1.2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4793120A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8.91E-10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7027F680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9C5700"/>
              </w:rPr>
            </w:pPr>
            <w:r w:rsidRPr="00B76FFC">
              <w:rPr>
                <w:rFonts w:asciiTheme="minorBidi" w:eastAsia="Times New Roman" w:hAnsiTheme="minorBidi"/>
                <w:color w:val="9C5700"/>
              </w:rPr>
              <w:t>-1.7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482889C8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2.19E-25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563A8C1B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9C5700"/>
              </w:rPr>
            </w:pPr>
            <w:r w:rsidRPr="00B76FFC">
              <w:rPr>
                <w:rFonts w:asciiTheme="minorBidi" w:eastAsia="Times New Roman" w:hAnsiTheme="minorBidi"/>
                <w:color w:val="9C5700"/>
              </w:rPr>
              <w:t>-1.2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1F1DC878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4.29E-11</w:t>
            </w:r>
          </w:p>
        </w:tc>
      </w:tr>
      <w:tr w:rsidR="002C0270" w:rsidRPr="00B76FFC" w14:paraId="51B07232" w14:textId="77777777" w:rsidTr="00A65253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ACA43" w14:textId="77777777" w:rsidR="002C0270" w:rsidRPr="00B76FFC" w:rsidRDefault="002C0270" w:rsidP="007357B2">
            <w:pPr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TGFBR3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40FE364B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9C5700"/>
              </w:rPr>
            </w:pPr>
            <w:r w:rsidRPr="00B76FFC">
              <w:rPr>
                <w:rFonts w:asciiTheme="minorBidi" w:eastAsia="Times New Roman" w:hAnsiTheme="minorBidi"/>
                <w:color w:val="9C5700"/>
              </w:rPr>
              <w:t>-1.5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7375BFCC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3.30E-14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BEC2D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-0.1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01F97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4.46E-01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8A1E6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-0.8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1F27B751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1.39E-05</w:t>
            </w:r>
          </w:p>
        </w:tc>
      </w:tr>
      <w:tr w:rsidR="002C0270" w:rsidRPr="00B76FFC" w14:paraId="105FE8F0" w14:textId="77777777" w:rsidTr="00A65253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9C4D9" w14:textId="77777777" w:rsidR="002C0270" w:rsidRPr="00B76FFC" w:rsidRDefault="002C0270" w:rsidP="007357B2">
            <w:pPr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CCL17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1AD1E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N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B5482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ND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5B566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N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CF068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ND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FA444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N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DA06A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ND</w:t>
            </w:r>
          </w:p>
        </w:tc>
      </w:tr>
      <w:tr w:rsidR="002C0270" w:rsidRPr="00B76FFC" w14:paraId="6CB9F886" w14:textId="77777777" w:rsidTr="00A65253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7FE47" w14:textId="77777777" w:rsidR="002C0270" w:rsidRPr="00B76FFC" w:rsidRDefault="002C0270" w:rsidP="007357B2">
            <w:pPr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CCL18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2C162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N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1B366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ND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C5859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N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637C1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ND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5D6D5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N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F7C8C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ND</w:t>
            </w:r>
          </w:p>
        </w:tc>
      </w:tr>
      <w:tr w:rsidR="002C0270" w:rsidRPr="00B76FFC" w14:paraId="332890B6" w14:textId="77777777" w:rsidTr="00A65253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01B93" w14:textId="77777777" w:rsidR="002C0270" w:rsidRPr="00B76FFC" w:rsidRDefault="002C0270" w:rsidP="007357B2">
            <w:pPr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CCL22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EAEA9A7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B76FFC">
              <w:rPr>
                <w:rFonts w:asciiTheme="minorBidi" w:eastAsia="Times New Roman" w:hAnsiTheme="minorBidi"/>
                <w:color w:val="006100"/>
              </w:rPr>
              <w:t>1.6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AE8"/>
            <w:noWrap/>
            <w:vAlign w:val="bottom"/>
            <w:hideMark/>
          </w:tcPr>
          <w:p w14:paraId="5DAF1793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1.63E-06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1284D2D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B76FFC">
              <w:rPr>
                <w:rFonts w:asciiTheme="minorBidi" w:eastAsia="Times New Roman" w:hAnsiTheme="minorBidi"/>
                <w:color w:val="006100"/>
              </w:rPr>
              <w:t>1.4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22258AF8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1.33E-16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11AD9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8358E4">
              <w:rPr>
                <w:rFonts w:asciiTheme="minorBidi" w:eastAsia="Times New Roman" w:hAnsiTheme="minorBidi"/>
                <w:color w:val="36B050"/>
              </w:rPr>
              <w:t>0.7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637FA6A2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8.35E-03</w:t>
            </w:r>
          </w:p>
        </w:tc>
      </w:tr>
      <w:tr w:rsidR="002C0270" w:rsidRPr="00B76FFC" w14:paraId="646AD090" w14:textId="77777777" w:rsidTr="00A65253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45342" w14:textId="77777777" w:rsidR="002C0270" w:rsidRPr="00B76FFC" w:rsidRDefault="002C0270" w:rsidP="007357B2">
            <w:pPr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ARG1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AED34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N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AE91D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ND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DD5E0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N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2D221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ND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44170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N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F2C7E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ND</w:t>
            </w:r>
          </w:p>
        </w:tc>
      </w:tr>
      <w:tr w:rsidR="002C0270" w:rsidRPr="00B76FFC" w14:paraId="40EDFE06" w14:textId="77777777" w:rsidTr="00A65253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008A4" w14:textId="77777777" w:rsidR="002C0270" w:rsidRPr="00B76FFC" w:rsidRDefault="002C0270" w:rsidP="007357B2">
            <w:pPr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ARG2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85DBB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0.1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0CD57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6.01E-01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24691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-0.5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6649F8D9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3.03E-04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C844F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0.9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2CCC9E9F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2.79E-06</w:t>
            </w:r>
          </w:p>
        </w:tc>
      </w:tr>
      <w:tr w:rsidR="002C0270" w:rsidRPr="00B76FFC" w14:paraId="32568281" w14:textId="77777777" w:rsidTr="00A65253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6F1DE" w14:textId="77777777" w:rsidR="002C0270" w:rsidRPr="00B76FFC" w:rsidRDefault="002C0270" w:rsidP="007357B2">
            <w:pPr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ODC1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98247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0.0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7B336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9.62E-01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2FB28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0.19</w:t>
            </w:r>
          </w:p>
        </w:tc>
        <w:tc>
          <w:tcPr>
            <w:tcW w:w="13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9ED85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1.84E-01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9E5CD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0.0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1C530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9.34E-01</w:t>
            </w:r>
          </w:p>
        </w:tc>
      </w:tr>
      <w:tr w:rsidR="002C0270" w:rsidRPr="00B76FFC" w14:paraId="37C5FE68" w14:textId="77777777" w:rsidTr="00A65253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94DF4" w14:textId="77777777" w:rsidR="002C0270" w:rsidRPr="00B76FFC" w:rsidRDefault="002C0270" w:rsidP="007357B2">
            <w:pPr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SMO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0613C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-0.7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2FEEFB3D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4.91E-03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90EBA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-0.7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0826DEEC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1.20E-06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5642C632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9C5700"/>
              </w:rPr>
            </w:pPr>
            <w:r w:rsidRPr="00B76FFC">
              <w:rPr>
                <w:rFonts w:asciiTheme="minorBidi" w:eastAsia="Times New Roman" w:hAnsiTheme="minorBidi"/>
                <w:color w:val="9C5700"/>
              </w:rPr>
              <w:t>-1.3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5ABA4A6C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1.58E-05</w:t>
            </w:r>
          </w:p>
        </w:tc>
      </w:tr>
      <w:tr w:rsidR="002C0270" w:rsidRPr="00B76FFC" w14:paraId="14163B37" w14:textId="77777777" w:rsidTr="00A65253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DA835" w14:textId="77777777" w:rsidR="002C0270" w:rsidRPr="00B76FFC" w:rsidRDefault="002C0270" w:rsidP="007357B2">
            <w:pPr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HMOX1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ADD96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-0.2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37F4A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3.87E-01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2C76EB69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9C5700"/>
              </w:rPr>
            </w:pPr>
            <w:r w:rsidRPr="00B76FFC">
              <w:rPr>
                <w:rFonts w:asciiTheme="minorBidi" w:eastAsia="Times New Roman" w:hAnsiTheme="minorBidi"/>
                <w:color w:val="9C5700"/>
              </w:rPr>
              <w:t>-1.0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6931F774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5.45E-13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3CEF14F4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9C5700"/>
              </w:rPr>
            </w:pPr>
            <w:r w:rsidRPr="00B76FFC">
              <w:rPr>
                <w:rFonts w:asciiTheme="minorBidi" w:eastAsia="Times New Roman" w:hAnsiTheme="minorBidi"/>
                <w:color w:val="9C5700"/>
              </w:rPr>
              <w:t>-1.8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3B039920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1.45E-10</w:t>
            </w:r>
          </w:p>
        </w:tc>
      </w:tr>
      <w:tr w:rsidR="002C0270" w:rsidRPr="00B76FFC" w14:paraId="72ECA555" w14:textId="77777777" w:rsidTr="00A65253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A779C" w14:textId="77777777" w:rsidR="002C0270" w:rsidRPr="00B76FFC" w:rsidRDefault="002C0270" w:rsidP="007357B2">
            <w:pPr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HMOX2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B7237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-0.2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979F3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2.11E-01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8548A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-0.0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01651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5.28E-01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4CF5C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-0.5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0333BD2A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1.51E-02</w:t>
            </w:r>
          </w:p>
        </w:tc>
      </w:tr>
      <w:tr w:rsidR="002C0270" w:rsidRPr="00B76FFC" w14:paraId="36CA0480" w14:textId="77777777" w:rsidTr="00A65253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FAD1B" w14:textId="77777777" w:rsidR="002C0270" w:rsidRPr="00B76FFC" w:rsidRDefault="002C0270" w:rsidP="007357B2">
            <w:pPr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SLC40A1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51F0E60F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9C5700"/>
              </w:rPr>
            </w:pPr>
            <w:r w:rsidRPr="00B76FFC">
              <w:rPr>
                <w:rFonts w:asciiTheme="minorBidi" w:eastAsia="Times New Roman" w:hAnsiTheme="minorBidi"/>
                <w:color w:val="9C5700"/>
              </w:rPr>
              <w:t>-2.6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21B6B407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4.15E-33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79253D91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9C5700"/>
              </w:rPr>
            </w:pPr>
            <w:r w:rsidRPr="00B76FFC">
              <w:rPr>
                <w:rFonts w:asciiTheme="minorBidi" w:eastAsia="Times New Roman" w:hAnsiTheme="minorBidi"/>
                <w:color w:val="9C5700"/>
              </w:rPr>
              <w:t>-1.0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24B7D964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6.58E-17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3C1B9297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9C5700"/>
              </w:rPr>
            </w:pPr>
            <w:r w:rsidRPr="00B76FFC">
              <w:rPr>
                <w:rFonts w:asciiTheme="minorBidi" w:eastAsia="Times New Roman" w:hAnsiTheme="minorBidi"/>
                <w:color w:val="9C5700"/>
              </w:rPr>
              <w:t>-2.5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08D38CB7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1.11E-41</w:t>
            </w:r>
          </w:p>
        </w:tc>
      </w:tr>
      <w:tr w:rsidR="002C0270" w:rsidRPr="00B76FFC" w14:paraId="349A895E" w14:textId="77777777" w:rsidTr="00A65253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B68EE" w14:textId="77777777" w:rsidR="002C0270" w:rsidRPr="00B76FFC" w:rsidRDefault="002C0270" w:rsidP="007357B2">
            <w:pPr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TFRC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599568C5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9C5700"/>
              </w:rPr>
            </w:pPr>
            <w:r w:rsidRPr="00B76FFC">
              <w:rPr>
                <w:rFonts w:asciiTheme="minorBidi" w:eastAsia="Times New Roman" w:hAnsiTheme="minorBidi"/>
                <w:color w:val="9C5700"/>
              </w:rPr>
              <w:t>-2.06</w:t>
            </w:r>
          </w:p>
        </w:tc>
        <w:tc>
          <w:tcPr>
            <w:tcW w:w="1324" w:type="dxa"/>
            <w:tcBorders>
              <w:top w:val="nil"/>
              <w:left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53E14693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1.31E-23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45D5CA8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B76FFC">
              <w:rPr>
                <w:rFonts w:asciiTheme="minorBidi" w:eastAsia="Times New Roman" w:hAnsiTheme="minorBidi"/>
                <w:color w:val="006100"/>
              </w:rPr>
              <w:t>1.2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0CB8580D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1.07E-13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694FC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613820">
              <w:rPr>
                <w:rFonts w:asciiTheme="minorBidi" w:eastAsia="Times New Roman" w:hAnsiTheme="minorBidi"/>
                <w:color w:val="00B050"/>
              </w:rPr>
              <w:t>0.5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E4C1B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2.07E-01</w:t>
            </w:r>
          </w:p>
        </w:tc>
      </w:tr>
      <w:tr w:rsidR="002C0270" w:rsidRPr="00B76FFC" w14:paraId="48FA1CC3" w14:textId="77777777" w:rsidTr="00A65253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4A1A8" w14:textId="77777777" w:rsidR="002C0270" w:rsidRPr="00B76FFC" w:rsidRDefault="002C0270" w:rsidP="007357B2">
            <w:pPr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MRC1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0C0A80F4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9C5700"/>
              </w:rPr>
            </w:pPr>
            <w:r w:rsidRPr="00B76FFC">
              <w:rPr>
                <w:rFonts w:asciiTheme="minorBidi" w:eastAsia="Times New Roman" w:hAnsiTheme="minorBidi"/>
                <w:color w:val="9C5700"/>
              </w:rPr>
              <w:t>-4.9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0A01B8BB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2.32E-47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89839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-0.7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6D94CF0C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1.55E-06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00D7E172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9C5700"/>
              </w:rPr>
            </w:pPr>
            <w:r w:rsidRPr="00B76FFC">
              <w:rPr>
                <w:rFonts w:asciiTheme="minorBidi" w:eastAsia="Times New Roman" w:hAnsiTheme="minorBidi"/>
                <w:color w:val="9C5700"/>
              </w:rPr>
              <w:t>-4.3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74F07D0C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2.03E-46</w:t>
            </w:r>
          </w:p>
        </w:tc>
      </w:tr>
      <w:tr w:rsidR="002C0270" w:rsidRPr="00B76FFC" w14:paraId="26F8DB11" w14:textId="77777777" w:rsidTr="00A65253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E3D55" w14:textId="77777777" w:rsidR="002C0270" w:rsidRPr="00B76FFC" w:rsidRDefault="002C0270" w:rsidP="007357B2">
            <w:pPr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CD163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3AD37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-0.4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8C776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3.08E-01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8C159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-0.6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04BE581D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7.72E-06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70FC7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-0.2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50475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6.21E-01</w:t>
            </w:r>
          </w:p>
        </w:tc>
      </w:tr>
      <w:tr w:rsidR="002C0270" w:rsidRPr="00B76FFC" w14:paraId="17793667" w14:textId="77777777" w:rsidTr="00A65253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8D77E" w14:textId="77777777" w:rsidR="002C0270" w:rsidRPr="00B76FFC" w:rsidRDefault="002C0270" w:rsidP="007357B2">
            <w:pPr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CD209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FDF14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-0.2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DE819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3.27E-01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DB4DC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0.0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05B74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7.65E-01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12A76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0.2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6C8FC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2.34E-01</w:t>
            </w:r>
          </w:p>
        </w:tc>
      </w:tr>
      <w:tr w:rsidR="002C0270" w:rsidRPr="00B76FFC" w14:paraId="17B26820" w14:textId="77777777" w:rsidTr="00A65253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8D281" w14:textId="77777777" w:rsidR="002C0270" w:rsidRPr="00B76FFC" w:rsidRDefault="002C0270" w:rsidP="007357B2">
            <w:pPr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CD301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06478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N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B45FB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ND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887BA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N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BA05E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ND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42006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N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D52E9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ND</w:t>
            </w:r>
          </w:p>
        </w:tc>
      </w:tr>
      <w:tr w:rsidR="002C0270" w:rsidRPr="00B76FFC" w14:paraId="543177DD" w14:textId="77777777" w:rsidTr="00A65253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13EEF" w14:textId="77777777" w:rsidR="002C0270" w:rsidRPr="00B76FFC" w:rsidRDefault="002C0270" w:rsidP="007357B2">
            <w:pPr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RETNLB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83036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N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E7C34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ND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FC902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N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F1DC7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ND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64325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N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AB2FD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ND</w:t>
            </w:r>
          </w:p>
        </w:tc>
      </w:tr>
      <w:tr w:rsidR="002C0270" w:rsidRPr="00B76FFC" w14:paraId="5677F8F4" w14:textId="77777777" w:rsidTr="00A65253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03EF7" w14:textId="77777777" w:rsidR="002C0270" w:rsidRPr="00B76FFC" w:rsidRDefault="002C0270" w:rsidP="007357B2">
            <w:pPr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CHI3L1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80C4FDD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B76FFC">
              <w:rPr>
                <w:rFonts w:asciiTheme="minorBidi" w:eastAsia="Times New Roman" w:hAnsiTheme="minorBidi"/>
                <w:color w:val="006100"/>
              </w:rPr>
              <w:t>4.3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4B60ABB9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3.25E-33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8BB43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0.9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2224D820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7.17E-13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A8414D8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B76FFC">
              <w:rPr>
                <w:rFonts w:asciiTheme="minorBidi" w:eastAsia="Times New Roman" w:hAnsiTheme="minorBidi"/>
                <w:color w:val="006100"/>
              </w:rPr>
              <w:t>2.7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38209EC7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2.63E-35</w:t>
            </w:r>
          </w:p>
        </w:tc>
      </w:tr>
      <w:tr w:rsidR="002C0270" w:rsidRPr="00B76FFC" w14:paraId="10BF3FBD" w14:textId="77777777" w:rsidTr="00A65253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69F7A" w14:textId="77777777" w:rsidR="002C0270" w:rsidRPr="00B76FFC" w:rsidRDefault="002C0270" w:rsidP="007357B2">
            <w:pPr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CHI3L2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470E84E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B76FFC">
              <w:rPr>
                <w:rFonts w:asciiTheme="minorBidi" w:eastAsia="Times New Roman" w:hAnsiTheme="minorBidi"/>
                <w:color w:val="006100"/>
              </w:rPr>
              <w:t>3.1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0A8CE223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6.37E-28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C1E79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0.5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9E5EC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6.83E-02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4B639AC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B76FFC">
              <w:rPr>
                <w:rFonts w:asciiTheme="minorBidi" w:eastAsia="Times New Roman" w:hAnsiTheme="minorBidi"/>
                <w:color w:val="006100"/>
              </w:rPr>
              <w:t>2.4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7DCF3207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2.83E-20</w:t>
            </w:r>
          </w:p>
        </w:tc>
      </w:tr>
      <w:tr w:rsidR="002C0270" w:rsidRPr="00B76FFC" w14:paraId="33237673" w14:textId="77777777" w:rsidTr="00A65253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CFF9E" w14:textId="77777777" w:rsidR="002C0270" w:rsidRPr="00B76FFC" w:rsidRDefault="002C0270" w:rsidP="007357B2">
            <w:pPr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FOLR2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6BE70E96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9C5700"/>
              </w:rPr>
            </w:pPr>
            <w:r w:rsidRPr="00B76FFC">
              <w:rPr>
                <w:rFonts w:asciiTheme="minorBidi" w:eastAsia="Times New Roman" w:hAnsiTheme="minorBidi"/>
                <w:color w:val="9C5700"/>
              </w:rPr>
              <w:t>-4.1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1A27878E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1.43E-40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81E2F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-0.3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75FAFBD7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2.97E-02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389C503B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9C5700"/>
              </w:rPr>
            </w:pPr>
            <w:r w:rsidRPr="00B76FFC">
              <w:rPr>
                <w:rFonts w:asciiTheme="minorBidi" w:eastAsia="Times New Roman" w:hAnsiTheme="minorBidi"/>
                <w:color w:val="9C5700"/>
              </w:rPr>
              <w:t>-3.8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5FBEBB47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2.19E-57</w:t>
            </w:r>
          </w:p>
        </w:tc>
      </w:tr>
      <w:tr w:rsidR="002C0270" w:rsidRPr="00B76FFC" w14:paraId="54D65DE6" w14:textId="77777777" w:rsidTr="00A65253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3E394" w14:textId="77777777" w:rsidR="002C0270" w:rsidRPr="00B76FFC" w:rsidRDefault="002C0270" w:rsidP="007357B2">
            <w:pPr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VEGFA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48BEA1BF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9C5700"/>
              </w:rPr>
            </w:pPr>
            <w:r w:rsidRPr="00B76FFC">
              <w:rPr>
                <w:rFonts w:asciiTheme="minorBidi" w:eastAsia="Times New Roman" w:hAnsiTheme="minorBidi"/>
                <w:color w:val="9C5700"/>
              </w:rPr>
              <w:t>-1.8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544FF553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3.29E-13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3624C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0.6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3D5EBBBA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1.41E-05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4984C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-0.3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391A0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2.52E-01</w:t>
            </w:r>
          </w:p>
        </w:tc>
      </w:tr>
      <w:tr w:rsidR="002C0270" w:rsidRPr="00B76FFC" w14:paraId="7E1F3E52" w14:textId="77777777" w:rsidTr="00A65253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D11ED" w14:textId="77777777" w:rsidR="002C0270" w:rsidRPr="00B76FFC" w:rsidRDefault="002C0270" w:rsidP="007357B2">
            <w:pPr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lastRenderedPageBreak/>
              <w:t>VEGFB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420594FA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9C5700"/>
              </w:rPr>
            </w:pPr>
            <w:r w:rsidRPr="00B76FFC">
              <w:rPr>
                <w:rFonts w:asciiTheme="minorBidi" w:eastAsia="Times New Roman" w:hAnsiTheme="minorBidi"/>
                <w:color w:val="9C5700"/>
              </w:rPr>
              <w:t>-1.3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6B311987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2.51E-16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D40A9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-0.8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72966D88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2.65E-13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0FF4E7F4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9C5700"/>
              </w:rPr>
            </w:pPr>
            <w:r w:rsidRPr="00B76FFC">
              <w:rPr>
                <w:rFonts w:asciiTheme="minorBidi" w:eastAsia="Times New Roman" w:hAnsiTheme="minorBidi"/>
                <w:color w:val="9C5700"/>
              </w:rPr>
              <w:t>-1.1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417344B2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1.47E-08</w:t>
            </w:r>
          </w:p>
        </w:tc>
      </w:tr>
      <w:tr w:rsidR="002C0270" w:rsidRPr="00B76FFC" w14:paraId="647AEF65" w14:textId="77777777" w:rsidTr="00A65253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6D1F1" w14:textId="77777777" w:rsidR="002C0270" w:rsidRPr="00B76FFC" w:rsidRDefault="002C0270" w:rsidP="007357B2">
            <w:pPr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VEGFC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0D1A9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-0.2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80255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3.49E-01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E4ABA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0.4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03957EDE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2.35E-03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930AE18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B76FFC">
              <w:rPr>
                <w:rFonts w:asciiTheme="minorBidi" w:eastAsia="Times New Roman" w:hAnsiTheme="minorBidi"/>
                <w:color w:val="006100"/>
              </w:rPr>
              <w:t>1.1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7B937EF8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3.30E-09</w:t>
            </w:r>
          </w:p>
        </w:tc>
      </w:tr>
      <w:tr w:rsidR="002C0270" w:rsidRPr="00B76FFC" w14:paraId="3F42AB50" w14:textId="77777777" w:rsidTr="00A65253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EE6E8" w14:textId="77777777" w:rsidR="002C0270" w:rsidRPr="00B76FFC" w:rsidRDefault="002C0270" w:rsidP="007357B2">
            <w:pPr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SMAD2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D3DBB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0.0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5F48B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9.84E-01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34886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0.5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6D21EFDA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5.83E-05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B80B8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-0.5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5085FCDE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7.49E-03</w:t>
            </w:r>
          </w:p>
        </w:tc>
      </w:tr>
      <w:tr w:rsidR="002C0270" w:rsidRPr="00B76FFC" w14:paraId="6B4454E3" w14:textId="77777777" w:rsidTr="00A65253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2EDA8" w14:textId="77777777" w:rsidR="002C0270" w:rsidRPr="00B76FFC" w:rsidRDefault="002C0270" w:rsidP="007357B2">
            <w:pPr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SMAD3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1A543ED1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9C5700"/>
              </w:rPr>
            </w:pPr>
            <w:r w:rsidRPr="00B76FFC">
              <w:rPr>
                <w:rFonts w:asciiTheme="minorBidi" w:eastAsia="Times New Roman" w:hAnsiTheme="minorBidi"/>
                <w:color w:val="9C5700"/>
              </w:rPr>
              <w:t>-1.5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2CFAAA46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1.71E-15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30ACF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0.6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1DA276B3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8.09E-06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08026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-0.5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1A312AD1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2.90E-02</w:t>
            </w:r>
          </w:p>
        </w:tc>
      </w:tr>
      <w:tr w:rsidR="002C0270" w:rsidRPr="00B76FFC" w14:paraId="638787FD" w14:textId="77777777" w:rsidTr="00A65253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974D0" w14:textId="77777777" w:rsidR="002C0270" w:rsidRPr="00B76FFC" w:rsidRDefault="002C0270" w:rsidP="007357B2">
            <w:pPr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SMAD1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31C37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0.3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E3CDA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2.26E-01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14CFC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-0.1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35EEC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4.86E-01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3DD7BD8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B76FFC">
              <w:rPr>
                <w:rFonts w:asciiTheme="minorBidi" w:eastAsia="Times New Roman" w:hAnsiTheme="minorBidi"/>
                <w:color w:val="006100"/>
              </w:rPr>
              <w:t>1.1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42E4EDE7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3.53E-05</w:t>
            </w:r>
          </w:p>
        </w:tc>
      </w:tr>
      <w:tr w:rsidR="002C0270" w:rsidRPr="00B76FFC" w14:paraId="1E0E4F75" w14:textId="77777777" w:rsidTr="00A65253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8E347" w14:textId="77777777" w:rsidR="002C0270" w:rsidRPr="00B76FFC" w:rsidRDefault="002C0270" w:rsidP="007357B2">
            <w:pPr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SMAD5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409FC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-0.6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16EFF7AB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3.78E-05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D1CFD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-0.3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1F4DBC6D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1.34E-02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26304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-0.5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01DD3386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6.47E-03</w:t>
            </w:r>
          </w:p>
        </w:tc>
      </w:tr>
      <w:tr w:rsidR="002C0270" w:rsidRPr="00B76FFC" w14:paraId="2E58BD15" w14:textId="77777777" w:rsidTr="00A65253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B02B1" w14:textId="77777777" w:rsidR="002C0270" w:rsidRPr="00B76FFC" w:rsidRDefault="002C0270" w:rsidP="007357B2">
            <w:pPr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CSF1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F72F9D9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B76FFC">
              <w:rPr>
                <w:rFonts w:asciiTheme="minorBidi" w:eastAsia="Times New Roman" w:hAnsiTheme="minorBidi"/>
                <w:color w:val="006100"/>
              </w:rPr>
              <w:t>2.9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48E7C07D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2.75E-41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DD06043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B76FFC">
              <w:rPr>
                <w:rFonts w:asciiTheme="minorBidi" w:eastAsia="Times New Roman" w:hAnsiTheme="minorBidi"/>
                <w:color w:val="006100"/>
              </w:rPr>
              <w:t>3.1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3E09D6E9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1.15E-44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68A21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613820">
              <w:rPr>
                <w:rFonts w:asciiTheme="minorBidi" w:eastAsia="Times New Roman" w:hAnsiTheme="minorBidi"/>
                <w:color w:val="00B050"/>
              </w:rPr>
              <w:t>-0.6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366DD387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1.29E-02</w:t>
            </w:r>
          </w:p>
        </w:tc>
      </w:tr>
      <w:tr w:rsidR="002C0270" w:rsidRPr="00B76FFC" w14:paraId="27BFFA53" w14:textId="77777777" w:rsidTr="00A65253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A9CB5" w14:textId="77777777" w:rsidR="002C0270" w:rsidRPr="00B76FFC" w:rsidRDefault="002C0270" w:rsidP="007357B2">
            <w:pPr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CSF1R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383A8992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9C5700"/>
              </w:rPr>
            </w:pPr>
            <w:r w:rsidRPr="00B76FFC">
              <w:rPr>
                <w:rFonts w:asciiTheme="minorBidi" w:eastAsia="Times New Roman" w:hAnsiTheme="minorBidi"/>
                <w:color w:val="9C5700"/>
              </w:rPr>
              <w:t>-1.4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38BC7A42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2.02E-09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B161C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-0.9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0B7C0BBD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3.01E-10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B03CA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-0.7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5D2D23B7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1.03E-02</w:t>
            </w:r>
          </w:p>
        </w:tc>
      </w:tr>
      <w:tr w:rsidR="002C0270" w:rsidRPr="00B76FFC" w14:paraId="1C845D15" w14:textId="77777777" w:rsidTr="00A65253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309A3" w14:textId="77777777" w:rsidR="002C0270" w:rsidRPr="00B76FFC" w:rsidRDefault="002C0270" w:rsidP="007357B2">
            <w:pPr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HAVCR2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570A2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-0.0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EB617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9.13E-01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4D1C75E2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9C5700"/>
              </w:rPr>
            </w:pPr>
            <w:r w:rsidRPr="00B76FFC">
              <w:rPr>
                <w:rFonts w:asciiTheme="minorBidi" w:eastAsia="Times New Roman" w:hAnsiTheme="minorBidi"/>
                <w:color w:val="9C5700"/>
              </w:rPr>
              <w:t>-1.3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57E33DA9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1.92E-19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7F0CE"/>
            <w:noWrap/>
            <w:vAlign w:val="bottom"/>
            <w:hideMark/>
          </w:tcPr>
          <w:p w14:paraId="43C15F13" w14:textId="77777777" w:rsidR="002C0270" w:rsidRPr="008358E4" w:rsidRDefault="002C0270" w:rsidP="007357B2">
            <w:pPr>
              <w:jc w:val="center"/>
              <w:rPr>
                <w:rFonts w:asciiTheme="minorBidi" w:eastAsia="Times New Roman" w:hAnsiTheme="minorBidi"/>
                <w:color w:val="1A6100"/>
              </w:rPr>
            </w:pPr>
            <w:r w:rsidRPr="008358E4">
              <w:rPr>
                <w:rFonts w:asciiTheme="minorBidi" w:eastAsia="Times New Roman" w:hAnsiTheme="minorBidi"/>
                <w:color w:val="1A6100"/>
              </w:rPr>
              <w:t>1.0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6C693E35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1.57E-07</w:t>
            </w:r>
          </w:p>
        </w:tc>
      </w:tr>
      <w:tr w:rsidR="002C0270" w:rsidRPr="00B76FFC" w14:paraId="202B10EA" w14:textId="77777777" w:rsidTr="00A65253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3C2C7" w14:textId="77777777" w:rsidR="002C0270" w:rsidRPr="00B76FFC" w:rsidRDefault="002C0270" w:rsidP="007357B2">
            <w:pPr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HLA-G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E83FF18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B76FFC">
              <w:rPr>
                <w:rFonts w:asciiTheme="minorBidi" w:eastAsia="Times New Roman" w:hAnsiTheme="minorBidi"/>
                <w:color w:val="006100"/>
              </w:rPr>
              <w:t>1.1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38DE1B67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1.19E-03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E1689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0.4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3509F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1.25E-01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D78CF35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B76FFC">
              <w:rPr>
                <w:rFonts w:asciiTheme="minorBidi" w:eastAsia="Times New Roman" w:hAnsiTheme="minorBidi"/>
                <w:color w:val="006100"/>
              </w:rPr>
              <w:t>1.3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4EB21060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2.93E-07</w:t>
            </w:r>
          </w:p>
        </w:tc>
      </w:tr>
      <w:tr w:rsidR="002C0270" w:rsidRPr="00B76FFC" w14:paraId="64C97031" w14:textId="77777777" w:rsidTr="00A65253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492E9" w14:textId="77777777" w:rsidR="002C0270" w:rsidRPr="00B76FFC" w:rsidRDefault="002C0270" w:rsidP="007357B2">
            <w:pPr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JAK3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EF4CD70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B76FFC">
              <w:rPr>
                <w:rFonts w:asciiTheme="minorBidi" w:eastAsia="Times New Roman" w:hAnsiTheme="minorBidi"/>
                <w:color w:val="006100"/>
              </w:rPr>
              <w:t>2.2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6079FE87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1.60E-26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66DC4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0.7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344DC12F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1.50E-08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5F8FEC5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B76FFC">
              <w:rPr>
                <w:rFonts w:asciiTheme="minorBidi" w:eastAsia="Times New Roman" w:hAnsiTheme="minorBidi"/>
                <w:color w:val="006100"/>
              </w:rPr>
              <w:t>2.1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5C52851C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7.39E-15</w:t>
            </w:r>
          </w:p>
        </w:tc>
      </w:tr>
      <w:tr w:rsidR="002C0270" w:rsidRPr="00B76FFC" w14:paraId="23A94B36" w14:textId="77777777" w:rsidTr="00A65253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1ECA8" w14:textId="77777777" w:rsidR="002C0270" w:rsidRPr="00B76FFC" w:rsidRDefault="002C0270" w:rsidP="007357B2">
            <w:pPr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KDM6B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0AF3D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0.1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F9891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4.13E-01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7DCD19B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B76FFC">
              <w:rPr>
                <w:rFonts w:asciiTheme="minorBidi" w:eastAsia="Times New Roman" w:hAnsiTheme="minorBidi"/>
                <w:color w:val="006100"/>
              </w:rPr>
              <w:t>3.1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6D622CD4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3.95E-87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6A5EB53A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9C5700"/>
              </w:rPr>
            </w:pPr>
            <w:r w:rsidRPr="00B76FFC">
              <w:rPr>
                <w:rFonts w:asciiTheme="minorBidi" w:eastAsia="Times New Roman" w:hAnsiTheme="minorBidi"/>
                <w:color w:val="9C5700"/>
              </w:rPr>
              <w:t>-1.3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4E5B67C8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2.90E-08</w:t>
            </w:r>
          </w:p>
        </w:tc>
      </w:tr>
      <w:tr w:rsidR="002C0270" w:rsidRPr="00B76FFC" w14:paraId="5A909589" w14:textId="77777777" w:rsidTr="00A65253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70B25" w14:textId="77777777" w:rsidR="002C0270" w:rsidRPr="00B76FFC" w:rsidRDefault="002C0270" w:rsidP="007357B2">
            <w:pPr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PIK3C2B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79334A94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9C5700"/>
              </w:rPr>
            </w:pPr>
            <w:r w:rsidRPr="00B76FFC">
              <w:rPr>
                <w:rFonts w:asciiTheme="minorBidi" w:eastAsia="Times New Roman" w:hAnsiTheme="minorBidi"/>
                <w:color w:val="9C5700"/>
              </w:rPr>
              <w:t>-2.1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3FC0FC30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5.05E-19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699790FB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9C5700"/>
              </w:rPr>
            </w:pPr>
            <w:r w:rsidRPr="00B76FFC">
              <w:rPr>
                <w:rFonts w:asciiTheme="minorBidi" w:eastAsia="Times New Roman" w:hAnsiTheme="minorBidi"/>
                <w:color w:val="9C5700"/>
              </w:rPr>
              <w:t>-2.9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76A1DB53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1.83E-76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3A67FFCE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9C5700"/>
              </w:rPr>
            </w:pPr>
            <w:r w:rsidRPr="00B76FFC">
              <w:rPr>
                <w:rFonts w:asciiTheme="minorBidi" w:eastAsia="Times New Roman" w:hAnsiTheme="minorBidi"/>
                <w:color w:val="9C5700"/>
              </w:rPr>
              <w:t>-1.1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42CD5708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1.61E-03</w:t>
            </w:r>
          </w:p>
        </w:tc>
      </w:tr>
      <w:tr w:rsidR="002C0270" w:rsidRPr="00B76FFC" w14:paraId="5A33A7DB" w14:textId="77777777" w:rsidTr="00A65253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59B7B" w14:textId="77777777" w:rsidR="002C0270" w:rsidRPr="00B76FFC" w:rsidRDefault="002C0270" w:rsidP="007357B2">
            <w:pPr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PIK3IP1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72EAC168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9C5700"/>
              </w:rPr>
            </w:pPr>
            <w:r w:rsidRPr="00B76FFC">
              <w:rPr>
                <w:rFonts w:asciiTheme="minorBidi" w:eastAsia="Times New Roman" w:hAnsiTheme="minorBidi"/>
                <w:color w:val="9C5700"/>
              </w:rPr>
              <w:t>-1.9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330A9936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7.79E-33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38A46BC8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9C5700"/>
              </w:rPr>
            </w:pPr>
            <w:r w:rsidRPr="00B76FFC">
              <w:rPr>
                <w:rFonts w:asciiTheme="minorBidi" w:eastAsia="Times New Roman" w:hAnsiTheme="minorBidi"/>
                <w:color w:val="9C5700"/>
              </w:rPr>
              <w:t>-2.6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16C7B638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4.65E-67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63EAA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613820">
              <w:rPr>
                <w:rFonts w:asciiTheme="minorBidi" w:eastAsia="Times New Roman" w:hAnsiTheme="minorBidi"/>
                <w:color w:val="FFC000"/>
              </w:rPr>
              <w:t>-0.3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EBBB4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1.70E-01</w:t>
            </w:r>
          </w:p>
        </w:tc>
      </w:tr>
      <w:tr w:rsidR="002C0270" w:rsidRPr="00B76FFC" w14:paraId="0040BAB3" w14:textId="77777777" w:rsidTr="00A65253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B50A2" w14:textId="77777777" w:rsidR="002C0270" w:rsidRPr="00B76FFC" w:rsidRDefault="002C0270" w:rsidP="007357B2">
            <w:pPr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DAB2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4F1102AF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9C5700"/>
              </w:rPr>
            </w:pPr>
            <w:r w:rsidRPr="00B76FFC">
              <w:rPr>
                <w:rFonts w:asciiTheme="minorBidi" w:eastAsia="Times New Roman" w:hAnsiTheme="minorBidi"/>
                <w:color w:val="9C5700"/>
              </w:rPr>
              <w:t>-1.9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5AA0D761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2.16E-16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67737BFA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9C5700"/>
              </w:rPr>
            </w:pPr>
            <w:r w:rsidRPr="00B76FFC">
              <w:rPr>
                <w:rFonts w:asciiTheme="minorBidi" w:eastAsia="Times New Roman" w:hAnsiTheme="minorBidi"/>
                <w:color w:val="9C5700"/>
              </w:rPr>
              <w:t>-1.2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54681A8F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3.30E-15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FB9A4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9C5700"/>
              </w:rPr>
            </w:pPr>
            <w:r w:rsidRPr="008358E4">
              <w:rPr>
                <w:rFonts w:asciiTheme="minorBidi" w:eastAsia="Times New Roman" w:hAnsiTheme="minorBidi"/>
                <w:color w:val="FBC000"/>
              </w:rPr>
              <w:t>-0.9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14118C51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5.65E-04</w:t>
            </w:r>
          </w:p>
        </w:tc>
      </w:tr>
      <w:tr w:rsidR="002C0270" w:rsidRPr="00B76FFC" w14:paraId="3C1993B3" w14:textId="77777777" w:rsidTr="00A65253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70C24" w14:textId="77777777" w:rsidR="002C0270" w:rsidRPr="00B76FFC" w:rsidRDefault="002C0270" w:rsidP="007357B2">
            <w:pPr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AP2A2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16A993E1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9C5700"/>
              </w:rPr>
            </w:pPr>
            <w:r w:rsidRPr="00B76FFC">
              <w:rPr>
                <w:rFonts w:asciiTheme="minorBidi" w:eastAsia="Times New Roman" w:hAnsiTheme="minorBidi"/>
                <w:color w:val="9C5700"/>
              </w:rPr>
              <w:t>-1.1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029AD597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7.70E-09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0900B3D6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9C5700"/>
              </w:rPr>
            </w:pPr>
            <w:r w:rsidRPr="00B76FFC">
              <w:rPr>
                <w:rFonts w:asciiTheme="minorBidi" w:eastAsia="Times New Roman" w:hAnsiTheme="minorBidi"/>
                <w:color w:val="9C5700"/>
              </w:rPr>
              <w:t>-1.4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7AFFD223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6.36E-28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D7ECB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613820">
              <w:rPr>
                <w:rFonts w:asciiTheme="minorBidi" w:eastAsia="Times New Roman" w:hAnsiTheme="minorBidi"/>
                <w:color w:val="FFC000"/>
              </w:rPr>
              <w:t>-0.0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606A4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8.07E-01</w:t>
            </w:r>
          </w:p>
        </w:tc>
      </w:tr>
      <w:tr w:rsidR="002C0270" w:rsidRPr="00B76FFC" w14:paraId="73639F4D" w14:textId="77777777" w:rsidTr="00A65253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416DD" w14:textId="77777777" w:rsidR="002C0270" w:rsidRPr="00B76FFC" w:rsidRDefault="002C0270" w:rsidP="007357B2">
            <w:pPr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MSR1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DF826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-0.9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4D9597CE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6.16E-05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D970B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-0.8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7BC87FB2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2.99E-09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5D7D5DC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B76FFC">
              <w:rPr>
                <w:rFonts w:asciiTheme="minorBidi" w:eastAsia="Times New Roman" w:hAnsiTheme="minorBidi"/>
                <w:color w:val="006100"/>
              </w:rPr>
              <w:t>1.0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54343F0C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3.16E-04</w:t>
            </w:r>
          </w:p>
        </w:tc>
      </w:tr>
      <w:tr w:rsidR="002C0270" w:rsidRPr="00B76FFC" w14:paraId="45D357AA" w14:textId="77777777" w:rsidTr="00A65253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3350C" w14:textId="77777777" w:rsidR="002C0270" w:rsidRPr="00B76FFC" w:rsidRDefault="002C0270" w:rsidP="007357B2">
            <w:pPr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AP1B1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5A76F2BC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9C5700"/>
              </w:rPr>
            </w:pPr>
            <w:r w:rsidRPr="00B76FFC">
              <w:rPr>
                <w:rFonts w:asciiTheme="minorBidi" w:eastAsia="Times New Roman" w:hAnsiTheme="minorBidi"/>
                <w:color w:val="9C5700"/>
              </w:rPr>
              <w:t>-1.8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204B0D49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1.07E-15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7A496E13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9C5700"/>
              </w:rPr>
            </w:pPr>
            <w:r w:rsidRPr="00B76FFC">
              <w:rPr>
                <w:rFonts w:asciiTheme="minorBidi" w:eastAsia="Times New Roman" w:hAnsiTheme="minorBidi"/>
                <w:color w:val="9C5700"/>
              </w:rPr>
              <w:t>-1.4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6E10D6D2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2.61E-23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170E2350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9C5700"/>
              </w:rPr>
            </w:pPr>
            <w:r w:rsidRPr="00B76FFC">
              <w:rPr>
                <w:rFonts w:asciiTheme="minorBidi" w:eastAsia="Times New Roman" w:hAnsiTheme="minorBidi"/>
                <w:color w:val="9C5700"/>
              </w:rPr>
              <w:t>-1.1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146D72A1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6.03E-07</w:t>
            </w:r>
          </w:p>
        </w:tc>
      </w:tr>
      <w:tr w:rsidR="002C0270" w:rsidRPr="00B76FFC" w14:paraId="3327C0BC" w14:textId="77777777" w:rsidTr="00A65253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6F20B" w14:textId="77777777" w:rsidR="002C0270" w:rsidRPr="00B76FFC" w:rsidRDefault="002C0270" w:rsidP="007357B2">
            <w:pPr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ITSN1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06F4D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-0.7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4D8ADEF9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1.44E-04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6398D5FD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9C5700"/>
              </w:rPr>
            </w:pPr>
            <w:r w:rsidRPr="00B76FFC">
              <w:rPr>
                <w:rFonts w:asciiTheme="minorBidi" w:eastAsia="Times New Roman" w:hAnsiTheme="minorBidi"/>
                <w:color w:val="9C5700"/>
              </w:rPr>
              <w:t>-1.5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79563B73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1.53E-31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3A43C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9C5700"/>
              </w:rPr>
            </w:pPr>
            <w:r w:rsidRPr="008358E4">
              <w:rPr>
                <w:rFonts w:asciiTheme="minorBidi" w:eastAsia="Times New Roman" w:hAnsiTheme="minorBidi"/>
                <w:color w:val="FBC000"/>
              </w:rPr>
              <w:t>0.9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64307C91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3.03E-07</w:t>
            </w:r>
          </w:p>
        </w:tc>
      </w:tr>
      <w:tr w:rsidR="002C0270" w:rsidRPr="00B76FFC" w14:paraId="3F541482" w14:textId="77777777" w:rsidTr="00A65253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9C205" w14:textId="77777777" w:rsidR="002C0270" w:rsidRPr="00B76FFC" w:rsidRDefault="002C0270" w:rsidP="007357B2">
            <w:pPr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MERTK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5234E580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9C5700"/>
              </w:rPr>
            </w:pPr>
            <w:r w:rsidRPr="00B76FFC">
              <w:rPr>
                <w:rFonts w:asciiTheme="minorBidi" w:eastAsia="Times New Roman" w:hAnsiTheme="minorBidi"/>
                <w:color w:val="9C5700"/>
              </w:rPr>
              <w:t>-3.2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5255355E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6.67E-62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29ED3722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9C5700"/>
              </w:rPr>
            </w:pPr>
            <w:r w:rsidRPr="00B76FFC">
              <w:rPr>
                <w:rFonts w:asciiTheme="minorBidi" w:eastAsia="Times New Roman" w:hAnsiTheme="minorBidi"/>
                <w:color w:val="9C5700"/>
              </w:rPr>
              <w:t>-3.5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0C68E0FB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3.06E-106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2E8BB78E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9C5700"/>
              </w:rPr>
            </w:pPr>
            <w:r w:rsidRPr="00B76FFC">
              <w:rPr>
                <w:rFonts w:asciiTheme="minorBidi" w:eastAsia="Times New Roman" w:hAnsiTheme="minorBidi"/>
                <w:color w:val="9C5700"/>
              </w:rPr>
              <w:t>-1.6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410D892B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2.07E-10</w:t>
            </w:r>
          </w:p>
        </w:tc>
      </w:tr>
      <w:tr w:rsidR="002C0270" w:rsidRPr="00B76FFC" w14:paraId="63ACD674" w14:textId="77777777" w:rsidTr="00A65253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3898F" w14:textId="77777777" w:rsidR="002C0270" w:rsidRPr="00B76FFC" w:rsidRDefault="002C0270" w:rsidP="007357B2">
            <w:pPr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THBS1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77E0ED9D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9C5700"/>
              </w:rPr>
            </w:pPr>
            <w:r w:rsidRPr="00B76FFC">
              <w:rPr>
                <w:rFonts w:asciiTheme="minorBidi" w:eastAsia="Times New Roman" w:hAnsiTheme="minorBidi"/>
                <w:color w:val="9C5700"/>
              </w:rPr>
              <w:t>-1.8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0B08A8DC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2.84E-10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2A71B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0.2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1B6F0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1.66E-01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3DFE5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-0.5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10B56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2.03E-01</w:t>
            </w:r>
          </w:p>
        </w:tc>
      </w:tr>
      <w:tr w:rsidR="002C0270" w:rsidRPr="00B76FFC" w14:paraId="2CE4C893" w14:textId="77777777" w:rsidTr="00A65253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C15DA" w14:textId="77777777" w:rsidR="002C0270" w:rsidRPr="00B76FFC" w:rsidRDefault="002C0270" w:rsidP="007357B2">
            <w:pPr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EPHB3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7CCF33BE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9C5700"/>
              </w:rPr>
            </w:pPr>
            <w:r w:rsidRPr="00B76FFC">
              <w:rPr>
                <w:rFonts w:asciiTheme="minorBidi" w:eastAsia="Times New Roman" w:hAnsiTheme="minorBidi"/>
                <w:color w:val="9C5700"/>
              </w:rPr>
              <w:t>-3.3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3401016D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4.90E-17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25A080C0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9C5700"/>
              </w:rPr>
            </w:pPr>
            <w:r w:rsidRPr="00B76FFC">
              <w:rPr>
                <w:rFonts w:asciiTheme="minorBidi" w:eastAsia="Times New Roman" w:hAnsiTheme="minorBidi"/>
                <w:color w:val="9C5700"/>
              </w:rPr>
              <w:t>-4.1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19780A89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1.20E-120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8F9DF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613820">
              <w:rPr>
                <w:rFonts w:asciiTheme="minorBidi" w:eastAsia="Times New Roman" w:hAnsiTheme="minorBidi"/>
                <w:color w:val="FFC000"/>
              </w:rPr>
              <w:t>0.8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69A27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6.86E-02</w:t>
            </w:r>
          </w:p>
        </w:tc>
      </w:tr>
      <w:tr w:rsidR="002C0270" w:rsidRPr="00B76FFC" w14:paraId="0C4B7AE1" w14:textId="77777777" w:rsidTr="00A65253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F735C" w14:textId="77777777" w:rsidR="002C0270" w:rsidRPr="00B76FFC" w:rsidRDefault="002C0270" w:rsidP="007357B2">
            <w:pPr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RHOB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986F6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-0.6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542B4C7B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4.16E-03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1DE9B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-0.4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5A65B2F4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6.52E-03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F21E5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0.2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40D35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1.53E-01</w:t>
            </w:r>
          </w:p>
        </w:tc>
      </w:tr>
      <w:tr w:rsidR="002C0270" w:rsidRPr="00B76FFC" w14:paraId="00B2AE64" w14:textId="77777777" w:rsidTr="00A65253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5CE4C" w14:textId="77777777" w:rsidR="002C0270" w:rsidRPr="00B76FFC" w:rsidRDefault="002C0270" w:rsidP="007357B2">
            <w:pPr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ZFP36L1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81B2A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-0.7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7CF70720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1.43E-04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2BD953E8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9C5700"/>
              </w:rPr>
            </w:pPr>
            <w:r w:rsidRPr="00B76FFC">
              <w:rPr>
                <w:rFonts w:asciiTheme="minorBidi" w:eastAsia="Times New Roman" w:hAnsiTheme="minorBidi"/>
                <w:color w:val="9C5700"/>
              </w:rPr>
              <w:t>-1.0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4B74B9BB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6.13E-12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61B97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613820">
              <w:rPr>
                <w:rFonts w:asciiTheme="minorBidi" w:eastAsia="Times New Roman" w:hAnsiTheme="minorBidi"/>
                <w:color w:val="FFC000"/>
              </w:rPr>
              <w:t>-0.0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D55D4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9.03E-01</w:t>
            </w:r>
          </w:p>
        </w:tc>
      </w:tr>
      <w:tr w:rsidR="002C0270" w:rsidRPr="00B76FFC" w14:paraId="5414B27E" w14:textId="77777777" w:rsidTr="00A65253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8D5EB" w14:textId="77777777" w:rsidR="002C0270" w:rsidRPr="00B76FFC" w:rsidRDefault="002C0270" w:rsidP="007357B2">
            <w:pPr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SGPL1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56937CED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9C5700"/>
              </w:rPr>
            </w:pPr>
            <w:r w:rsidRPr="00B76FFC">
              <w:rPr>
                <w:rFonts w:asciiTheme="minorBidi" w:eastAsia="Times New Roman" w:hAnsiTheme="minorBidi"/>
                <w:color w:val="9C5700"/>
              </w:rPr>
              <w:t>-1.2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732C6C42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8.82E-09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209DB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0.0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0BD00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8.40E-01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3FDF6372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9C5700"/>
              </w:rPr>
            </w:pPr>
            <w:r w:rsidRPr="00B76FFC">
              <w:rPr>
                <w:rFonts w:asciiTheme="minorBidi" w:eastAsia="Times New Roman" w:hAnsiTheme="minorBidi"/>
                <w:color w:val="9C5700"/>
              </w:rPr>
              <w:t>-1.4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77F6D9F6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2.83E-14</w:t>
            </w:r>
          </w:p>
        </w:tc>
      </w:tr>
      <w:tr w:rsidR="002C0270" w:rsidRPr="00B76FFC" w14:paraId="063EB64C" w14:textId="77777777" w:rsidTr="00A65253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07CFE" w14:textId="77777777" w:rsidR="002C0270" w:rsidRPr="00B76FFC" w:rsidRDefault="002C0270" w:rsidP="007357B2">
            <w:pPr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CELSR1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4897E15B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9C5700"/>
              </w:rPr>
            </w:pPr>
            <w:r w:rsidRPr="00B76FFC">
              <w:rPr>
                <w:rFonts w:asciiTheme="minorBidi" w:eastAsia="Times New Roman" w:hAnsiTheme="minorBidi"/>
                <w:color w:val="9C5700"/>
              </w:rPr>
              <w:t>-2.35</w:t>
            </w:r>
          </w:p>
        </w:tc>
        <w:tc>
          <w:tcPr>
            <w:tcW w:w="1324" w:type="dxa"/>
            <w:tcBorders>
              <w:top w:val="nil"/>
              <w:left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05AD4C09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8.83E-20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A9EEE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-0.72</w:t>
            </w:r>
          </w:p>
        </w:tc>
        <w:tc>
          <w:tcPr>
            <w:tcW w:w="1324" w:type="dxa"/>
            <w:tcBorders>
              <w:top w:val="nil"/>
              <w:left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1DBFEA01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1.10E-07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6680DE29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9C5700"/>
              </w:rPr>
            </w:pPr>
            <w:r w:rsidRPr="00B76FFC">
              <w:rPr>
                <w:rFonts w:asciiTheme="minorBidi" w:eastAsia="Times New Roman" w:hAnsiTheme="minorBidi"/>
                <w:color w:val="9C5700"/>
              </w:rPr>
              <w:t>-1.7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78D7B4C4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1.56E-18</w:t>
            </w:r>
          </w:p>
        </w:tc>
      </w:tr>
      <w:tr w:rsidR="002C0270" w:rsidRPr="00B76FFC" w14:paraId="301011F4" w14:textId="77777777" w:rsidTr="00A65253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43516" w14:textId="77777777" w:rsidR="002C0270" w:rsidRPr="00B76FFC" w:rsidRDefault="002C0270" w:rsidP="007357B2">
            <w:pPr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HRH1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55EAB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0.1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D7926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5.25E-01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D7507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-0.0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F7FA8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6.57E-01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8914260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B76FFC">
              <w:rPr>
                <w:rFonts w:asciiTheme="minorBidi" w:eastAsia="Times New Roman" w:hAnsiTheme="minorBidi"/>
                <w:color w:val="006100"/>
              </w:rPr>
              <w:t>1.8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47AC178B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4.98E-25</w:t>
            </w:r>
          </w:p>
        </w:tc>
      </w:tr>
      <w:tr w:rsidR="002C0270" w:rsidRPr="00B76FFC" w14:paraId="09136AB3" w14:textId="77777777" w:rsidTr="00A65253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D8B0A" w14:textId="77777777" w:rsidR="002C0270" w:rsidRPr="00B76FFC" w:rsidRDefault="002C0270" w:rsidP="007357B2">
            <w:pPr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ITGA9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BF0D4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-0.8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02F2A19A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1.56E-05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E4758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-0.6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5773CFDD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2.15E-06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10FA3A6A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9C5700"/>
              </w:rPr>
            </w:pPr>
            <w:r w:rsidRPr="00B76FFC">
              <w:rPr>
                <w:rFonts w:asciiTheme="minorBidi" w:eastAsia="Times New Roman" w:hAnsiTheme="minorBidi"/>
                <w:color w:val="9C5700"/>
              </w:rPr>
              <w:t>-1.2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6A9FA1E9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2.72E-08</w:t>
            </w:r>
          </w:p>
        </w:tc>
      </w:tr>
      <w:tr w:rsidR="002C0270" w:rsidRPr="00B76FFC" w14:paraId="0565987F" w14:textId="77777777" w:rsidTr="00A65253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0FC97" w14:textId="77777777" w:rsidR="002C0270" w:rsidRPr="00B76FFC" w:rsidRDefault="002C0270" w:rsidP="007357B2">
            <w:pPr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MAP3K1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70319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-0.3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6DDEB28B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4.19E-02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13745DE2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9C5700"/>
              </w:rPr>
            </w:pPr>
            <w:r w:rsidRPr="00B76FFC">
              <w:rPr>
                <w:rFonts w:asciiTheme="minorBidi" w:eastAsia="Times New Roman" w:hAnsiTheme="minorBidi"/>
                <w:color w:val="9C5700"/>
              </w:rPr>
              <w:t>-1.1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7242636B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7.67E-19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CE22D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9C5700"/>
              </w:rPr>
            </w:pPr>
            <w:r w:rsidRPr="008358E4">
              <w:rPr>
                <w:rFonts w:asciiTheme="minorBidi" w:eastAsia="Times New Roman" w:hAnsiTheme="minorBidi"/>
                <w:color w:val="FBC000"/>
              </w:rPr>
              <w:t>0.6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55ADBE2D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4.90E-03</w:t>
            </w:r>
          </w:p>
        </w:tc>
      </w:tr>
      <w:tr w:rsidR="002C0270" w:rsidRPr="00B76FFC" w14:paraId="26D3D82E" w14:textId="77777777" w:rsidTr="00A65253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7F2F1" w14:textId="77777777" w:rsidR="002C0270" w:rsidRPr="00B76FFC" w:rsidRDefault="002C0270" w:rsidP="007357B2">
            <w:pPr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PLTP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514FC0DF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9C5700"/>
              </w:rPr>
            </w:pPr>
            <w:r w:rsidRPr="00B76FFC">
              <w:rPr>
                <w:rFonts w:asciiTheme="minorBidi" w:eastAsia="Times New Roman" w:hAnsiTheme="minorBidi"/>
                <w:color w:val="9C5700"/>
              </w:rPr>
              <w:t>-2.2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7BA70320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6.85E-20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FD3D7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-0.0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ECAA1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8.51E-01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28104F11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9C5700"/>
              </w:rPr>
            </w:pPr>
            <w:r w:rsidRPr="00B76FFC">
              <w:rPr>
                <w:rFonts w:asciiTheme="minorBidi" w:eastAsia="Times New Roman" w:hAnsiTheme="minorBidi"/>
                <w:color w:val="9C5700"/>
              </w:rPr>
              <w:t>-1.9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14B60B15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2.82E-08</w:t>
            </w:r>
          </w:p>
        </w:tc>
      </w:tr>
      <w:tr w:rsidR="002C0270" w:rsidRPr="00B76FFC" w14:paraId="165C5B35" w14:textId="77777777" w:rsidTr="00A65253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9355A" w14:textId="77777777" w:rsidR="002C0270" w:rsidRPr="00B76FFC" w:rsidRDefault="002C0270" w:rsidP="007357B2">
            <w:pPr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NISCH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092F6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-0.6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7EB2DC54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1.30E-03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2EBB711C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9C5700"/>
              </w:rPr>
            </w:pPr>
            <w:r w:rsidRPr="00B76FFC">
              <w:rPr>
                <w:rFonts w:asciiTheme="minorBidi" w:eastAsia="Times New Roman" w:hAnsiTheme="minorBidi"/>
                <w:color w:val="9C5700"/>
              </w:rPr>
              <w:t>-1.4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67EF1CE8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8.13E-26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4D309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9C5700"/>
              </w:rPr>
            </w:pPr>
            <w:r w:rsidRPr="008358E4">
              <w:rPr>
                <w:rFonts w:asciiTheme="minorBidi" w:eastAsia="Times New Roman" w:hAnsiTheme="minorBidi"/>
                <w:color w:val="FBC000"/>
              </w:rPr>
              <w:t>0.4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1490E98C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2.55E-02</w:t>
            </w:r>
          </w:p>
        </w:tc>
      </w:tr>
      <w:tr w:rsidR="002C0270" w:rsidRPr="00B76FFC" w14:paraId="5CD12480" w14:textId="77777777" w:rsidTr="00A65253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3AE55" w14:textId="77777777" w:rsidR="002C0270" w:rsidRPr="00B76FFC" w:rsidRDefault="002C0270" w:rsidP="007357B2">
            <w:pPr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MGAT4A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23E3E7EB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9C5700"/>
              </w:rPr>
            </w:pPr>
            <w:r w:rsidRPr="00B76FFC">
              <w:rPr>
                <w:rFonts w:asciiTheme="minorBidi" w:eastAsia="Times New Roman" w:hAnsiTheme="minorBidi"/>
                <w:color w:val="9C5700"/>
              </w:rPr>
              <w:t>-1.6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7944F1B8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8.15E-13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64FA0765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9C5700"/>
              </w:rPr>
            </w:pPr>
            <w:r w:rsidRPr="00B76FFC">
              <w:rPr>
                <w:rFonts w:asciiTheme="minorBidi" w:eastAsia="Times New Roman" w:hAnsiTheme="minorBidi"/>
                <w:color w:val="9C5700"/>
              </w:rPr>
              <w:t>-2.0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66FA88BA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7.19E-46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C3C03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613820">
              <w:rPr>
                <w:rFonts w:asciiTheme="minorBidi" w:eastAsia="Times New Roman" w:hAnsiTheme="minorBidi"/>
                <w:color w:val="FFC000"/>
              </w:rPr>
              <w:t>0.2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6FCE8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3.32E-01</w:t>
            </w:r>
          </w:p>
        </w:tc>
      </w:tr>
      <w:tr w:rsidR="002C0270" w:rsidRPr="00B76FFC" w14:paraId="0BB01716" w14:textId="77777777" w:rsidTr="00A65253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222A2" w14:textId="77777777" w:rsidR="002C0270" w:rsidRPr="00B76FFC" w:rsidRDefault="002C0270" w:rsidP="007357B2">
            <w:pPr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XYLT1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5BA77C6A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9C5700"/>
              </w:rPr>
            </w:pPr>
            <w:r w:rsidRPr="00B76FFC">
              <w:rPr>
                <w:rFonts w:asciiTheme="minorBidi" w:eastAsia="Times New Roman" w:hAnsiTheme="minorBidi"/>
                <w:color w:val="9C5700"/>
              </w:rPr>
              <w:t>-1.4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435CC700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8.15E-17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B1255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-0.1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B1DB9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3.27E-01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009B1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0.2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089B8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3.49E-01</w:t>
            </w:r>
          </w:p>
        </w:tc>
      </w:tr>
      <w:tr w:rsidR="002C0270" w:rsidRPr="00B76FFC" w14:paraId="30968711" w14:textId="77777777" w:rsidTr="00A65253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26627" w14:textId="77777777" w:rsidR="002C0270" w:rsidRPr="00B76FFC" w:rsidRDefault="002C0270" w:rsidP="007357B2">
            <w:pPr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B3GNT2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5EB18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0.0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8B42F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8.15E-01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55F51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-0.0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68403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7.97E-01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5233BE9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B76FFC">
              <w:rPr>
                <w:rFonts w:asciiTheme="minorBidi" w:eastAsia="Times New Roman" w:hAnsiTheme="minorBidi"/>
                <w:color w:val="006100"/>
              </w:rPr>
              <w:t>1.1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03BE24CD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7.73E-09</w:t>
            </w:r>
          </w:p>
        </w:tc>
      </w:tr>
      <w:tr w:rsidR="002C0270" w:rsidRPr="00B76FFC" w14:paraId="72332B85" w14:textId="77777777" w:rsidTr="00A65253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872AA" w14:textId="77777777" w:rsidR="002C0270" w:rsidRPr="00B76FFC" w:rsidRDefault="002C0270" w:rsidP="007357B2">
            <w:pPr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MGAT5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39E3B548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9C5700"/>
              </w:rPr>
            </w:pPr>
            <w:r w:rsidRPr="00B76FFC">
              <w:rPr>
                <w:rFonts w:asciiTheme="minorBidi" w:eastAsia="Times New Roman" w:hAnsiTheme="minorBidi"/>
                <w:color w:val="9C5700"/>
              </w:rPr>
              <w:t>-1.1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6FAE569B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1.01E-08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D7524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-0.2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3B13B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1.52E-01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7C730563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9C5700"/>
              </w:rPr>
            </w:pPr>
            <w:r w:rsidRPr="00B76FFC">
              <w:rPr>
                <w:rFonts w:asciiTheme="minorBidi" w:eastAsia="Times New Roman" w:hAnsiTheme="minorBidi"/>
                <w:color w:val="9C5700"/>
              </w:rPr>
              <w:t>-1.7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63A2A8D0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2.21E-21</w:t>
            </w:r>
          </w:p>
        </w:tc>
      </w:tr>
      <w:tr w:rsidR="002C0270" w:rsidRPr="00B76FFC" w14:paraId="1F3A3E34" w14:textId="77777777" w:rsidTr="00A65253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9861A" w14:textId="77777777" w:rsidR="002C0270" w:rsidRPr="00B76FFC" w:rsidRDefault="002C0270" w:rsidP="007357B2">
            <w:pPr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ID3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5E3A65CA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9C5700"/>
              </w:rPr>
            </w:pPr>
            <w:r w:rsidRPr="00B76FFC">
              <w:rPr>
                <w:rFonts w:asciiTheme="minorBidi" w:eastAsia="Times New Roman" w:hAnsiTheme="minorBidi"/>
                <w:color w:val="9C5700"/>
              </w:rPr>
              <w:t>-1.3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015FE821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3.35E-06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5758E31F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9C5700"/>
              </w:rPr>
            </w:pPr>
            <w:r w:rsidRPr="00B76FFC">
              <w:rPr>
                <w:rFonts w:asciiTheme="minorBidi" w:eastAsia="Times New Roman" w:hAnsiTheme="minorBidi"/>
                <w:color w:val="9C5700"/>
              </w:rPr>
              <w:t>-1.5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080E11C1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2.75E-18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BD0DD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613820">
              <w:rPr>
                <w:rFonts w:asciiTheme="minorBidi" w:eastAsia="Times New Roman" w:hAnsiTheme="minorBidi"/>
                <w:color w:val="FFC000"/>
              </w:rPr>
              <w:t>-0.4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86729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8.70E-02</w:t>
            </w:r>
          </w:p>
        </w:tc>
      </w:tr>
      <w:tr w:rsidR="002C0270" w:rsidRPr="00B76FFC" w14:paraId="16845B20" w14:textId="77777777" w:rsidTr="00A65253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10E1C" w14:textId="77777777" w:rsidR="002C0270" w:rsidRPr="00B76FFC" w:rsidRDefault="002C0270" w:rsidP="007357B2">
            <w:pPr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KLF2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44370B02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9C5700"/>
              </w:rPr>
            </w:pPr>
            <w:r w:rsidRPr="00B76FFC">
              <w:rPr>
                <w:rFonts w:asciiTheme="minorBidi" w:eastAsia="Times New Roman" w:hAnsiTheme="minorBidi"/>
                <w:color w:val="9C5700"/>
              </w:rPr>
              <w:t>-1.4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0EAE2678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2.57E-06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67BCC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-0.3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75C80F68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3.19E-02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401DE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-0.4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0FC86982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3.19E-02</w:t>
            </w:r>
          </w:p>
        </w:tc>
      </w:tr>
      <w:tr w:rsidR="002C0270" w:rsidRPr="00B76FFC" w14:paraId="111ED2B3" w14:textId="77777777" w:rsidTr="00A65253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88542" w14:textId="77777777" w:rsidR="002C0270" w:rsidRPr="00B76FFC" w:rsidRDefault="002C0270" w:rsidP="007357B2">
            <w:pPr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IL27RA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20D1C60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B76FFC">
              <w:rPr>
                <w:rFonts w:asciiTheme="minorBidi" w:eastAsia="Times New Roman" w:hAnsiTheme="minorBidi"/>
                <w:color w:val="006100"/>
              </w:rPr>
              <w:t>1.2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5C068230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2.60E-12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0BD5A30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B76FFC">
              <w:rPr>
                <w:rFonts w:asciiTheme="minorBidi" w:eastAsia="Times New Roman" w:hAnsiTheme="minorBidi"/>
                <w:color w:val="006100"/>
              </w:rPr>
              <w:t>1.5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7B398261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1.36E-29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684BC41D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9C5700"/>
              </w:rPr>
            </w:pPr>
            <w:r w:rsidRPr="00B76FFC">
              <w:rPr>
                <w:rFonts w:asciiTheme="minorBidi" w:eastAsia="Times New Roman" w:hAnsiTheme="minorBidi"/>
                <w:color w:val="9C5700"/>
              </w:rPr>
              <w:t>-2.5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3DAF8219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2.58E-33</w:t>
            </w:r>
          </w:p>
        </w:tc>
      </w:tr>
      <w:tr w:rsidR="002C0270" w:rsidRPr="00B76FFC" w14:paraId="5359D974" w14:textId="77777777" w:rsidTr="00A65253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5D9CB" w14:textId="77777777" w:rsidR="002C0270" w:rsidRPr="00B76FFC" w:rsidRDefault="002C0270" w:rsidP="007357B2">
            <w:pPr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IGF1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38012680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9C5700"/>
              </w:rPr>
            </w:pPr>
            <w:r w:rsidRPr="00B76FFC">
              <w:rPr>
                <w:rFonts w:asciiTheme="minorBidi" w:eastAsia="Times New Roman" w:hAnsiTheme="minorBidi"/>
                <w:color w:val="9C5700"/>
              </w:rPr>
              <w:t>-4.5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1F2EC99B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5.43E-75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60F8EF43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9C5700"/>
              </w:rPr>
            </w:pPr>
            <w:r w:rsidRPr="00B76FFC">
              <w:rPr>
                <w:rFonts w:asciiTheme="minorBidi" w:eastAsia="Times New Roman" w:hAnsiTheme="minorBidi"/>
                <w:color w:val="9C5700"/>
              </w:rPr>
              <w:t>-2.2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48FFC0C5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2.89E-70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169320D5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9C5700"/>
              </w:rPr>
            </w:pPr>
            <w:r w:rsidRPr="00B76FFC">
              <w:rPr>
                <w:rFonts w:asciiTheme="minorBidi" w:eastAsia="Times New Roman" w:hAnsiTheme="minorBidi"/>
                <w:color w:val="9C5700"/>
              </w:rPr>
              <w:t>-1.5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255F47FF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9.65E-05</w:t>
            </w:r>
          </w:p>
        </w:tc>
      </w:tr>
      <w:tr w:rsidR="002C0270" w:rsidRPr="00B76FFC" w14:paraId="2C5A7F9C" w14:textId="77777777" w:rsidTr="00A65253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80C7C" w14:textId="77777777" w:rsidR="002C0270" w:rsidRPr="00B76FFC" w:rsidRDefault="002C0270" w:rsidP="007357B2">
            <w:pPr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CLEC4A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3C69E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-0.7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75F81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7.98E-02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7DC56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0.3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CAE7B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1.00E-01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151E52FE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9C5700"/>
              </w:rPr>
            </w:pPr>
            <w:r w:rsidRPr="00B76FFC">
              <w:rPr>
                <w:rFonts w:asciiTheme="minorBidi" w:eastAsia="Times New Roman" w:hAnsiTheme="minorBidi"/>
                <w:color w:val="9C5700"/>
              </w:rPr>
              <w:t>-1.1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4762977D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1.03E-04</w:t>
            </w:r>
          </w:p>
        </w:tc>
      </w:tr>
      <w:tr w:rsidR="002C0270" w:rsidRPr="00B76FFC" w14:paraId="6A45613A" w14:textId="77777777" w:rsidTr="00A65253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E5E69" w14:textId="77777777" w:rsidR="002C0270" w:rsidRPr="00B76FFC" w:rsidRDefault="002C0270" w:rsidP="007357B2">
            <w:pPr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lastRenderedPageBreak/>
              <w:t>STAB1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3BD8BAB6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9C5700"/>
              </w:rPr>
            </w:pPr>
            <w:r w:rsidRPr="00B76FFC">
              <w:rPr>
                <w:rFonts w:asciiTheme="minorBidi" w:eastAsia="Times New Roman" w:hAnsiTheme="minorBidi"/>
                <w:color w:val="9C5700"/>
              </w:rPr>
              <w:t>-4.78</w:t>
            </w:r>
          </w:p>
        </w:tc>
        <w:tc>
          <w:tcPr>
            <w:tcW w:w="1324" w:type="dxa"/>
            <w:tcBorders>
              <w:top w:val="nil"/>
              <w:left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047FA66C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1.08E-44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02998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-0.67</w:t>
            </w:r>
          </w:p>
        </w:tc>
        <w:tc>
          <w:tcPr>
            <w:tcW w:w="1324" w:type="dxa"/>
            <w:tcBorders>
              <w:top w:val="nil"/>
              <w:left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5CE87413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6.41E-06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5CB9DE28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9C5700"/>
              </w:rPr>
            </w:pPr>
            <w:r w:rsidRPr="00B76FFC">
              <w:rPr>
                <w:rFonts w:asciiTheme="minorBidi" w:eastAsia="Times New Roman" w:hAnsiTheme="minorBidi"/>
                <w:color w:val="9C5700"/>
              </w:rPr>
              <w:t>-4.7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618C9BE4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9.98E-35</w:t>
            </w:r>
          </w:p>
        </w:tc>
      </w:tr>
      <w:tr w:rsidR="002C0270" w:rsidRPr="00B76FFC" w14:paraId="3A406AA8" w14:textId="77777777" w:rsidTr="00A65253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FE164" w14:textId="77777777" w:rsidR="002C0270" w:rsidRPr="00B76FFC" w:rsidRDefault="002C0270" w:rsidP="007357B2">
            <w:pPr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F13A1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30665B59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9C5700"/>
              </w:rPr>
            </w:pPr>
            <w:r w:rsidRPr="00B76FFC">
              <w:rPr>
                <w:rFonts w:asciiTheme="minorBidi" w:eastAsia="Times New Roman" w:hAnsiTheme="minorBidi"/>
                <w:color w:val="9C5700"/>
              </w:rPr>
              <w:t>-5.8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61CB2AA4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9.69E-53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FC718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-0.7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25F5C4AE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1.74E-06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6086FC55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9C5700"/>
              </w:rPr>
            </w:pPr>
            <w:r w:rsidRPr="00B76FFC">
              <w:rPr>
                <w:rFonts w:asciiTheme="minorBidi" w:eastAsia="Times New Roman" w:hAnsiTheme="minorBidi"/>
                <w:color w:val="9C5700"/>
              </w:rPr>
              <w:t>-7.4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358B40C4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1.45E-104</w:t>
            </w:r>
          </w:p>
        </w:tc>
      </w:tr>
      <w:tr w:rsidR="002C0270" w:rsidRPr="00B76FFC" w14:paraId="1ADED329" w14:textId="77777777" w:rsidTr="00A65253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8857F" w14:textId="77777777" w:rsidR="002C0270" w:rsidRPr="00B76FFC" w:rsidRDefault="002C0270" w:rsidP="007357B2">
            <w:pPr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SPHK1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64A80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0.7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26D509E3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1.39E-04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5E906D5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B76FFC">
              <w:rPr>
                <w:rFonts w:asciiTheme="minorBidi" w:eastAsia="Times New Roman" w:hAnsiTheme="minorBidi"/>
                <w:color w:val="006100"/>
              </w:rPr>
              <w:t>1.1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67B7EA26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1.49E-14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EACAB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613820">
              <w:rPr>
                <w:rFonts w:asciiTheme="minorBidi" w:eastAsia="Times New Roman" w:hAnsiTheme="minorBidi"/>
                <w:color w:val="00B050"/>
              </w:rPr>
              <w:t>-0.0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2CF14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9.46E-01</w:t>
            </w:r>
          </w:p>
        </w:tc>
      </w:tr>
      <w:tr w:rsidR="002C0270" w:rsidRPr="00B76FFC" w14:paraId="3549CC5D" w14:textId="77777777" w:rsidTr="00A65253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79BC5" w14:textId="77777777" w:rsidR="002C0270" w:rsidRPr="00B76FFC" w:rsidRDefault="002C0270" w:rsidP="007357B2">
            <w:pPr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SCARB1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48FFB72C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9C5700"/>
              </w:rPr>
            </w:pPr>
            <w:r w:rsidRPr="00B76FFC">
              <w:rPr>
                <w:rFonts w:asciiTheme="minorBidi" w:eastAsia="Times New Roman" w:hAnsiTheme="minorBidi"/>
                <w:color w:val="9C5700"/>
              </w:rPr>
              <w:t>-2.0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1522EE53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1.12E-29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781DA9BC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9C5700"/>
              </w:rPr>
            </w:pPr>
            <w:r w:rsidRPr="00B76FFC">
              <w:rPr>
                <w:rFonts w:asciiTheme="minorBidi" w:eastAsia="Times New Roman" w:hAnsiTheme="minorBidi"/>
                <w:color w:val="9C5700"/>
              </w:rPr>
              <w:t>-1.5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25058B5B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7.07E-22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60BFF7DA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9C5700"/>
              </w:rPr>
            </w:pPr>
            <w:r w:rsidRPr="00B76FFC">
              <w:rPr>
                <w:rFonts w:asciiTheme="minorBidi" w:eastAsia="Times New Roman" w:hAnsiTheme="minorBidi"/>
                <w:color w:val="9C5700"/>
              </w:rPr>
              <w:t>-1.4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3F943F36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5.35E-09</w:t>
            </w:r>
          </w:p>
        </w:tc>
      </w:tr>
      <w:tr w:rsidR="002C0270" w:rsidRPr="00B76FFC" w14:paraId="4C3F4244" w14:textId="77777777" w:rsidTr="00A65253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1EC24" w14:textId="77777777" w:rsidR="002C0270" w:rsidRPr="00B76FFC" w:rsidRDefault="002C0270" w:rsidP="007357B2">
            <w:pPr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FCER2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53D118B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B76FFC">
              <w:rPr>
                <w:rFonts w:asciiTheme="minorBidi" w:eastAsia="Times New Roman" w:hAnsiTheme="minorBidi"/>
                <w:color w:val="006100"/>
              </w:rPr>
              <w:t>4.1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42D6F410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4.26E-28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DD950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0.8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6A66A12F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2.39E-02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E428114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B76FFC">
              <w:rPr>
                <w:rFonts w:asciiTheme="minorBidi" w:eastAsia="Times New Roman" w:hAnsiTheme="minorBidi"/>
                <w:color w:val="006100"/>
              </w:rPr>
              <w:t>1.0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585EE9E1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4.84E-03</w:t>
            </w:r>
          </w:p>
        </w:tc>
      </w:tr>
      <w:tr w:rsidR="002C0270" w:rsidRPr="00B76FFC" w14:paraId="75E8FFF6" w14:textId="77777777" w:rsidTr="00A65253">
        <w:trPr>
          <w:trHeight w:val="320"/>
        </w:trPr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E0944" w14:textId="77777777" w:rsidR="002C0270" w:rsidRPr="00B76FFC" w:rsidRDefault="002C0270" w:rsidP="007357B2">
            <w:pPr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CCL1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C6EFCE"/>
            <w:noWrap/>
            <w:vAlign w:val="bottom"/>
            <w:hideMark/>
          </w:tcPr>
          <w:p w14:paraId="2E163206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B76FFC">
              <w:rPr>
                <w:rFonts w:asciiTheme="minorBidi" w:eastAsia="Times New Roman" w:hAnsiTheme="minorBidi"/>
                <w:color w:val="006100"/>
              </w:rPr>
              <w:t>3.75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2489CC20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3.93E-13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C6EFCE"/>
            <w:noWrap/>
            <w:vAlign w:val="bottom"/>
            <w:hideMark/>
          </w:tcPr>
          <w:p w14:paraId="5568A717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B76FFC">
              <w:rPr>
                <w:rFonts w:asciiTheme="minorBidi" w:eastAsia="Times New Roman" w:hAnsiTheme="minorBidi"/>
                <w:color w:val="006100"/>
              </w:rPr>
              <w:t>3.23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2ADEF16D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3.50E-18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C6EFCE"/>
            <w:noWrap/>
            <w:vAlign w:val="bottom"/>
            <w:hideMark/>
          </w:tcPr>
          <w:p w14:paraId="45E0B4CB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6100"/>
              </w:rPr>
            </w:pPr>
            <w:r w:rsidRPr="00B76FFC">
              <w:rPr>
                <w:rFonts w:asciiTheme="minorBidi" w:eastAsia="Times New Roman" w:hAnsiTheme="minorBidi"/>
                <w:color w:val="006100"/>
              </w:rPr>
              <w:t>2.12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EBE8"/>
            <w:noWrap/>
            <w:vAlign w:val="bottom"/>
            <w:hideMark/>
          </w:tcPr>
          <w:p w14:paraId="5884B38D" w14:textId="77777777" w:rsidR="002C0270" w:rsidRPr="00B76FFC" w:rsidRDefault="002C0270" w:rsidP="007357B2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B76FFC">
              <w:rPr>
                <w:rFonts w:asciiTheme="minorBidi" w:eastAsia="Times New Roman" w:hAnsiTheme="minorBidi"/>
                <w:color w:val="000000"/>
              </w:rPr>
              <w:t>4.05E-11</w:t>
            </w:r>
          </w:p>
        </w:tc>
      </w:tr>
    </w:tbl>
    <w:p w14:paraId="2C304BFB" w14:textId="77777777" w:rsidR="007357B2" w:rsidRDefault="007357B2"/>
    <w:sectPr w:rsidR="007357B2" w:rsidSect="00213E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6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270"/>
    <w:rsid w:val="000013AA"/>
    <w:rsid w:val="00002649"/>
    <w:rsid w:val="00006C51"/>
    <w:rsid w:val="00017377"/>
    <w:rsid w:val="0005335C"/>
    <w:rsid w:val="000632DF"/>
    <w:rsid w:val="00073B43"/>
    <w:rsid w:val="000A3AA8"/>
    <w:rsid w:val="000B4E17"/>
    <w:rsid w:val="000C2C2E"/>
    <w:rsid w:val="000C405D"/>
    <w:rsid w:val="000D3964"/>
    <w:rsid w:val="000D3FC9"/>
    <w:rsid w:val="000E2F3B"/>
    <w:rsid w:val="000F0091"/>
    <w:rsid w:val="001144E4"/>
    <w:rsid w:val="00132338"/>
    <w:rsid w:val="001529B3"/>
    <w:rsid w:val="00165848"/>
    <w:rsid w:val="00171F29"/>
    <w:rsid w:val="00174D5F"/>
    <w:rsid w:val="001758AC"/>
    <w:rsid w:val="001A1DB5"/>
    <w:rsid w:val="001A5777"/>
    <w:rsid w:val="001B4A52"/>
    <w:rsid w:val="001C38FC"/>
    <w:rsid w:val="001C39C3"/>
    <w:rsid w:val="001D09F8"/>
    <w:rsid w:val="001F19C0"/>
    <w:rsid w:val="001F7A27"/>
    <w:rsid w:val="002056E9"/>
    <w:rsid w:val="00205B3D"/>
    <w:rsid w:val="00205B5D"/>
    <w:rsid w:val="00213ED8"/>
    <w:rsid w:val="00214C6A"/>
    <w:rsid w:val="002276EC"/>
    <w:rsid w:val="00231CF0"/>
    <w:rsid w:val="00243C59"/>
    <w:rsid w:val="00246884"/>
    <w:rsid w:val="0027271C"/>
    <w:rsid w:val="0027486D"/>
    <w:rsid w:val="002772F4"/>
    <w:rsid w:val="00286AB7"/>
    <w:rsid w:val="002A3E22"/>
    <w:rsid w:val="002A5620"/>
    <w:rsid w:val="002B2BBE"/>
    <w:rsid w:val="002B44AE"/>
    <w:rsid w:val="002C0270"/>
    <w:rsid w:val="002C1C93"/>
    <w:rsid w:val="002D3099"/>
    <w:rsid w:val="002D6817"/>
    <w:rsid w:val="00311A88"/>
    <w:rsid w:val="00313D1D"/>
    <w:rsid w:val="00344951"/>
    <w:rsid w:val="00346463"/>
    <w:rsid w:val="003477EA"/>
    <w:rsid w:val="00351C68"/>
    <w:rsid w:val="003552AD"/>
    <w:rsid w:val="0039496D"/>
    <w:rsid w:val="003A0EB3"/>
    <w:rsid w:val="003B647C"/>
    <w:rsid w:val="003C6FBC"/>
    <w:rsid w:val="003C7280"/>
    <w:rsid w:val="003C7AA8"/>
    <w:rsid w:val="003D3CA5"/>
    <w:rsid w:val="003E395E"/>
    <w:rsid w:val="003F6F18"/>
    <w:rsid w:val="004444DF"/>
    <w:rsid w:val="00451121"/>
    <w:rsid w:val="00452A3C"/>
    <w:rsid w:val="00453F59"/>
    <w:rsid w:val="004601B5"/>
    <w:rsid w:val="00460439"/>
    <w:rsid w:val="004633DE"/>
    <w:rsid w:val="004722FE"/>
    <w:rsid w:val="00472AFB"/>
    <w:rsid w:val="00476C6C"/>
    <w:rsid w:val="00481E81"/>
    <w:rsid w:val="00490E29"/>
    <w:rsid w:val="00493EB9"/>
    <w:rsid w:val="00494374"/>
    <w:rsid w:val="004A3FE1"/>
    <w:rsid w:val="004F1CE2"/>
    <w:rsid w:val="004F3847"/>
    <w:rsid w:val="00553BE7"/>
    <w:rsid w:val="00571749"/>
    <w:rsid w:val="00586A49"/>
    <w:rsid w:val="005C514B"/>
    <w:rsid w:val="005D41AE"/>
    <w:rsid w:val="005D5208"/>
    <w:rsid w:val="005E1606"/>
    <w:rsid w:val="005F0FFA"/>
    <w:rsid w:val="005F59E4"/>
    <w:rsid w:val="00606EB8"/>
    <w:rsid w:val="00607FC9"/>
    <w:rsid w:val="006107B8"/>
    <w:rsid w:val="00611F07"/>
    <w:rsid w:val="0063662E"/>
    <w:rsid w:val="00653EC8"/>
    <w:rsid w:val="006549E6"/>
    <w:rsid w:val="00696665"/>
    <w:rsid w:val="0069761D"/>
    <w:rsid w:val="006B4FFD"/>
    <w:rsid w:val="006C029B"/>
    <w:rsid w:val="006C7144"/>
    <w:rsid w:val="006D3394"/>
    <w:rsid w:val="006D4CC9"/>
    <w:rsid w:val="006D6B48"/>
    <w:rsid w:val="006E3008"/>
    <w:rsid w:val="006E3022"/>
    <w:rsid w:val="006E4DE5"/>
    <w:rsid w:val="006F331C"/>
    <w:rsid w:val="007017AC"/>
    <w:rsid w:val="00703F09"/>
    <w:rsid w:val="00725C44"/>
    <w:rsid w:val="00725C5B"/>
    <w:rsid w:val="00730685"/>
    <w:rsid w:val="007357B2"/>
    <w:rsid w:val="00742BEE"/>
    <w:rsid w:val="00770050"/>
    <w:rsid w:val="00777C62"/>
    <w:rsid w:val="007C079E"/>
    <w:rsid w:val="007C1ACF"/>
    <w:rsid w:val="007C379E"/>
    <w:rsid w:val="007E2439"/>
    <w:rsid w:val="007F599F"/>
    <w:rsid w:val="007F5BCD"/>
    <w:rsid w:val="00804AB7"/>
    <w:rsid w:val="00813227"/>
    <w:rsid w:val="008518BE"/>
    <w:rsid w:val="00852DDE"/>
    <w:rsid w:val="00854B73"/>
    <w:rsid w:val="00866639"/>
    <w:rsid w:val="00872E96"/>
    <w:rsid w:val="00891CEA"/>
    <w:rsid w:val="008A3FF9"/>
    <w:rsid w:val="008C0E42"/>
    <w:rsid w:val="008C676B"/>
    <w:rsid w:val="008D2850"/>
    <w:rsid w:val="008D6939"/>
    <w:rsid w:val="008E381F"/>
    <w:rsid w:val="00920D3F"/>
    <w:rsid w:val="00937766"/>
    <w:rsid w:val="0094043E"/>
    <w:rsid w:val="00940A59"/>
    <w:rsid w:val="00951475"/>
    <w:rsid w:val="009616F5"/>
    <w:rsid w:val="009732CB"/>
    <w:rsid w:val="009925D0"/>
    <w:rsid w:val="009A6DC9"/>
    <w:rsid w:val="009A775D"/>
    <w:rsid w:val="009B5903"/>
    <w:rsid w:val="009C0A0D"/>
    <w:rsid w:val="009C26EA"/>
    <w:rsid w:val="009C612D"/>
    <w:rsid w:val="00A02BB3"/>
    <w:rsid w:val="00A179D9"/>
    <w:rsid w:val="00A35C92"/>
    <w:rsid w:val="00A42273"/>
    <w:rsid w:val="00A65253"/>
    <w:rsid w:val="00A66478"/>
    <w:rsid w:val="00A7155A"/>
    <w:rsid w:val="00A93FA3"/>
    <w:rsid w:val="00A97DFC"/>
    <w:rsid w:val="00AC14EA"/>
    <w:rsid w:val="00AE4065"/>
    <w:rsid w:val="00B02CF9"/>
    <w:rsid w:val="00B132EB"/>
    <w:rsid w:val="00B20A11"/>
    <w:rsid w:val="00B33DE1"/>
    <w:rsid w:val="00B47BF2"/>
    <w:rsid w:val="00B5726B"/>
    <w:rsid w:val="00B63E2D"/>
    <w:rsid w:val="00B76D24"/>
    <w:rsid w:val="00B83CF5"/>
    <w:rsid w:val="00B85F98"/>
    <w:rsid w:val="00BC6EE4"/>
    <w:rsid w:val="00BD23D2"/>
    <w:rsid w:val="00BD72A5"/>
    <w:rsid w:val="00BF6DB3"/>
    <w:rsid w:val="00C07A92"/>
    <w:rsid w:val="00C207D3"/>
    <w:rsid w:val="00C24C92"/>
    <w:rsid w:val="00C254F8"/>
    <w:rsid w:val="00C31323"/>
    <w:rsid w:val="00C42193"/>
    <w:rsid w:val="00C54E69"/>
    <w:rsid w:val="00C5626F"/>
    <w:rsid w:val="00C615D3"/>
    <w:rsid w:val="00C6372A"/>
    <w:rsid w:val="00C6609B"/>
    <w:rsid w:val="00C767F8"/>
    <w:rsid w:val="00C82F1F"/>
    <w:rsid w:val="00CB1FFD"/>
    <w:rsid w:val="00D05EFE"/>
    <w:rsid w:val="00D21357"/>
    <w:rsid w:val="00D62547"/>
    <w:rsid w:val="00D65192"/>
    <w:rsid w:val="00D65D91"/>
    <w:rsid w:val="00D82F29"/>
    <w:rsid w:val="00D84404"/>
    <w:rsid w:val="00D936A9"/>
    <w:rsid w:val="00D96220"/>
    <w:rsid w:val="00DB1040"/>
    <w:rsid w:val="00DB766E"/>
    <w:rsid w:val="00DB7C14"/>
    <w:rsid w:val="00DE7A3C"/>
    <w:rsid w:val="00E05A9C"/>
    <w:rsid w:val="00E11355"/>
    <w:rsid w:val="00E326C7"/>
    <w:rsid w:val="00E379E8"/>
    <w:rsid w:val="00E62CA9"/>
    <w:rsid w:val="00E7059E"/>
    <w:rsid w:val="00E80BC4"/>
    <w:rsid w:val="00E8301D"/>
    <w:rsid w:val="00E90B58"/>
    <w:rsid w:val="00EA6FCD"/>
    <w:rsid w:val="00EC73D6"/>
    <w:rsid w:val="00ED5FF0"/>
    <w:rsid w:val="00EE1408"/>
    <w:rsid w:val="00EE7096"/>
    <w:rsid w:val="00F02B2E"/>
    <w:rsid w:val="00F0384B"/>
    <w:rsid w:val="00F04FC8"/>
    <w:rsid w:val="00F058CD"/>
    <w:rsid w:val="00F33C82"/>
    <w:rsid w:val="00F41022"/>
    <w:rsid w:val="00F44DA0"/>
    <w:rsid w:val="00F51B1A"/>
    <w:rsid w:val="00F65F61"/>
    <w:rsid w:val="00F65FE1"/>
    <w:rsid w:val="00F664F6"/>
    <w:rsid w:val="00F71EB2"/>
    <w:rsid w:val="00F8621B"/>
    <w:rsid w:val="00FC1FFD"/>
    <w:rsid w:val="00FC4424"/>
    <w:rsid w:val="00FD0894"/>
    <w:rsid w:val="00FD7397"/>
    <w:rsid w:val="00FE2F64"/>
    <w:rsid w:val="00FF0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C4AA78"/>
  <w14:defaultImageDpi w14:val="32767"/>
  <w15:chartTrackingRefBased/>
  <w15:docId w15:val="{B2DCC8FB-3028-CF4C-B6EE-9C281AEA18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02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C0270"/>
    <w:pPr>
      <w:spacing w:after="200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027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027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244</Words>
  <Characters>7095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ari, Siavash</dc:creator>
  <cp:keywords/>
  <dc:description/>
  <cp:lastModifiedBy>Azari, Siavash</cp:lastModifiedBy>
  <cp:revision>4</cp:revision>
  <dcterms:created xsi:type="dcterms:W3CDTF">2021-04-25T20:12:00Z</dcterms:created>
  <dcterms:modified xsi:type="dcterms:W3CDTF">2021-06-18T15:27:00Z</dcterms:modified>
</cp:coreProperties>
</file>